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B4922" w14:textId="04D96055" w:rsidR="00ED7873" w:rsidRDefault="00ED7873" w:rsidP="0032092D">
      <w:pPr>
        <w:tabs>
          <w:tab w:val="left" w:pos="3280"/>
        </w:tabs>
      </w:pPr>
      <w:r w:rsidRPr="00ED7873">
        <w:t xml:space="preserve">Multimedia Appendix 6. Modified </w:t>
      </w:r>
      <w:proofErr w:type="spellStart"/>
      <w:r w:rsidRPr="00ED7873">
        <w:t>Xbar</w:t>
      </w:r>
      <w:proofErr w:type="spellEnd"/>
      <w:r w:rsidRPr="00ED7873">
        <w:t xml:space="preserve"> control chart showing mean percent of patients receiving inappropriate HCQ doses among pilot facilities and matched control facilities. The x-axis shows 2-week time segments during the study period from August 11, 2020, to December 6, 2021; the y-axis shows the percent of patients with higher than recommended HCQ doses. The vertical dotted lines denote the dates when the pilot facilities were granted access to the dashboard and when the “High Dose HCQ” definition changed from ≥5.0 mg/kg/day to ≥5.2 mg/kg/day. The orange and blue dotted lines show the average and upper/lower control limits for the 6 pilot facilities compared to 8 matched control facilities, respectively. The dots on the solid lines represent performance at each time point. CL: central line; LCL: lower control limit; HCQ: hydroxychloroquine; UCL: upper control limit</w:t>
      </w:r>
    </w:p>
    <w:p w14:paraId="3BBF4B86" w14:textId="6AE5BB9C" w:rsidR="00D34F14" w:rsidRDefault="00FE609F" w:rsidP="0032092D">
      <w:pPr>
        <w:tabs>
          <w:tab w:val="left" w:pos="3280"/>
        </w:tabs>
      </w:pPr>
      <w:r>
        <w:rPr>
          <w:noProof/>
        </w:rPr>
        <w:drawing>
          <wp:anchor distT="0" distB="0" distL="114300" distR="114300" simplePos="0" relativeHeight="251674624" behindDoc="0" locked="0" layoutInCell="1" allowOverlap="1" wp14:anchorId="6DADAE1C" wp14:editId="579E52CC">
            <wp:simplePos x="0" y="0"/>
            <wp:positionH relativeFrom="column">
              <wp:posOffset>-1597</wp:posOffset>
            </wp:positionH>
            <wp:positionV relativeFrom="paragraph">
              <wp:posOffset>4678</wp:posOffset>
            </wp:positionV>
            <wp:extent cx="5943600" cy="5943600"/>
            <wp:effectExtent l="0" t="0" r="0" b="0"/>
            <wp:wrapNone/>
            <wp:docPr id="4" name="Chart 4">
              <a:extLst xmlns:a="http://schemas.openxmlformats.org/drawingml/2006/main">
                <a:ext uri="{FF2B5EF4-FFF2-40B4-BE49-F238E27FC236}">
                  <a16:creationId xmlns:a16="http://schemas.microsoft.com/office/drawing/2014/main" id="{0B30691F-A552-40FC-A68A-60BFF25B52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7696" behindDoc="1" locked="0" layoutInCell="1" allowOverlap="1" wp14:anchorId="72C87216" wp14:editId="4DA285D9">
            <wp:simplePos x="0" y="0"/>
            <wp:positionH relativeFrom="column">
              <wp:posOffset>0</wp:posOffset>
            </wp:positionH>
            <wp:positionV relativeFrom="paragraph">
              <wp:posOffset>0</wp:posOffset>
            </wp:positionV>
            <wp:extent cx="5943600" cy="5943600"/>
            <wp:effectExtent l="0" t="0" r="0" b="0"/>
            <wp:wrapNone/>
            <wp:docPr id="1" name="Chart 1">
              <a:extLst xmlns:a="http://schemas.openxmlformats.org/drawingml/2006/main">
                <a:ext uri="{FF2B5EF4-FFF2-40B4-BE49-F238E27FC236}">
                  <a16:creationId xmlns:a16="http://schemas.microsoft.com/office/drawing/2014/main" id="{884AC2C5-7FB3-4BF9-A20F-39A38BFA27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p>
    <w:p w14:paraId="67B398AF" w14:textId="02C735CB" w:rsidR="00D34F14" w:rsidRDefault="00D34F14"/>
    <w:p w14:paraId="21E7019A" w14:textId="2831E7C8" w:rsidR="00EC441F" w:rsidRDefault="000A2203" w:rsidP="00381C64">
      <w:r>
        <w:rPr>
          <w:noProof/>
        </w:rPr>
        <mc:AlternateContent>
          <mc:Choice Requires="wps">
            <w:drawing>
              <wp:anchor distT="0" distB="0" distL="114300" distR="114300" simplePos="0" relativeHeight="251670528" behindDoc="0" locked="0" layoutInCell="1" allowOverlap="1" wp14:anchorId="1D53BE56" wp14:editId="5FDDBFC6">
                <wp:simplePos x="0" y="0"/>
                <wp:positionH relativeFrom="column">
                  <wp:posOffset>2756535</wp:posOffset>
                </wp:positionH>
                <wp:positionV relativeFrom="paragraph">
                  <wp:posOffset>5446395</wp:posOffset>
                </wp:positionV>
                <wp:extent cx="161290" cy="147320"/>
                <wp:effectExtent l="19050" t="19050" r="10160" b="43180"/>
                <wp:wrapNone/>
                <wp:docPr id="9" name="Diamond 9"/>
                <wp:cNvGraphicFramePr/>
                <a:graphic xmlns:a="http://schemas.openxmlformats.org/drawingml/2006/main">
                  <a:graphicData uri="http://schemas.microsoft.com/office/word/2010/wordprocessingShape">
                    <wps:wsp>
                      <wps:cNvSpPr/>
                      <wps:spPr>
                        <a:xfrm>
                          <a:off x="0" y="0"/>
                          <a:ext cx="161290" cy="147320"/>
                        </a:xfrm>
                        <a:prstGeom prst="diamond">
                          <a:avLst/>
                        </a:prstGeom>
                      </wps:spPr>
                      <wps:style>
                        <a:lnRef idx="3">
                          <a:schemeClr val="lt1"/>
                        </a:lnRef>
                        <a:fillRef idx="1">
                          <a:schemeClr val="accent2"/>
                        </a:fillRef>
                        <a:effectRef idx="1">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16="http://schemas.microsoft.com/office/drawing/2014/main" xmlns:c="http://schemas.openxmlformats.org/drawingml/2006/chart">
            <w:pict>
              <v:shapetype id="_x0000_t4" coordsize="21600,21600" o:spt="4" path="m10800,l,10800,10800,21600,21600,10800xe" w14:anchorId="0583E8A0">
                <v:stroke joinstyle="miter"/>
                <v:path textboxrect="5400,5400,16200,16200" gradientshapeok="t" o:connecttype="rect"/>
              </v:shapetype>
              <v:shape id="Diamond 9" style="position:absolute;margin-left:217.05pt;margin-top:428.85pt;width:12.7pt;height:11.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ed7d31 [3205]" strokecolor="white [3201]" strokeweight="1.5pt" type="#_x0000_t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JhbXAIAABIFAAAOAAAAZHJzL2Uyb0RvYy54bWysVE1PGzEQvVfqf7B8L5sNKTQRGxSBqCoh&#10;iAoVZ+O1iSXb446dbNJf37F3kyDKpVUv3pmd7+c3vrjcOss2CqMB3/D6ZMSZ8hJa418a/uPx5tMX&#10;zmISvhUWvGr4TkV+Of/44aILMzWGFdhWIaMkPs660PBVSmFWVVGulBPxBILyZNSATiRS8aVqUXSU&#10;3dlqPBqdVR1gGxCkipH+XvdGPi/5tVYy3WsdVWK24dRbKieW8zmf1fxCzF5QhJWRQxviH7pwwngq&#10;ekh1LZJgazR/pHJGIkTQ6USCq0BrI1WZgaapR2+meViJoMosBE4MB5ji/0sr7zZLZKZt+JQzLxxd&#10;0bURDnzLphmcLsQZ+TyEJQ5aJDFPutXo8pdmYNsC6O4AqNomJulnfVaPpwS7JFM9OT8dF8CrY3DA&#10;mL4qcCwLDW/70gVJsbmNiWqS996LlNxP30GR0s6q3IT135WmMajmaYkuBFJXFtlG0NXbVOdpKFfx&#10;zCHaWHsIqt8LElIqn8ZD4OCfQ1Uh1t8EHyJKZfDpEOyMB3yv+rFl3fvvp+9nzuM/Q7uj20PoaR2D&#10;vDGE462IaSmQeEzQ026mezq0ha7hMEicrQB/vfc/+xO9yMpZR3vR8PhzLVBxZr95It60nkzyIhVl&#10;8vmcrpTha8vza4tfuysg/Gt6BYIsYvZPdi9qBPdEK7zIVckkvKTaDZcJ98pV6veVHgGpFoviRssT&#10;RLr1D0Hm5BnVTJLH7ZPAMJApEQvvYL9DYvaGUL1vjvSwWCfQprDtiOuANy1eIc7wSOTNfq0Xr+NT&#10;Nv8NAAD//wMAUEsDBBQABgAIAAAAIQCNoesl3wAAAAsBAAAPAAAAZHJzL2Rvd25yZXYueG1sTI/L&#10;boMwEEX3lfoP1lTqrjGkUAjFRFGlbFvl8QEGTwAVjxE2Cfn7TlftcmaO7pxbbhc7iCtOvnekIF5F&#10;IJAaZ3pqFZxP+5cchA+ajB4coYI7ethWjw+lLoy70QGvx9AKDiFfaAVdCGMhpW86tNqv3IjEt4ub&#10;rA48Tq00k75xuB3kOorepNU98YdOj/jRYfN9nK2C5XS5t7uM6jg5H9J6/zWn8fpTqeenZfcOIuAS&#10;/mD41Wd1qNipdjMZLwYFyWsSM6ogT7MMBBNJuklB1LzJow3IqpT/O1Q/AAAA//8DAFBLAQItABQA&#10;BgAIAAAAIQC2gziS/gAAAOEBAAATAAAAAAAAAAAAAAAAAAAAAABbQ29udGVudF9UeXBlc10ueG1s&#10;UEsBAi0AFAAGAAgAAAAhADj9If/WAAAAlAEAAAsAAAAAAAAAAAAAAAAALwEAAF9yZWxzLy5yZWxz&#10;UEsBAi0AFAAGAAgAAAAhAOyImFtcAgAAEgUAAA4AAAAAAAAAAAAAAAAALgIAAGRycy9lMm9Eb2Mu&#10;eG1sUEsBAi0AFAAGAAgAAAAhAI2h6yXfAAAACwEAAA8AAAAAAAAAAAAAAAAAtgQAAGRycy9kb3du&#10;cmV2LnhtbFBLBQYAAAAABAAEAPMAAADCBQAAAAA=&#10;"/>
            </w:pict>
          </mc:Fallback>
        </mc:AlternateContent>
      </w:r>
      <w:r>
        <w:rPr>
          <w:noProof/>
        </w:rPr>
        <mc:AlternateContent>
          <mc:Choice Requires="wps">
            <w:drawing>
              <wp:anchor distT="45720" distB="45720" distL="114300" distR="114300" simplePos="0" relativeHeight="251661312" behindDoc="0" locked="0" layoutInCell="1" allowOverlap="1" wp14:anchorId="7EFF8FDA" wp14:editId="0790B777">
                <wp:simplePos x="0" y="0"/>
                <wp:positionH relativeFrom="column">
                  <wp:posOffset>1192530</wp:posOffset>
                </wp:positionH>
                <wp:positionV relativeFrom="paragraph">
                  <wp:posOffset>5370830</wp:posOffset>
                </wp:positionV>
                <wp:extent cx="4345305" cy="1404620"/>
                <wp:effectExtent l="0" t="0" r="17145" b="2032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5305" cy="1404620"/>
                        </a:xfrm>
                        <a:prstGeom prst="rect">
                          <a:avLst/>
                        </a:prstGeom>
                        <a:solidFill>
                          <a:srgbClr val="FFFFFF"/>
                        </a:solidFill>
                        <a:ln w="9525">
                          <a:solidFill>
                            <a:schemeClr val="tx1"/>
                          </a:solidFill>
                          <a:miter lim="800000"/>
                          <a:headEnd/>
                          <a:tailEnd/>
                        </a:ln>
                      </wps:spPr>
                      <wps:txbx>
                        <w:txbxContent>
                          <w:p w14:paraId="559858BF" w14:textId="04BCE7BD" w:rsidR="00D34F14" w:rsidRDefault="00D34F14">
                            <w:r>
                              <w:t>Pilot Facilities</w:t>
                            </w:r>
                            <w:r w:rsidR="00381C64">
                              <w:t xml:space="preserve"> (N= 6):         </w:t>
                            </w:r>
                            <w:r w:rsidR="000A2203">
                              <w:t xml:space="preserve">     </w:t>
                            </w:r>
                            <w:r w:rsidR="00381C64">
                              <w:t xml:space="preserve"> Performance               CL                    UCL/LCL   </w:t>
                            </w:r>
                          </w:p>
                          <w:p w14:paraId="4775C0A5" w14:textId="5AA78976" w:rsidR="00D34F14" w:rsidRDefault="006A6F26" w:rsidP="00381C64">
                            <w:pPr>
                              <w:spacing w:after="0"/>
                            </w:pPr>
                            <w:r>
                              <w:t>Control</w:t>
                            </w:r>
                            <w:r w:rsidR="00381C64">
                              <w:t xml:space="preserve"> Facilities (N = </w:t>
                            </w:r>
                            <w:r w:rsidR="00FE609F">
                              <w:t>8</w:t>
                            </w:r>
                            <w:r w:rsidR="00381C64">
                              <w:t xml:space="preserve">):   </w:t>
                            </w:r>
                            <w:r w:rsidR="000A2203">
                              <w:t xml:space="preserve">     </w:t>
                            </w:r>
                            <w:r w:rsidR="00381C64">
                              <w:t xml:space="preserve"> Performance               </w:t>
                            </w:r>
                            <w:r w:rsidR="00EA4F1D">
                              <w:t xml:space="preserve"> </w:t>
                            </w:r>
                            <w:r w:rsidR="00381C64">
                              <w:t>CL                    UCL/LC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EFF8FDA" id="_x0000_t202" coordsize="21600,21600" o:spt="202" path="m,l,21600r21600,l21600,xe">
                <v:stroke joinstyle="miter"/>
                <v:path gradientshapeok="t" o:connecttype="rect"/>
              </v:shapetype>
              <v:shape id="Text Box 2" o:spid="_x0000_s1026" type="#_x0000_t202" style="position:absolute;margin-left:93.9pt;margin-top:422.9pt;width:342.1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eMy2FwIAAB8EAAAOAAAAZHJzL2Uyb0RvYy54bWysk92O2yAQhe8r9R0Q942drLPdteKsttmm&#13;&#10;qrT9kbZ9AIJxjIoZOpDY6dN3wNlsmt5V9QUCDxxmvjks7obOsL1Cr8FWfDrJOVNWQq3ttuLfv63f&#13;&#10;3HDmg7C1MGBVxQ/K87vl61eL3pVqBi2YWiEjEevL3lW8DcGVWeZlqzrhJ+CUpWAD2IlAS9xmNYqe&#13;&#10;1DuTzfL8OusBa4cglff092EM8mXSbxolw5em8SowU3HKLaQR07iJY7ZciHKLwrVaHtMQ/5BFJ7Sl&#13;&#10;S09SDyIItkP9l1SnJYKHJkwkdBk0jZYq1UDVTPOLap5a4VSqheB4d8Lk/5+s/Lx/cl+RheEdDNTA&#13;&#10;VIR3jyB/eGZh1Qq7VfeI0LdK1HTxNCLLeufL49GI2pc+imz6T1BTk8UuQBIaGuwiFaqTkTo14HCC&#13;&#10;robAJP0sror5VT7nTFJsWuTF9Sy1JRPl83GHPnxQ0LE4qThSV5O82D/6ENMR5fOWeJsHo+u1NiYt&#13;&#10;cLtZGWR7QQ5Ypy9VcLHNWNZX/HY+m48E/pCIZlQnkTCMDC4UOh3IyUZ3Fb/J4zd6K2J7b+vksyC0&#13;&#10;GeeUsbFHjhHdCDEMm4E2Rp4bqA9EFGF0LL0wmrSAvzjrya0V9z93AhVn5qOlrtxOiyLaOy2K+VtC&#13;&#10;yPA8sjmPCCtJquKBs3G6CulJJF7unrq31onrSybHXMmFCffxxUSbn6/Trpd3vfwNAAD//wMAUEsD&#13;&#10;BBQABgAIAAAAIQCEXrlN4QAAABEBAAAPAAAAZHJzL2Rvd25yZXYueG1sTE/LTsMwELwj8Q/WInGj&#13;&#10;dgM0URqngiJO4ULhA5zYOBH2OsROG/h6lhO9rHY0u/Oodot37GimOASUsF4JYAa7oAe0Et7fnm8K&#13;&#10;YDEp1MoFNBK+TYRdfXlRqVKHE76a4yFZRiIYSyWhT2ksOY9db7yKqzAaJO4jTF4lgpPlelInEveO&#13;&#10;Z0JsuFcDkkOvRrPvTfd5mL2EFn/s18uta5rH2dlmP/skfCbl9dXytKXxsAWWzJL+P+CvA+WHmoK1&#13;&#10;YUYdmSNc5JQ/SSju7mmhiyLP1sBaosQmF8Drip83qX8BAAD//wMAUEsBAi0AFAAGAAgAAAAhALaD&#13;&#10;OJL+AAAA4QEAABMAAAAAAAAAAAAAAAAAAAAAAFtDb250ZW50X1R5cGVzXS54bWxQSwECLQAUAAYA&#13;&#10;CAAAACEAOP0h/9YAAACUAQAACwAAAAAAAAAAAAAAAAAvAQAAX3JlbHMvLnJlbHNQSwECLQAUAAYA&#13;&#10;CAAAACEAd3jMthcCAAAfBAAADgAAAAAAAAAAAAAAAAAuAgAAZHJzL2Uyb0RvYy54bWxQSwECLQAU&#13;&#10;AAYACAAAACEAhF65TeEAAAARAQAADwAAAAAAAAAAAAAAAABxBAAAZHJzL2Rvd25yZXYueG1sUEsF&#13;&#10;BgAAAAAEAAQA8wAAAH8FAAAAAA==&#13;&#10;" strokecolor="black [3213]">
                <v:textbox style="mso-fit-shape-to-text:t">
                  <w:txbxContent>
                    <w:p w14:paraId="559858BF" w14:textId="04BCE7BD" w:rsidR="00D34F14" w:rsidRDefault="00D34F14">
                      <w:r>
                        <w:t>Pilot Facilities</w:t>
                      </w:r>
                      <w:r w:rsidR="00381C64">
                        <w:t xml:space="preserve"> (N= 6):         </w:t>
                      </w:r>
                      <w:r w:rsidR="000A2203">
                        <w:t xml:space="preserve">     </w:t>
                      </w:r>
                      <w:r w:rsidR="00381C64">
                        <w:t xml:space="preserve"> Performance               CL                    UCL/LCL   </w:t>
                      </w:r>
                    </w:p>
                    <w:p w14:paraId="4775C0A5" w14:textId="5AA78976" w:rsidR="00D34F14" w:rsidRDefault="006A6F26" w:rsidP="00381C64">
                      <w:pPr>
                        <w:spacing w:after="0"/>
                      </w:pPr>
                      <w:r>
                        <w:t>Control</w:t>
                      </w:r>
                      <w:r w:rsidR="00381C64">
                        <w:t xml:space="preserve"> Facilities (N = </w:t>
                      </w:r>
                      <w:r w:rsidR="00FE609F">
                        <w:t>8</w:t>
                      </w:r>
                      <w:r w:rsidR="00381C64">
                        <w:t xml:space="preserve">):   </w:t>
                      </w:r>
                      <w:r w:rsidR="000A2203">
                        <w:t xml:space="preserve">     </w:t>
                      </w:r>
                      <w:r w:rsidR="00381C64">
                        <w:t xml:space="preserve"> Performance               </w:t>
                      </w:r>
                      <w:r w:rsidR="00EA4F1D">
                        <w:t xml:space="preserve"> </w:t>
                      </w:r>
                      <w:r w:rsidR="00381C64">
                        <w:t>CL                    UCL/LCL</w:t>
                      </w:r>
                    </w:p>
                  </w:txbxContent>
                </v:textbox>
              </v:shape>
            </w:pict>
          </mc:Fallback>
        </mc:AlternateContent>
      </w:r>
      <w:r>
        <w:rPr>
          <w:noProof/>
        </w:rPr>
        <mc:AlternateContent>
          <mc:Choice Requires="wps">
            <w:drawing>
              <wp:anchor distT="0" distB="0" distL="114300" distR="114300" simplePos="0" relativeHeight="251676672" behindDoc="0" locked="0" layoutInCell="1" allowOverlap="1" wp14:anchorId="3B1E487A" wp14:editId="658A594C">
                <wp:simplePos x="0" y="0"/>
                <wp:positionH relativeFrom="column">
                  <wp:posOffset>4549140</wp:posOffset>
                </wp:positionH>
                <wp:positionV relativeFrom="paragraph">
                  <wp:posOffset>5819140</wp:posOffset>
                </wp:positionV>
                <wp:extent cx="347345"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347345" cy="0"/>
                        </a:xfrm>
                        <a:prstGeom prst="line">
                          <a:avLst/>
                        </a:prstGeom>
                        <a:ln w="19050">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xmlns:a16="http://schemas.microsoft.com/office/drawing/2014/main" xmlns:c="http://schemas.openxmlformats.org/drawingml/2006/chart">
            <w:pict>
              <v:line id="Straight Connector 2" style="position:absolute;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4472c4 [3204]" strokeweight="1.5pt" from="358.2pt,458.2pt" to="385.55pt,458.2pt" w14:anchorId="0A9FC7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MQDzwEAAPEDAAAOAAAAZHJzL2Uyb0RvYy54bWysU8tu2zAQvBfoPxC815KdpE0FyznYSC9F&#10;azTJBzDU0iLAF5asJf99l5StFGlRoEUvFB87w5nhan03WsOOgFF71/LlouYMnPSddoeWPz3ev7vl&#10;LCbhOmG8g5afIPK7zds36yE0sPK9Nx0gIxIXmyG0vE8pNFUVZQ9WxIUP4OhQebQi0RIPVYdiIHZr&#10;qlVdv68Gj11ALyFG2t1Nh3xT+JUCmb4qFSEx03LSlsqIZXzOY7VZi+aAIvRanmWIf1BhhXZ06Uy1&#10;E0mw76h/obJaoo9epYX0tvJKaQnFA7lZ1q/cPPQiQPFC4cQwxxT/H638ctwj013LV5w5YemJHhIK&#10;fegT23rnKECPbJVzGkJsqHzr9nhexbDHbHpUaPOX7LCxZHuas4UxMUmbV9cfrq5vOJOXo+oFFzCm&#10;T+Aty5OWG+2ya9GI4+eY6C4qvZTkbePYQL32sb6pS1k+24nYs6OgV+5oluUSyDj6ZNmT0DJLJwMT&#10;yTdQZJykLQtLaTnYGpxohJTg0nJmouoMU9qYGThd/0fguT5DobTj34BnRLnZuzSDrXYefyc7jRfJ&#10;aqq/JDD5zhE8++5UnrBEQ31Vsjr/A7lxf14X+MufuvkBAAD//wMAUEsDBBQABgAIAAAAIQCICsV9&#10;3wAAAAsBAAAPAAAAZHJzL2Rvd25yZXYueG1sTI9NS8NAEIbvgv9hGcGb3aRoU2MmpahFhIo07cHj&#10;NjtNgtnZmN028d+7iqC3+Xh455lsMZpWnKh3jWWEeBKBIC6tbrhC2G1XV3MQzivWqrVMCJ/kYJGf&#10;n2Uq1XbgDZ0KX4kQwi5VCLX3XSqlK2syyk1sRxx2B9sb5UPbV1L3agjhppXTKJpJoxoOF2rV0X1N&#10;5XtxNAj2Y/VW7p6Hx5uX6cPrQT7N3bJYI15ejMs7EJ5G/wfDt35Qhzw47e2RtRMtQhLPrgOKcPtT&#10;BCJJ4hjE/nci80z+/yH/AgAA//8DAFBLAQItABQABgAIAAAAIQC2gziS/gAAAOEBAAATAAAAAAAA&#10;AAAAAAAAAAAAAABbQ29udGVudF9UeXBlc10ueG1sUEsBAi0AFAAGAAgAAAAhADj9If/WAAAAlAEA&#10;AAsAAAAAAAAAAAAAAAAALwEAAF9yZWxzLy5yZWxzUEsBAi0AFAAGAAgAAAAhAEAMxAPPAQAA8QMA&#10;AA4AAAAAAAAAAAAAAAAALgIAAGRycy9lMm9Eb2MueG1sUEsBAi0AFAAGAAgAAAAhAIgKxX3fAAAA&#10;CwEAAA8AAAAAAAAAAAAAAAAAKQQAAGRycy9kb3ducmV2LnhtbFBLBQYAAAAABAAEAPMAAAA1BQAA&#10;AAA=&#10;">
                <v:stroke joinstyle="miter" dashstyle="dash"/>
              </v:line>
            </w:pict>
          </mc:Fallback>
        </mc:AlternateContent>
      </w:r>
      <w:r>
        <w:rPr>
          <w:noProof/>
        </w:rPr>
        <mc:AlternateContent>
          <mc:Choice Requires="wps">
            <w:drawing>
              <wp:anchor distT="0" distB="0" distL="114300" distR="114300" simplePos="0" relativeHeight="251665408" behindDoc="0" locked="0" layoutInCell="1" allowOverlap="1" wp14:anchorId="2B5FD41B" wp14:editId="69C27EE0">
                <wp:simplePos x="0" y="0"/>
                <wp:positionH relativeFrom="column">
                  <wp:posOffset>3796030</wp:posOffset>
                </wp:positionH>
                <wp:positionV relativeFrom="paragraph">
                  <wp:posOffset>5812155</wp:posOffset>
                </wp:positionV>
                <wp:extent cx="307340" cy="0"/>
                <wp:effectExtent l="0" t="0" r="0" b="0"/>
                <wp:wrapNone/>
                <wp:docPr id="6" name="Straight Connector 6"/>
                <wp:cNvGraphicFramePr/>
                <a:graphic xmlns:a="http://schemas.openxmlformats.org/drawingml/2006/main">
                  <a:graphicData uri="http://schemas.microsoft.com/office/word/2010/wordprocessingShape">
                    <wps:wsp>
                      <wps:cNvCnPr/>
                      <wps:spPr>
                        <a:xfrm>
                          <a:off x="0" y="0"/>
                          <a:ext cx="307340"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a16="http://schemas.microsoft.com/office/drawing/2014/main" xmlns:c="http://schemas.openxmlformats.org/drawingml/2006/chart">
            <w:pict>
              <v:line id="Straight Connector 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1.5pt" from="298.9pt,457.65pt" to="323.1pt,457.65pt" w14:anchorId="081F1D9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AwBwgEAANMDAAAOAAAAZHJzL2Uyb0RvYy54bWysU01vEzEQvSPxHyzfiTctBLrKpodUcEEQ&#10;0fIDXO84a8lfGpvs5t8zdpJtBUiIiovX43lvZt7M7Pp2cpYdAJMJvuPLRcMZeBV64/cd//7w8c0H&#10;zlKWvpc2eOj4ERK/3bx+tR5jC1dhCLYHZBTEp3aMHR9yjq0QSQ3gZFqECJ6cOqCTmUzcix7lSNGd&#10;FVdNsxJjwD5iUJASvd6dnHxT42sNKn/VOkFmtuNUW64n1vOxnGKzlu0eZRyMOpchX1CFk8ZT0jnU&#10;ncyS/UDzWyhnFIYUdF6o4ETQ2iioGkjNsvlFzf0gI1Qt1JwU5zal/xdWfTnskJm+4yvOvHQ0ovuM&#10;0uyHzLbBe2pgQLYqfRpjagm+9Ts8WynusIieNLryJTlsqr09zr2FKTNFj9fN++u3NAF1cYknXsSU&#10;P0FwrFw6bo0vqmUrD59TplwEvUDKs/VspF27ad7V+YlS2KmUestHCyfYN9AkjZIva7i6VLC1yA6S&#10;1kEqBT4vizRKYD2hC00ba2di83fiGV+oUBfuX8gzo2YOPs9kZ3zAP2XP06VkfcJT+c90l+tj6I91&#10;SNVBm1MVnre8rOZzu9Kf/sXNTwAAAP//AwBQSwMEFAAGAAgAAAAhAKy0jybeAAAACwEAAA8AAABk&#10;cnMvZG93bnJldi54bWxMj0FLxDAQhe+C/yGM4M1Nd3WrW5suWhEvgtgVz7PN2BSTTGmy3frvjSDo&#10;cd483vteuZ2dFRONoWevYLnIQJBvWfe+U/C2e7y4AREieo2WPSn4ogDb6vSkxELz0b/S1MROpBAf&#10;ClRgYhwKKUNryGFY8EA+/T54dBjTOXZSj3hM4c7KVZbl0mHvU4PBgWpD7WdzcArks7x/4hfL73Vv&#10;nOVdM+FDrdT52Xx3CyLSHP/M8IOf0KFKTHs+eB2EVbDeXCf0qGCzXF+CSI78Kl+B2P8qsirl/w3V&#10;NwAAAP//AwBQSwECLQAUAAYACAAAACEAtoM4kv4AAADhAQAAEwAAAAAAAAAAAAAAAAAAAAAAW0Nv&#10;bnRlbnRfVHlwZXNdLnhtbFBLAQItABQABgAIAAAAIQA4/SH/1gAAAJQBAAALAAAAAAAAAAAAAAAA&#10;AC8BAABfcmVscy8ucmVsc1BLAQItABQABgAIAAAAIQDS4AwBwgEAANMDAAAOAAAAAAAAAAAAAAAA&#10;AC4CAABkcnMvZTJvRG9jLnhtbFBLAQItABQABgAIAAAAIQCstI8m3gAAAAsBAAAPAAAAAAAAAAAA&#10;AAAAABwEAABkcnMvZG93bnJldi54bWxQSwUGAAAAAAQABADzAAAAJwUAAAAA&#10;">
                <v:stroke joinstyle="miter"/>
              </v:line>
            </w:pict>
          </mc:Fallback>
        </mc:AlternateContent>
      </w:r>
      <w:r>
        <w:rPr>
          <w:noProof/>
        </w:rPr>
        <mc:AlternateContent>
          <mc:Choice Requires="wps">
            <w:drawing>
              <wp:anchor distT="0" distB="0" distL="114300" distR="114300" simplePos="0" relativeHeight="251669504" behindDoc="0" locked="0" layoutInCell="1" allowOverlap="1" wp14:anchorId="369E114F" wp14:editId="10BACFCC">
                <wp:simplePos x="0" y="0"/>
                <wp:positionH relativeFrom="column">
                  <wp:posOffset>4512310</wp:posOffset>
                </wp:positionH>
                <wp:positionV relativeFrom="paragraph">
                  <wp:posOffset>5509895</wp:posOffset>
                </wp:positionV>
                <wp:extent cx="347345" cy="0"/>
                <wp:effectExtent l="0" t="0" r="0" b="0"/>
                <wp:wrapNone/>
                <wp:docPr id="8" name="Straight Connector 8"/>
                <wp:cNvGraphicFramePr/>
                <a:graphic xmlns:a="http://schemas.openxmlformats.org/drawingml/2006/main">
                  <a:graphicData uri="http://schemas.microsoft.com/office/word/2010/wordprocessingShape">
                    <wps:wsp>
                      <wps:cNvCnPr/>
                      <wps:spPr>
                        <a:xfrm>
                          <a:off x="0" y="0"/>
                          <a:ext cx="347345" cy="0"/>
                        </a:xfrm>
                        <a:prstGeom prst="line">
                          <a:avLst/>
                        </a:prstGeom>
                        <a:ln w="19050">
                          <a:prstDash val="dash"/>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16="http://schemas.microsoft.com/office/drawing/2014/main" xmlns:c="http://schemas.openxmlformats.org/drawingml/2006/chart">
            <w:pict>
              <v:line id="Straight Connector 8"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ed7d31 [3205]" strokeweight="1.5pt" from="355.3pt,433.85pt" to="382.65pt,433.85pt" w14:anchorId="4045D4D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1vzwEAAPEDAAAOAAAAZHJzL2Uyb0RvYy54bWysU9uO0zAUfEfiHyy/06TdXViipvvQCl4Q&#10;VCx8gNc5biz5pmPTpH/PsZNmESAkEC+OL2fGM+OT7cNoDTsDRu1dy9ermjNw0nfanVr+9cu7V/ec&#10;xSRcJ4x30PILRP6we/liO4QGNr73pgNkROJiM4SW9ymFpqqi7MGKuPIBHB0qj1YkWuKp6lAMxG5N&#10;tanr19XgsQvoJcRIu4fpkO8Kv1Ig0yelIiRmWk7aUhmxjE95rHZb0ZxQhF7LWYb4BxVWaEeXLlQH&#10;kQT7hvoXKqsl+uhVWklvK6+UllA8kJt1/ZObx14EKF4onBiWmOL/o5Ufz0dkums5PZQTlp7oMaHQ&#10;pz6xvXeOAvTI7nNOQ4gNle/dEedVDEfMpkeFNn/JDhtLtpclWxgTk7R5c/vm5vaOM3k9qp5xAWN6&#10;D96yPGm50S67Fo04f4iJ7qLSa0neNo4N1Gtv67u6lOWzg4g9Owt65Y5mWS6BjKNPlj0JLbN0MTCR&#10;fAZFxknaurCUloO9wYlGSAkubRYmqs4wpY1ZgNP1fwTO9RkKpR3/Brwgys3epQVstfP4O9lpXM+S&#10;1VR/TWDynSN48t2lPGGJhvqqZDX/A7lxf1wX+POfuvsOAAD//wMAUEsDBBQABgAIAAAAIQAQEJAX&#10;3gAAAAsBAAAPAAAAZHJzL2Rvd25yZXYueG1sTI/BTsMwDIbvSLxDZCQuE0sHpZ1K0wmhceGAxODC&#10;LWu8tiJxSpKt5e0xEhIcbf/6/P31ZnZWnDDEwZOC1TIDgdR6M1Cn4O318WoNIiZNRltPqOALI2ya&#10;87NaV8ZP9IKnXeoEQyhWWkGf0lhJGdsenY5LPyLx7eCD04nH0EkT9MRwZ+V1lhXS6YH4Q69HfOix&#10;/dgdHVPM8+HT2qf3xXaxxc7k+eRDrtTlxXx/ByLhnP7C8KPP6tCw094fyURhFZSrrOCognVRliA4&#10;URa3NyD2vxvZ1PJ/h+YbAAD//wMAUEsBAi0AFAAGAAgAAAAhALaDOJL+AAAA4QEAABMAAAAAAAAA&#10;AAAAAAAAAAAAAFtDb250ZW50X1R5cGVzXS54bWxQSwECLQAUAAYACAAAACEAOP0h/9YAAACUAQAA&#10;CwAAAAAAAAAAAAAAAAAvAQAAX3JlbHMvLnJlbHNQSwECLQAUAAYACAAAACEAim/9b88BAADxAwAA&#10;DgAAAAAAAAAAAAAAAAAuAgAAZHJzL2Uyb0RvYy54bWxQSwECLQAUAAYACAAAACEAEBCQF94AAAAL&#10;AQAADwAAAAAAAAAAAAAAAAApBAAAZHJzL2Rvd25yZXYueG1sUEsFBgAAAAAEAAQA8wAAADQFAAAA&#10;AA==&#10;">
                <v:stroke joinstyle="miter" dashstyle="dash"/>
              </v:line>
            </w:pict>
          </mc:Fallback>
        </mc:AlternateContent>
      </w:r>
      <w:r>
        <w:rPr>
          <w:noProof/>
        </w:rPr>
        <mc:AlternateContent>
          <mc:Choice Requires="wps">
            <w:drawing>
              <wp:anchor distT="0" distB="0" distL="114300" distR="114300" simplePos="0" relativeHeight="251663360" behindDoc="0" locked="0" layoutInCell="1" allowOverlap="1" wp14:anchorId="4B7986E8" wp14:editId="73B8B9BF">
                <wp:simplePos x="0" y="0"/>
                <wp:positionH relativeFrom="column">
                  <wp:posOffset>3796665</wp:posOffset>
                </wp:positionH>
                <wp:positionV relativeFrom="paragraph">
                  <wp:posOffset>5507355</wp:posOffset>
                </wp:positionV>
                <wp:extent cx="307340"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307340" cy="0"/>
                        </a:xfrm>
                        <a:prstGeom prst="line">
                          <a:avLst/>
                        </a:prstGeom>
                        <a:ln w="19050"/>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xmlns:a="http://schemas.openxmlformats.org/drawingml/2006/main" xmlns:a16="http://schemas.microsoft.com/office/drawing/2014/main" xmlns:c="http://schemas.openxmlformats.org/drawingml/2006/chart">
            <w:pict>
              <v:line id="Straight Connector 5"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ed7d31 [3205]" strokeweight="1.5pt" from="298.95pt,433.65pt" to="323.15pt,433.65pt" w14:anchorId="60CC2AD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NyywwEAANMDAAAOAAAAZHJzL2Uyb0RvYy54bWysU01v2zAMvQ/YfxB0X+yky7YacXpIsV2G&#10;Nli7H6DKVCxAX6DU2Pn3oxTXLdYBw4pdZFF8j+Qj6c3VaA07AkbtXcuXi5ozcNJ32h1a/vP+64cv&#10;nMUkXCeMd9DyE0R+tX3/bjOEBla+96YDZBTExWYILe9TCk1VRdmDFXHhAzhyKo9WJDLxUHUoBopu&#10;TbWq60/V4LEL6CXESK/XZyfflvhKgUy3SkVIzLScakvlxHI+5LPabkRzQBF6LacyxBuqsEI7SjqH&#10;uhZJsEfUr0JZLdFHr9JCelt5pbSEooHULOvf1Nz1IkDRQs2JYW5T/H9h5c1xj0x3LV9z5oSlEd0l&#10;FPrQJ7bzzlEDPbJ17tMQYkPwndvjZMWwxyx6VGjzl+SwsfT2NPcWxsQkPV7Uny8+0gTkk6t65gWM&#10;6Rt4y/Kl5Ua7rFo04vg9JspF0CdIfjaODbRrl/W6zK/KhZ1LKbd0MnCG/QBF0ij5soQrSwU7g+wo&#10;aB2ElODSKkujBMYROtOUNmYm1n8nTvhMhbJw/0KeGSWzd2kmW+08/il7GpdTyeqMp/Jf6M7XB9+d&#10;ypCKgzanKJy2PK/mS7vQn//F7S8AAAD//wMAUEsDBBQABgAIAAAAIQBgtBqn3wAAAAsBAAAPAAAA&#10;ZHJzL2Rvd25yZXYueG1sTI/dSsNAEEbvBd9hGcE7u4nVpI3ZFBEUEYq2Kt5us2MSzM7G7DZd394R&#10;BL2bn8M3Z8pVtL2YcPSdIwXpLAGBVDvTUaPg5fn2bAHCB01G945QwRd6WFXHR6UujDvQBqdtaASH&#10;kC+0gjaEoZDS1y1a7WduQOLduxutDtyOjTSjPnC47eV5kmTS6o74QqsHvGmx/tjurYKYPzVvdxv/&#10;kD7Ge7+ep/o1mT6VOj2J11cgAsbwB8OPPqtDxU47tyfjRa/gcpkvGVWwyPI5CCayi4yL3e9EVqX8&#10;/0P1DQAA//8DAFBLAQItABQABgAIAAAAIQC2gziS/gAAAOEBAAATAAAAAAAAAAAAAAAAAAAAAABb&#10;Q29udGVudF9UeXBlc10ueG1sUEsBAi0AFAAGAAgAAAAhADj9If/WAAAAlAEAAAsAAAAAAAAAAAAA&#10;AAAALwEAAF9yZWxzLy5yZWxzUEsBAi0AFAAGAAgAAAAhAAO03LLDAQAA0wMAAA4AAAAAAAAAAAAA&#10;AAAALgIAAGRycy9lMm9Eb2MueG1sUEsBAi0AFAAGAAgAAAAhAGC0GqffAAAACwEAAA8AAAAAAAAA&#10;AAAAAAAAHQQAAGRycy9kb3ducmV2LnhtbFBLBQYAAAAABAAEAPMAAAApBQAAAAA=&#10;">
                <v:stroke joinstyle="miter"/>
              </v:line>
            </w:pict>
          </mc:Fallback>
        </mc:AlternateContent>
      </w:r>
      <w:r>
        <w:rPr>
          <w:noProof/>
        </w:rPr>
        <mc:AlternateContent>
          <mc:Choice Requires="wps">
            <w:drawing>
              <wp:anchor distT="0" distB="0" distL="114300" distR="114300" simplePos="0" relativeHeight="251672576" behindDoc="0" locked="0" layoutInCell="1" allowOverlap="1" wp14:anchorId="657F43C1" wp14:editId="06443575">
                <wp:simplePos x="0" y="0"/>
                <wp:positionH relativeFrom="column">
                  <wp:posOffset>2757593</wp:posOffset>
                </wp:positionH>
                <wp:positionV relativeFrom="paragraph">
                  <wp:posOffset>5731933</wp:posOffset>
                </wp:positionV>
                <wp:extent cx="161676" cy="147928"/>
                <wp:effectExtent l="19050" t="19050" r="10160" b="43180"/>
                <wp:wrapNone/>
                <wp:docPr id="10" name="Diamond 10"/>
                <wp:cNvGraphicFramePr/>
                <a:graphic xmlns:a="http://schemas.openxmlformats.org/drawingml/2006/main">
                  <a:graphicData uri="http://schemas.microsoft.com/office/word/2010/wordprocessingShape">
                    <wps:wsp>
                      <wps:cNvSpPr/>
                      <wps:spPr>
                        <a:xfrm>
                          <a:off x="0" y="0"/>
                          <a:ext cx="161676" cy="147928"/>
                        </a:xfrm>
                        <a:prstGeom prst="diamond">
                          <a:avLst/>
                        </a:prstGeom>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16="http://schemas.microsoft.com/office/drawing/2014/main" xmlns:c="http://schemas.openxmlformats.org/drawingml/2006/chart">
            <w:pict>
              <v:shape id="Diamond 10" style="position:absolute;margin-left:217.15pt;margin-top:451.35pt;width:12.75pt;height:11.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4472c4 [3204]" strokecolor="white [3201]" strokeweight="1.5pt" type="#_x0000_t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XJuWwIAABQFAAAOAAAAZHJzL2Uyb0RvYy54bWysVE1vGjEQvVfqf7B8b5allCSIJUKgVJWi&#10;BDWpcjZeGyzZHtc2LPTXd+xdlijl0qqX3RnPvPl4nvH07mA02QsfFNiKllcDSoTlUCu7qeiPl/tP&#10;N5SEyGzNNFhR0aMI9G728cO0cRMxhC3oWniCQWyYNK6i2xjdpCgC3wrDwhU4YdEowRsWUfWbovas&#10;wehGF8PBYFw04GvngYsQ8HTZGuksx5dS8PgkZRCR6IpibTF/ff6u07eYTdlk45nbKt6Vwf6hCsOU&#10;xaR9qCWLjOy8+iOUUdxDABmvOJgCpFRc5B6wm3LwrpvnLXMi94LkBNfTFP5fWP64X3miarw7pMcy&#10;g3e0VMyArQmeID2NCxP0enYr32kBxdTrQXqT/tgFOWRKjz2l4hAJx8NyXI6vx5RwNJWj69vhTYpZ&#10;nMHOh/hVgCFJqGjd5s5csv1DiK33yQuhqZ62gizFoxapCG2/C4mNYM7PGZ1HSCy0J3uGl69j2WXO&#10;ngkildY9qLwEYpwL2wM7/wQVebT+BtwjcmawsQcbZcFfyn4uWbb+p+7bnlP7a6iPeH8e2sEOjt8r&#10;5PGBhbhiHicZLxW3Mz7hR2poKgqdRMkW/K9L58kfBwytlDS4GRUNP3fMC0r0N4ujd1uORmmVsjL6&#10;cj1Exb+1rN9a7M4sAPkv8R1wPIvJP+qTKD2YV1ziecqKJmY55q4oj/6kLGK7sfgMcDGfZzdcH8fi&#10;g312PAVPrKYheTm8Mu+6YYo4hY9w2iI2eTdQrW9CWpjvIkiVp+3Ma8c3rl4e2e6ZSLv9Vs9e58ds&#10;9hsAAP//AwBQSwMEFAAGAAgAAAAhAIgR5uXhAAAACwEAAA8AAABkcnMvZG93bnJldi54bWxMj01P&#10;wzAMhu9I/IfISNxYQlcGK02nCjQ0wYF9wD1rTFvROKXJtvLvMSc42n70+nnzxeg6ccQhtJ40XE8U&#10;CKTK25ZqDW+75dUdiBANWdN5Qg3fGGBRnJ/lJrP+RBs8bmMtOIRCZjQ0MfaZlKFq0Jkw8T0S3z78&#10;4EzkcailHcyJw10nE6Vm0pmW+ENjenxosPrcHpyGtX1fv6xWr8/L7utxQ2X1VPY7p/XlxVjeg4g4&#10;xj8YfvVZHQp22vsD2SA6Dek0nTKqYa6SWxBMpDdzLrPnTTJTIItc/u9Q/AAAAP//AwBQSwECLQAU&#10;AAYACAAAACEAtoM4kv4AAADhAQAAEwAAAAAAAAAAAAAAAAAAAAAAW0NvbnRlbnRfVHlwZXNdLnht&#10;bFBLAQItABQABgAIAAAAIQA4/SH/1gAAAJQBAAALAAAAAAAAAAAAAAAAAC8BAABfcmVscy8ucmVs&#10;c1BLAQItABQABgAIAAAAIQDE1XJuWwIAABQFAAAOAAAAAAAAAAAAAAAAAC4CAABkcnMvZTJvRG9j&#10;LnhtbFBLAQItABQABgAIAAAAIQCIEebl4QAAAAsBAAAPAAAAAAAAAAAAAAAAALUEAABkcnMvZG93&#10;bnJldi54bWxQSwUGAAAAAAQABADzAAAAwwUAAAAA&#10;" w14:anchorId="06FE20D6"/>
            </w:pict>
          </mc:Fallback>
        </mc:AlternateContent>
      </w:r>
    </w:p>
    <w:p w14:paraId="71BE495D" w14:textId="77777777" w:rsidR="00EC441F" w:rsidRDefault="00EC441F" w:rsidP="00EC441F"/>
    <w:p w14:paraId="34042832" w14:textId="77777777" w:rsidR="00EC441F" w:rsidRDefault="00EC441F" w:rsidP="00EC441F"/>
    <w:p w14:paraId="330AE90D" w14:textId="77777777" w:rsidR="00EC441F" w:rsidRDefault="00EC441F" w:rsidP="00EC441F"/>
    <w:p w14:paraId="18A8A6C6" w14:textId="77777777" w:rsidR="00EC441F" w:rsidRDefault="00EC441F" w:rsidP="00EC441F"/>
    <w:p w14:paraId="7F030463" w14:textId="77777777" w:rsidR="00EC441F" w:rsidRDefault="00EC441F" w:rsidP="00EC441F"/>
    <w:p w14:paraId="036BDAC9" w14:textId="77777777" w:rsidR="00EC441F" w:rsidRDefault="00EC441F" w:rsidP="00EC441F"/>
    <w:p w14:paraId="4AEA68C4" w14:textId="77777777" w:rsidR="00EC441F" w:rsidRDefault="00EC441F" w:rsidP="00EC441F"/>
    <w:p w14:paraId="3586C1FD" w14:textId="77777777" w:rsidR="00EC441F" w:rsidRDefault="00EC441F" w:rsidP="00EC441F"/>
    <w:p w14:paraId="082493EF" w14:textId="77777777" w:rsidR="00EC441F" w:rsidRDefault="00EC441F" w:rsidP="00EC441F"/>
    <w:p w14:paraId="421014D3" w14:textId="77777777" w:rsidR="00EC441F" w:rsidRDefault="00EC441F" w:rsidP="00EC441F"/>
    <w:p w14:paraId="3E60F51A" w14:textId="77777777" w:rsidR="00EC441F" w:rsidRDefault="00EC441F" w:rsidP="00EC441F"/>
    <w:p w14:paraId="43132A06" w14:textId="77777777" w:rsidR="00EC441F" w:rsidRDefault="00EC441F" w:rsidP="00EC441F"/>
    <w:p w14:paraId="20078693" w14:textId="77777777" w:rsidR="00EC441F" w:rsidRDefault="00EC441F" w:rsidP="00EC441F"/>
    <w:p w14:paraId="51741567" w14:textId="77777777" w:rsidR="00EC441F" w:rsidRDefault="00EC441F" w:rsidP="00EC441F"/>
    <w:p w14:paraId="7AAD6E13" w14:textId="77777777" w:rsidR="00EC441F" w:rsidRDefault="00EC441F" w:rsidP="00EC441F"/>
    <w:p w14:paraId="38A38DF8" w14:textId="77777777" w:rsidR="00EC441F" w:rsidRDefault="00EC441F" w:rsidP="00EC441F"/>
    <w:p w14:paraId="53700D13" w14:textId="77777777" w:rsidR="00EC441F" w:rsidRDefault="00EC441F" w:rsidP="00EC441F"/>
    <w:p w14:paraId="32C2765F" w14:textId="77777777" w:rsidR="00EC441F" w:rsidRDefault="00EC441F" w:rsidP="00EC441F"/>
    <w:p w14:paraId="6C391270" w14:textId="77777777" w:rsidR="00EC441F" w:rsidRDefault="00EC441F" w:rsidP="00EC441F"/>
    <w:p w14:paraId="67A79F25" w14:textId="77777777" w:rsidR="00EC441F" w:rsidRDefault="00EC441F" w:rsidP="00EC441F"/>
    <w:p w14:paraId="035327FE" w14:textId="77777777" w:rsidR="0032092D" w:rsidRPr="0032092D" w:rsidRDefault="0032092D" w:rsidP="00381C64"/>
    <w:sectPr w:rsidR="0032092D" w:rsidRPr="0032092D" w:rsidSect="00ED7873">
      <w:pgSz w:w="12240" w:h="15840"/>
      <w:pgMar w:top="992"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92D"/>
    <w:rsid w:val="0003325F"/>
    <w:rsid w:val="000A2203"/>
    <w:rsid w:val="000E2811"/>
    <w:rsid w:val="0032092D"/>
    <w:rsid w:val="00326760"/>
    <w:rsid w:val="00355B52"/>
    <w:rsid w:val="00381C64"/>
    <w:rsid w:val="006A6F26"/>
    <w:rsid w:val="00977F28"/>
    <w:rsid w:val="00A97F02"/>
    <w:rsid w:val="00BD6AAC"/>
    <w:rsid w:val="00D34F14"/>
    <w:rsid w:val="00E3188E"/>
    <w:rsid w:val="00EA4F1D"/>
    <w:rsid w:val="00EC441F"/>
    <w:rsid w:val="00ED7873"/>
    <w:rsid w:val="00F65199"/>
    <w:rsid w:val="00FE609F"/>
    <w:rsid w:val="31431E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0FDBE"/>
  <w15:chartTrackingRefBased/>
  <w15:docId w15:val="{7A919F6C-C927-4134-BB86-3B1D8BD55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VHASFCMontgA\Desktop\new%20HCQ%20run%20chart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VHASFCMontgA\Desktop\new%20HCQ%20run%20char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National vs. Pilot Pilo XmR '!$B$1</c:f>
              <c:strCache>
                <c:ptCount val="1"/>
                <c:pt idx="0">
                  <c:v>Pilot</c:v>
                </c:pt>
              </c:strCache>
            </c:strRef>
          </c:tx>
          <c:spPr>
            <a:ln w="12700">
              <a:solidFill>
                <a:schemeClr val="accent2"/>
              </a:solidFill>
              <a:prstDash val="solid"/>
            </a:ln>
            <a:effectLst/>
          </c:spPr>
          <c:marker>
            <c:symbol val="circle"/>
            <c:size val="5"/>
            <c:spPr>
              <a:solidFill>
                <a:schemeClr val="accent2"/>
              </a:solidFill>
              <a:ln w="12700">
                <a:solidFill>
                  <a:schemeClr val="accent2"/>
                </a:solidFill>
                <a:prstDash val="solid"/>
              </a:ln>
            </c:spPr>
          </c:marker>
          <c:dPt>
            <c:idx val="0"/>
            <c:marker>
              <c:symbol val="diamond"/>
              <c:size val="5"/>
            </c:marker>
            <c:bubble3D val="0"/>
            <c:extLst>
              <c:ext xmlns:c16="http://schemas.microsoft.com/office/drawing/2014/chart" uri="{C3380CC4-5D6E-409C-BE32-E72D297353CC}">
                <c16:uniqueId val="{00000000-1060-453F-90FD-3120B50BF127}"/>
              </c:ext>
            </c:extLst>
          </c:dPt>
          <c:dPt>
            <c:idx val="1"/>
            <c:marker>
              <c:symbol val="diamond"/>
              <c:size val="5"/>
            </c:marker>
            <c:bubble3D val="0"/>
            <c:extLst>
              <c:ext xmlns:c16="http://schemas.microsoft.com/office/drawing/2014/chart" uri="{C3380CC4-5D6E-409C-BE32-E72D297353CC}">
                <c16:uniqueId val="{00000001-1060-453F-90FD-3120B50BF127}"/>
              </c:ext>
            </c:extLst>
          </c:dPt>
          <c:dPt>
            <c:idx val="2"/>
            <c:marker>
              <c:symbol val="diamond"/>
              <c:size val="5"/>
            </c:marker>
            <c:bubble3D val="0"/>
            <c:extLst>
              <c:ext xmlns:c16="http://schemas.microsoft.com/office/drawing/2014/chart" uri="{C3380CC4-5D6E-409C-BE32-E72D297353CC}">
                <c16:uniqueId val="{00000002-1060-453F-90FD-3120B50BF127}"/>
              </c:ext>
            </c:extLst>
          </c:dPt>
          <c:dPt>
            <c:idx val="3"/>
            <c:marker>
              <c:symbol val="diamond"/>
              <c:size val="5"/>
            </c:marker>
            <c:bubble3D val="0"/>
            <c:extLst>
              <c:ext xmlns:c16="http://schemas.microsoft.com/office/drawing/2014/chart" uri="{C3380CC4-5D6E-409C-BE32-E72D297353CC}">
                <c16:uniqueId val="{00000003-1060-453F-90FD-3120B50BF127}"/>
              </c:ext>
            </c:extLst>
          </c:dPt>
          <c:dPt>
            <c:idx val="4"/>
            <c:marker>
              <c:symbol val="diamond"/>
              <c:size val="5"/>
            </c:marker>
            <c:bubble3D val="0"/>
            <c:extLst>
              <c:ext xmlns:c16="http://schemas.microsoft.com/office/drawing/2014/chart" uri="{C3380CC4-5D6E-409C-BE32-E72D297353CC}">
                <c16:uniqueId val="{00000004-1060-453F-90FD-3120B50BF127}"/>
              </c:ext>
            </c:extLst>
          </c:dPt>
          <c:dPt>
            <c:idx val="5"/>
            <c:marker>
              <c:symbol val="diamond"/>
              <c:size val="5"/>
            </c:marker>
            <c:bubble3D val="0"/>
            <c:extLst>
              <c:ext xmlns:c16="http://schemas.microsoft.com/office/drawing/2014/chart" uri="{C3380CC4-5D6E-409C-BE32-E72D297353CC}">
                <c16:uniqueId val="{00000005-1060-453F-90FD-3120B50BF127}"/>
              </c:ext>
            </c:extLst>
          </c:dPt>
          <c:dPt>
            <c:idx val="6"/>
            <c:marker>
              <c:symbol val="diamond"/>
              <c:size val="5"/>
            </c:marker>
            <c:bubble3D val="0"/>
            <c:extLst>
              <c:ext xmlns:c16="http://schemas.microsoft.com/office/drawing/2014/chart" uri="{C3380CC4-5D6E-409C-BE32-E72D297353CC}">
                <c16:uniqueId val="{00000006-1060-453F-90FD-3120B50BF127}"/>
              </c:ext>
            </c:extLst>
          </c:dPt>
          <c:dPt>
            <c:idx val="7"/>
            <c:marker>
              <c:symbol val="diamond"/>
              <c:size val="5"/>
            </c:marker>
            <c:bubble3D val="0"/>
            <c:extLst>
              <c:ext xmlns:c16="http://schemas.microsoft.com/office/drawing/2014/chart" uri="{C3380CC4-5D6E-409C-BE32-E72D297353CC}">
                <c16:uniqueId val="{00000007-1060-453F-90FD-3120B50BF127}"/>
              </c:ext>
            </c:extLst>
          </c:dPt>
          <c:dPt>
            <c:idx val="8"/>
            <c:marker>
              <c:symbol val="diamond"/>
              <c:size val="5"/>
            </c:marker>
            <c:bubble3D val="0"/>
            <c:extLst>
              <c:ext xmlns:c16="http://schemas.microsoft.com/office/drawing/2014/chart" uri="{C3380CC4-5D6E-409C-BE32-E72D297353CC}">
                <c16:uniqueId val="{00000008-1060-453F-90FD-3120B50BF127}"/>
              </c:ext>
            </c:extLst>
          </c:dPt>
          <c:dPt>
            <c:idx val="9"/>
            <c:marker>
              <c:symbol val="diamond"/>
              <c:size val="5"/>
            </c:marker>
            <c:bubble3D val="0"/>
            <c:extLst>
              <c:ext xmlns:c16="http://schemas.microsoft.com/office/drawing/2014/chart" uri="{C3380CC4-5D6E-409C-BE32-E72D297353CC}">
                <c16:uniqueId val="{00000009-1060-453F-90FD-3120B50BF127}"/>
              </c:ext>
            </c:extLst>
          </c:dPt>
          <c:dPt>
            <c:idx val="10"/>
            <c:marker>
              <c:symbol val="diamond"/>
              <c:size val="5"/>
            </c:marker>
            <c:bubble3D val="0"/>
            <c:extLst>
              <c:ext xmlns:c16="http://schemas.microsoft.com/office/drawing/2014/chart" uri="{C3380CC4-5D6E-409C-BE32-E72D297353CC}">
                <c16:uniqueId val="{0000000A-1060-453F-90FD-3120B50BF127}"/>
              </c:ext>
            </c:extLst>
          </c:dPt>
          <c:dPt>
            <c:idx val="11"/>
            <c:marker>
              <c:symbol val="diamond"/>
              <c:size val="5"/>
            </c:marker>
            <c:bubble3D val="0"/>
            <c:extLst>
              <c:ext xmlns:c16="http://schemas.microsoft.com/office/drawing/2014/chart" uri="{C3380CC4-5D6E-409C-BE32-E72D297353CC}">
                <c16:uniqueId val="{0000000B-1060-453F-90FD-3120B50BF127}"/>
              </c:ext>
            </c:extLst>
          </c:dPt>
          <c:dPt>
            <c:idx val="12"/>
            <c:marker>
              <c:symbol val="diamond"/>
              <c:size val="5"/>
            </c:marker>
            <c:bubble3D val="0"/>
            <c:extLst>
              <c:ext xmlns:c16="http://schemas.microsoft.com/office/drawing/2014/chart" uri="{C3380CC4-5D6E-409C-BE32-E72D297353CC}">
                <c16:uniqueId val="{0000000C-1060-453F-90FD-3120B50BF127}"/>
              </c:ext>
            </c:extLst>
          </c:dPt>
          <c:dPt>
            <c:idx val="13"/>
            <c:marker>
              <c:symbol val="diamond"/>
              <c:size val="5"/>
            </c:marker>
            <c:bubble3D val="0"/>
            <c:extLst>
              <c:ext xmlns:c16="http://schemas.microsoft.com/office/drawing/2014/chart" uri="{C3380CC4-5D6E-409C-BE32-E72D297353CC}">
                <c16:uniqueId val="{0000000D-1060-453F-90FD-3120B50BF127}"/>
              </c:ext>
            </c:extLst>
          </c:dPt>
          <c:dPt>
            <c:idx val="14"/>
            <c:marker>
              <c:symbol val="diamond"/>
              <c:size val="5"/>
            </c:marker>
            <c:bubble3D val="0"/>
            <c:extLst>
              <c:ext xmlns:c16="http://schemas.microsoft.com/office/drawing/2014/chart" uri="{C3380CC4-5D6E-409C-BE32-E72D297353CC}">
                <c16:uniqueId val="{0000000E-1060-453F-90FD-3120B50BF127}"/>
              </c:ext>
            </c:extLst>
          </c:dPt>
          <c:dPt>
            <c:idx val="17"/>
            <c:marker>
              <c:symbol val="diamond"/>
              <c:size val="5"/>
            </c:marker>
            <c:bubble3D val="0"/>
            <c:extLst>
              <c:ext xmlns:c16="http://schemas.microsoft.com/office/drawing/2014/chart" uri="{C3380CC4-5D6E-409C-BE32-E72D297353CC}">
                <c16:uniqueId val="{0000000F-1060-453F-90FD-3120B50BF127}"/>
              </c:ext>
            </c:extLst>
          </c:dPt>
          <c:dPt>
            <c:idx val="18"/>
            <c:marker>
              <c:symbol val="diamond"/>
              <c:size val="5"/>
            </c:marker>
            <c:bubble3D val="0"/>
            <c:extLst>
              <c:ext xmlns:c16="http://schemas.microsoft.com/office/drawing/2014/chart" uri="{C3380CC4-5D6E-409C-BE32-E72D297353CC}">
                <c16:uniqueId val="{00000010-1060-453F-90FD-3120B50BF127}"/>
              </c:ext>
            </c:extLst>
          </c:dPt>
          <c:dPt>
            <c:idx val="19"/>
            <c:marker>
              <c:symbol val="diamond"/>
              <c:size val="5"/>
            </c:marker>
            <c:bubble3D val="0"/>
            <c:extLst>
              <c:ext xmlns:c16="http://schemas.microsoft.com/office/drawing/2014/chart" uri="{C3380CC4-5D6E-409C-BE32-E72D297353CC}">
                <c16:uniqueId val="{00000011-1060-453F-90FD-3120B50BF127}"/>
              </c:ext>
            </c:extLst>
          </c:dPt>
          <c:dPt>
            <c:idx val="20"/>
            <c:marker>
              <c:symbol val="diamond"/>
              <c:size val="5"/>
            </c:marker>
            <c:bubble3D val="0"/>
            <c:extLst>
              <c:ext xmlns:c16="http://schemas.microsoft.com/office/drawing/2014/chart" uri="{C3380CC4-5D6E-409C-BE32-E72D297353CC}">
                <c16:uniqueId val="{00000012-1060-453F-90FD-3120B50BF127}"/>
              </c:ext>
            </c:extLst>
          </c:dPt>
          <c:dPt>
            <c:idx val="21"/>
            <c:marker>
              <c:symbol val="diamond"/>
              <c:size val="5"/>
            </c:marker>
            <c:bubble3D val="0"/>
            <c:extLst>
              <c:ext xmlns:c16="http://schemas.microsoft.com/office/drawing/2014/chart" uri="{C3380CC4-5D6E-409C-BE32-E72D297353CC}">
                <c16:uniqueId val="{00000013-1060-453F-90FD-3120B50BF127}"/>
              </c:ext>
            </c:extLst>
          </c:dPt>
          <c:dPt>
            <c:idx val="22"/>
            <c:marker>
              <c:symbol val="diamond"/>
              <c:size val="5"/>
            </c:marker>
            <c:bubble3D val="0"/>
            <c:extLst>
              <c:ext xmlns:c16="http://schemas.microsoft.com/office/drawing/2014/chart" uri="{C3380CC4-5D6E-409C-BE32-E72D297353CC}">
                <c16:uniqueId val="{00000014-1060-453F-90FD-3120B50BF127}"/>
              </c:ext>
            </c:extLst>
          </c:dPt>
          <c:dPt>
            <c:idx val="23"/>
            <c:marker>
              <c:symbol val="diamond"/>
              <c:size val="5"/>
            </c:marker>
            <c:bubble3D val="0"/>
            <c:extLst>
              <c:ext xmlns:c16="http://schemas.microsoft.com/office/drawing/2014/chart" uri="{C3380CC4-5D6E-409C-BE32-E72D297353CC}">
                <c16:uniqueId val="{00000015-1060-453F-90FD-3120B50BF127}"/>
              </c:ext>
            </c:extLst>
          </c:dPt>
          <c:dPt>
            <c:idx val="24"/>
            <c:marker>
              <c:symbol val="diamond"/>
              <c:size val="5"/>
            </c:marker>
            <c:bubble3D val="0"/>
            <c:extLst>
              <c:ext xmlns:c16="http://schemas.microsoft.com/office/drawing/2014/chart" uri="{C3380CC4-5D6E-409C-BE32-E72D297353CC}">
                <c16:uniqueId val="{00000016-1060-453F-90FD-3120B50BF127}"/>
              </c:ext>
            </c:extLst>
          </c:dPt>
          <c:dPt>
            <c:idx val="25"/>
            <c:marker>
              <c:symbol val="diamond"/>
              <c:size val="5"/>
            </c:marker>
            <c:bubble3D val="0"/>
            <c:extLst>
              <c:ext xmlns:c16="http://schemas.microsoft.com/office/drawing/2014/chart" uri="{C3380CC4-5D6E-409C-BE32-E72D297353CC}">
                <c16:uniqueId val="{00000017-1060-453F-90FD-3120B50BF127}"/>
              </c:ext>
            </c:extLst>
          </c:dPt>
          <c:dPt>
            <c:idx val="26"/>
            <c:marker>
              <c:symbol val="diamond"/>
              <c:size val="5"/>
            </c:marker>
            <c:bubble3D val="0"/>
            <c:extLst>
              <c:ext xmlns:c16="http://schemas.microsoft.com/office/drawing/2014/chart" uri="{C3380CC4-5D6E-409C-BE32-E72D297353CC}">
                <c16:uniqueId val="{00000018-1060-453F-90FD-3120B50BF127}"/>
              </c:ext>
            </c:extLst>
          </c:dPt>
          <c:dPt>
            <c:idx val="27"/>
            <c:marker>
              <c:symbol val="diamond"/>
              <c:size val="5"/>
            </c:marker>
            <c:bubble3D val="0"/>
            <c:extLst>
              <c:ext xmlns:c16="http://schemas.microsoft.com/office/drawing/2014/chart" uri="{C3380CC4-5D6E-409C-BE32-E72D297353CC}">
                <c16:uniqueId val="{00000019-1060-453F-90FD-3120B50BF127}"/>
              </c:ext>
            </c:extLst>
          </c:dPt>
          <c:dPt>
            <c:idx val="28"/>
            <c:marker>
              <c:symbol val="diamond"/>
              <c:size val="5"/>
            </c:marker>
            <c:bubble3D val="0"/>
            <c:extLst>
              <c:ext xmlns:c16="http://schemas.microsoft.com/office/drawing/2014/chart" uri="{C3380CC4-5D6E-409C-BE32-E72D297353CC}">
                <c16:uniqueId val="{0000001A-1060-453F-90FD-3120B50BF127}"/>
              </c:ext>
            </c:extLst>
          </c:dPt>
          <c:dPt>
            <c:idx val="29"/>
            <c:marker>
              <c:symbol val="diamond"/>
              <c:size val="5"/>
            </c:marker>
            <c:bubble3D val="0"/>
            <c:extLst>
              <c:ext xmlns:c16="http://schemas.microsoft.com/office/drawing/2014/chart" uri="{C3380CC4-5D6E-409C-BE32-E72D297353CC}">
                <c16:uniqueId val="{0000001B-1060-453F-90FD-3120B50BF127}"/>
              </c:ext>
            </c:extLst>
          </c:dPt>
          <c:dPt>
            <c:idx val="30"/>
            <c:marker>
              <c:symbol val="diamond"/>
              <c:size val="5"/>
            </c:marker>
            <c:bubble3D val="0"/>
            <c:extLst>
              <c:ext xmlns:c16="http://schemas.microsoft.com/office/drawing/2014/chart" uri="{C3380CC4-5D6E-409C-BE32-E72D297353CC}">
                <c16:uniqueId val="{0000001C-1060-453F-90FD-3120B50BF127}"/>
              </c:ext>
            </c:extLst>
          </c:dPt>
          <c:dPt>
            <c:idx val="31"/>
            <c:marker>
              <c:symbol val="diamond"/>
              <c:size val="5"/>
            </c:marker>
            <c:bubble3D val="0"/>
            <c:extLst>
              <c:ext xmlns:c16="http://schemas.microsoft.com/office/drawing/2014/chart" uri="{C3380CC4-5D6E-409C-BE32-E72D297353CC}">
                <c16:uniqueId val="{0000001D-1060-453F-90FD-3120B50BF127}"/>
              </c:ext>
            </c:extLst>
          </c:dPt>
          <c:dPt>
            <c:idx val="32"/>
            <c:marker>
              <c:symbol val="diamond"/>
              <c:size val="5"/>
            </c:marker>
            <c:bubble3D val="0"/>
            <c:extLst>
              <c:ext xmlns:c16="http://schemas.microsoft.com/office/drawing/2014/chart" uri="{C3380CC4-5D6E-409C-BE32-E72D297353CC}">
                <c16:uniqueId val="{0000001E-1060-453F-90FD-3120B50BF127}"/>
              </c:ext>
            </c:extLst>
          </c:dPt>
          <c:dPt>
            <c:idx val="33"/>
            <c:marker>
              <c:symbol val="diamond"/>
              <c:size val="5"/>
            </c:marker>
            <c:bubble3D val="0"/>
            <c:extLst>
              <c:ext xmlns:c16="http://schemas.microsoft.com/office/drawing/2014/chart" uri="{C3380CC4-5D6E-409C-BE32-E72D297353CC}">
                <c16:uniqueId val="{0000001F-1060-453F-90FD-3120B50BF127}"/>
              </c:ext>
            </c:extLst>
          </c:dPt>
          <c:dPt>
            <c:idx val="34"/>
            <c:marker>
              <c:symbol val="diamond"/>
              <c:size val="5"/>
            </c:marker>
            <c:bubble3D val="0"/>
            <c:extLst>
              <c:ext xmlns:c16="http://schemas.microsoft.com/office/drawing/2014/chart" uri="{C3380CC4-5D6E-409C-BE32-E72D297353CC}">
                <c16:uniqueId val="{00000020-1060-453F-90FD-3120B50BF127}"/>
              </c:ext>
            </c:extLst>
          </c:dPt>
          <c:dPt>
            <c:idx val="35"/>
            <c:marker>
              <c:symbol val="diamond"/>
              <c:size val="5"/>
            </c:marker>
            <c:bubble3D val="0"/>
            <c:extLst>
              <c:ext xmlns:c16="http://schemas.microsoft.com/office/drawing/2014/chart" uri="{C3380CC4-5D6E-409C-BE32-E72D297353CC}">
                <c16:uniqueId val="{00000021-1060-453F-90FD-3120B50BF127}"/>
              </c:ext>
            </c:extLst>
          </c:dPt>
          <c:dPt>
            <c:idx val="36"/>
            <c:marker>
              <c:symbol val="diamond"/>
              <c:size val="5"/>
            </c:marker>
            <c:bubble3D val="0"/>
            <c:extLst>
              <c:ext xmlns:c16="http://schemas.microsoft.com/office/drawing/2014/chart" uri="{C3380CC4-5D6E-409C-BE32-E72D297353CC}">
                <c16:uniqueId val="{00000022-1060-453F-90FD-3120B50BF127}"/>
              </c:ext>
            </c:extLst>
          </c:dPt>
          <c:dPt>
            <c:idx val="37"/>
            <c:marker>
              <c:symbol val="diamond"/>
              <c:size val="5"/>
            </c:marker>
            <c:bubble3D val="0"/>
            <c:extLst>
              <c:ext xmlns:c16="http://schemas.microsoft.com/office/drawing/2014/chart" uri="{C3380CC4-5D6E-409C-BE32-E72D297353CC}">
                <c16:uniqueId val="{00000023-1060-453F-90FD-3120B50BF127}"/>
              </c:ext>
            </c:extLst>
          </c:dPt>
          <c:dPt>
            <c:idx val="38"/>
            <c:marker>
              <c:symbol val="diamond"/>
              <c:size val="5"/>
            </c:marker>
            <c:bubble3D val="0"/>
            <c:extLst>
              <c:ext xmlns:c16="http://schemas.microsoft.com/office/drawing/2014/chart" uri="{C3380CC4-5D6E-409C-BE32-E72D297353CC}">
                <c16:uniqueId val="{00000024-1060-453F-90FD-3120B50BF127}"/>
              </c:ext>
            </c:extLst>
          </c:dPt>
          <c:dPt>
            <c:idx val="39"/>
            <c:marker>
              <c:symbol val="diamond"/>
              <c:size val="5"/>
            </c:marker>
            <c:bubble3D val="0"/>
            <c:extLst>
              <c:ext xmlns:c16="http://schemas.microsoft.com/office/drawing/2014/chart" uri="{C3380CC4-5D6E-409C-BE32-E72D297353CC}">
                <c16:uniqueId val="{00000025-1060-453F-90FD-3120B50BF127}"/>
              </c:ext>
            </c:extLst>
          </c:dPt>
          <c:dPt>
            <c:idx val="40"/>
            <c:marker>
              <c:symbol val="diamond"/>
              <c:size val="5"/>
            </c:marker>
            <c:bubble3D val="0"/>
            <c:extLst>
              <c:ext xmlns:c16="http://schemas.microsoft.com/office/drawing/2014/chart" uri="{C3380CC4-5D6E-409C-BE32-E72D297353CC}">
                <c16:uniqueId val="{00000026-1060-453F-90FD-3120B50BF127}"/>
              </c:ext>
            </c:extLst>
          </c:dPt>
          <c:dPt>
            <c:idx val="41"/>
            <c:marker>
              <c:symbol val="diamond"/>
              <c:size val="5"/>
            </c:marker>
            <c:bubble3D val="0"/>
            <c:extLst>
              <c:ext xmlns:c16="http://schemas.microsoft.com/office/drawing/2014/chart" uri="{C3380CC4-5D6E-409C-BE32-E72D297353CC}">
                <c16:uniqueId val="{00000027-1060-453F-90FD-3120B50BF127}"/>
              </c:ext>
            </c:extLst>
          </c:dPt>
          <c:dPt>
            <c:idx val="42"/>
            <c:marker>
              <c:symbol val="diamond"/>
              <c:size val="5"/>
            </c:marker>
            <c:bubble3D val="0"/>
            <c:extLst>
              <c:ext xmlns:c16="http://schemas.microsoft.com/office/drawing/2014/chart" uri="{C3380CC4-5D6E-409C-BE32-E72D297353CC}">
                <c16:uniqueId val="{00000028-1060-453F-90FD-3120B50BF127}"/>
              </c:ext>
            </c:extLst>
          </c:dPt>
          <c:dPt>
            <c:idx val="43"/>
            <c:marker>
              <c:symbol val="diamond"/>
              <c:size val="5"/>
            </c:marker>
            <c:bubble3D val="0"/>
            <c:extLst>
              <c:ext xmlns:c16="http://schemas.microsoft.com/office/drawing/2014/chart" uri="{C3380CC4-5D6E-409C-BE32-E72D297353CC}">
                <c16:uniqueId val="{00000029-1060-453F-90FD-3120B50BF127}"/>
              </c:ext>
            </c:extLst>
          </c:dPt>
          <c:dPt>
            <c:idx val="44"/>
            <c:marker>
              <c:symbol val="diamond"/>
              <c:size val="5"/>
            </c:marker>
            <c:bubble3D val="0"/>
            <c:extLst>
              <c:ext xmlns:c16="http://schemas.microsoft.com/office/drawing/2014/chart" uri="{C3380CC4-5D6E-409C-BE32-E72D297353CC}">
                <c16:uniqueId val="{0000002A-1060-453F-90FD-3120B50BF127}"/>
              </c:ext>
            </c:extLst>
          </c:dPt>
          <c:dPt>
            <c:idx val="45"/>
            <c:marker>
              <c:symbol val="diamond"/>
              <c:size val="5"/>
            </c:marker>
            <c:bubble3D val="0"/>
            <c:extLst>
              <c:ext xmlns:c16="http://schemas.microsoft.com/office/drawing/2014/chart" uri="{C3380CC4-5D6E-409C-BE32-E72D297353CC}">
                <c16:uniqueId val="{0000002B-1060-453F-90FD-3120B50BF127}"/>
              </c:ext>
            </c:extLst>
          </c:dPt>
          <c:dPt>
            <c:idx val="46"/>
            <c:marker>
              <c:symbol val="diamond"/>
              <c:size val="5"/>
            </c:marker>
            <c:bubble3D val="0"/>
            <c:extLst>
              <c:ext xmlns:c16="http://schemas.microsoft.com/office/drawing/2014/chart" uri="{C3380CC4-5D6E-409C-BE32-E72D297353CC}">
                <c16:uniqueId val="{0000002C-1060-453F-90FD-3120B50BF127}"/>
              </c:ext>
            </c:extLst>
          </c:dPt>
          <c:dPt>
            <c:idx val="47"/>
            <c:marker>
              <c:symbol val="diamond"/>
              <c:size val="5"/>
            </c:marker>
            <c:bubble3D val="0"/>
            <c:extLst>
              <c:ext xmlns:c16="http://schemas.microsoft.com/office/drawing/2014/chart" uri="{C3380CC4-5D6E-409C-BE32-E72D297353CC}">
                <c16:uniqueId val="{0000002D-1060-453F-90FD-3120B50BF127}"/>
              </c:ext>
            </c:extLst>
          </c:dPt>
          <c:dPt>
            <c:idx val="48"/>
            <c:marker>
              <c:symbol val="diamond"/>
              <c:size val="5"/>
            </c:marker>
            <c:bubble3D val="0"/>
            <c:extLst>
              <c:ext xmlns:c16="http://schemas.microsoft.com/office/drawing/2014/chart" uri="{C3380CC4-5D6E-409C-BE32-E72D297353CC}">
                <c16:uniqueId val="{0000002E-1060-453F-90FD-3120B50BF127}"/>
              </c:ext>
            </c:extLst>
          </c:dPt>
          <c:dPt>
            <c:idx val="49"/>
            <c:marker>
              <c:symbol val="diamond"/>
              <c:size val="5"/>
            </c:marker>
            <c:bubble3D val="0"/>
            <c:extLst>
              <c:ext xmlns:c16="http://schemas.microsoft.com/office/drawing/2014/chart" uri="{C3380CC4-5D6E-409C-BE32-E72D297353CC}">
                <c16:uniqueId val="{0000002F-1060-453F-90FD-3120B50BF127}"/>
              </c:ext>
            </c:extLst>
          </c:dPt>
          <c:dPt>
            <c:idx val="50"/>
            <c:marker>
              <c:symbol val="diamond"/>
              <c:size val="5"/>
            </c:marker>
            <c:bubble3D val="0"/>
            <c:extLst>
              <c:ext xmlns:c16="http://schemas.microsoft.com/office/drawing/2014/chart" uri="{C3380CC4-5D6E-409C-BE32-E72D297353CC}">
                <c16:uniqueId val="{00000030-1060-453F-90FD-3120B50BF127}"/>
              </c:ext>
            </c:extLst>
          </c:dPt>
          <c:dPt>
            <c:idx val="51"/>
            <c:marker>
              <c:symbol val="diamond"/>
              <c:size val="5"/>
            </c:marker>
            <c:bubble3D val="0"/>
            <c:extLst>
              <c:ext xmlns:c16="http://schemas.microsoft.com/office/drawing/2014/chart" uri="{C3380CC4-5D6E-409C-BE32-E72D297353CC}">
                <c16:uniqueId val="{00000031-1060-453F-90FD-3120B50BF127}"/>
              </c:ext>
            </c:extLst>
          </c:dPt>
          <c:dPt>
            <c:idx val="52"/>
            <c:marker>
              <c:symbol val="diamond"/>
              <c:size val="5"/>
            </c:marker>
            <c:bubble3D val="0"/>
            <c:extLst>
              <c:ext xmlns:c16="http://schemas.microsoft.com/office/drawing/2014/chart" uri="{C3380CC4-5D6E-409C-BE32-E72D297353CC}">
                <c16:uniqueId val="{00000032-1060-453F-90FD-3120B50BF127}"/>
              </c:ext>
            </c:extLst>
          </c:dPt>
          <c:dPt>
            <c:idx val="53"/>
            <c:marker>
              <c:symbol val="diamond"/>
              <c:size val="5"/>
            </c:marker>
            <c:bubble3D val="0"/>
            <c:extLst>
              <c:ext xmlns:c16="http://schemas.microsoft.com/office/drawing/2014/chart" uri="{C3380CC4-5D6E-409C-BE32-E72D297353CC}">
                <c16:uniqueId val="{00000033-1060-453F-90FD-3120B50BF127}"/>
              </c:ext>
            </c:extLst>
          </c:dPt>
          <c:dPt>
            <c:idx val="54"/>
            <c:marker>
              <c:symbol val="diamond"/>
              <c:size val="5"/>
            </c:marker>
            <c:bubble3D val="0"/>
            <c:extLst>
              <c:ext xmlns:c16="http://schemas.microsoft.com/office/drawing/2014/chart" uri="{C3380CC4-5D6E-409C-BE32-E72D297353CC}">
                <c16:uniqueId val="{00000034-1060-453F-90FD-3120B50BF127}"/>
              </c:ext>
            </c:extLst>
          </c:dPt>
          <c:dPt>
            <c:idx val="55"/>
            <c:marker>
              <c:symbol val="diamond"/>
              <c:size val="5"/>
            </c:marker>
            <c:bubble3D val="0"/>
            <c:extLst>
              <c:ext xmlns:c16="http://schemas.microsoft.com/office/drawing/2014/chart" uri="{C3380CC4-5D6E-409C-BE32-E72D297353CC}">
                <c16:uniqueId val="{00000035-1060-453F-90FD-3120B50BF127}"/>
              </c:ext>
            </c:extLst>
          </c:dPt>
          <c:dPt>
            <c:idx val="56"/>
            <c:marker>
              <c:symbol val="diamond"/>
              <c:size val="5"/>
            </c:marker>
            <c:bubble3D val="0"/>
            <c:extLst>
              <c:ext xmlns:c16="http://schemas.microsoft.com/office/drawing/2014/chart" uri="{C3380CC4-5D6E-409C-BE32-E72D297353CC}">
                <c16:uniqueId val="{00000036-1060-453F-90FD-3120B50BF127}"/>
              </c:ext>
            </c:extLst>
          </c:dPt>
          <c:dPt>
            <c:idx val="57"/>
            <c:marker>
              <c:symbol val="diamond"/>
              <c:size val="5"/>
            </c:marker>
            <c:bubble3D val="0"/>
            <c:extLst>
              <c:ext xmlns:c16="http://schemas.microsoft.com/office/drawing/2014/chart" uri="{C3380CC4-5D6E-409C-BE32-E72D297353CC}">
                <c16:uniqueId val="{00000037-1060-453F-90FD-3120B50BF127}"/>
              </c:ext>
            </c:extLst>
          </c:dPt>
          <c:dPt>
            <c:idx val="58"/>
            <c:marker>
              <c:symbol val="diamond"/>
              <c:size val="5"/>
            </c:marker>
            <c:bubble3D val="0"/>
            <c:extLst>
              <c:ext xmlns:c16="http://schemas.microsoft.com/office/drawing/2014/chart" uri="{C3380CC4-5D6E-409C-BE32-E72D297353CC}">
                <c16:uniqueId val="{00000038-1060-453F-90FD-3120B50BF127}"/>
              </c:ext>
            </c:extLst>
          </c:dPt>
          <c:dPt>
            <c:idx val="59"/>
            <c:marker>
              <c:symbol val="diamond"/>
              <c:size val="5"/>
            </c:marker>
            <c:bubble3D val="0"/>
            <c:extLst>
              <c:ext xmlns:c16="http://schemas.microsoft.com/office/drawing/2014/chart" uri="{C3380CC4-5D6E-409C-BE32-E72D297353CC}">
                <c16:uniqueId val="{00000039-1060-453F-90FD-3120B50BF127}"/>
              </c:ext>
            </c:extLst>
          </c:dPt>
          <c:dPt>
            <c:idx val="60"/>
            <c:marker>
              <c:symbol val="diamond"/>
              <c:size val="5"/>
            </c:marker>
            <c:bubble3D val="0"/>
            <c:extLst>
              <c:ext xmlns:c16="http://schemas.microsoft.com/office/drawing/2014/chart" uri="{C3380CC4-5D6E-409C-BE32-E72D297353CC}">
                <c16:uniqueId val="{0000003A-1060-453F-90FD-3120B50BF127}"/>
              </c:ext>
            </c:extLst>
          </c:dPt>
          <c:dPt>
            <c:idx val="61"/>
            <c:marker>
              <c:symbol val="diamond"/>
              <c:size val="5"/>
            </c:marker>
            <c:bubble3D val="0"/>
            <c:extLst>
              <c:ext xmlns:c16="http://schemas.microsoft.com/office/drawing/2014/chart" uri="{C3380CC4-5D6E-409C-BE32-E72D297353CC}">
                <c16:uniqueId val="{0000003B-1060-453F-90FD-3120B50BF127}"/>
              </c:ext>
            </c:extLst>
          </c:dPt>
          <c:dPt>
            <c:idx val="62"/>
            <c:marker>
              <c:symbol val="diamond"/>
              <c:size val="5"/>
            </c:marker>
            <c:bubble3D val="0"/>
            <c:extLst>
              <c:ext xmlns:c16="http://schemas.microsoft.com/office/drawing/2014/chart" uri="{C3380CC4-5D6E-409C-BE32-E72D297353CC}">
                <c16:uniqueId val="{0000003C-1060-453F-90FD-3120B50BF127}"/>
              </c:ext>
            </c:extLst>
          </c:dPt>
          <c:dPt>
            <c:idx val="65"/>
            <c:marker>
              <c:symbol val="diamond"/>
              <c:size val="5"/>
            </c:marker>
            <c:bubble3D val="0"/>
            <c:extLst>
              <c:ext xmlns:c16="http://schemas.microsoft.com/office/drawing/2014/chart" uri="{C3380CC4-5D6E-409C-BE32-E72D297353CC}">
                <c16:uniqueId val="{0000003D-1060-453F-90FD-3120B50BF127}"/>
              </c:ext>
            </c:extLst>
          </c:dPt>
          <c:dPt>
            <c:idx val="66"/>
            <c:marker>
              <c:symbol val="diamond"/>
              <c:size val="5"/>
            </c:marker>
            <c:bubble3D val="0"/>
            <c:extLst>
              <c:ext xmlns:c16="http://schemas.microsoft.com/office/drawing/2014/chart" uri="{C3380CC4-5D6E-409C-BE32-E72D297353CC}">
                <c16:uniqueId val="{0000003E-1060-453F-90FD-3120B50BF127}"/>
              </c:ext>
            </c:extLst>
          </c:dPt>
          <c:dPt>
            <c:idx val="67"/>
            <c:marker>
              <c:symbol val="diamond"/>
              <c:size val="5"/>
            </c:marker>
            <c:bubble3D val="0"/>
            <c:extLst>
              <c:ext xmlns:c16="http://schemas.microsoft.com/office/drawing/2014/chart" uri="{C3380CC4-5D6E-409C-BE32-E72D297353CC}">
                <c16:uniqueId val="{0000003F-1060-453F-90FD-3120B50BF127}"/>
              </c:ext>
            </c:extLst>
          </c:dPt>
          <c:dPt>
            <c:idx val="68"/>
            <c:marker>
              <c:symbol val="diamond"/>
              <c:size val="5"/>
            </c:marker>
            <c:bubble3D val="0"/>
            <c:extLst>
              <c:ext xmlns:c16="http://schemas.microsoft.com/office/drawing/2014/chart" uri="{C3380CC4-5D6E-409C-BE32-E72D297353CC}">
                <c16:uniqueId val="{00000040-1060-453F-90FD-3120B50BF127}"/>
              </c:ext>
            </c:extLst>
          </c:dPt>
          <c:dPt>
            <c:idx val="69"/>
            <c:marker>
              <c:symbol val="diamond"/>
              <c:size val="5"/>
            </c:marker>
            <c:bubble3D val="0"/>
            <c:extLst>
              <c:ext xmlns:c16="http://schemas.microsoft.com/office/drawing/2014/chart" uri="{C3380CC4-5D6E-409C-BE32-E72D297353CC}">
                <c16:uniqueId val="{00000041-1060-453F-90FD-3120B50BF127}"/>
              </c:ext>
            </c:extLst>
          </c:dPt>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B$2:$B$71</c:f>
              <c:numCache>
                <c:formatCode>0.000</c:formatCode>
                <c:ptCount val="70"/>
                <c:pt idx="0">
                  <c:v>16.145</c:v>
                </c:pt>
                <c:pt idx="1">
                  <c:v>15.89833</c:v>
                </c:pt>
                <c:pt idx="2">
                  <c:v>15.80833</c:v>
                </c:pt>
                <c:pt idx="3">
                  <c:v>15.786670000000001</c:v>
                </c:pt>
                <c:pt idx="4">
                  <c:v>15.20833</c:v>
                </c:pt>
                <c:pt idx="5">
                  <c:v>15.125</c:v>
                </c:pt>
                <c:pt idx="6">
                  <c:v>15.24667</c:v>
                </c:pt>
                <c:pt idx="7">
                  <c:v>15.265000000000001</c:v>
                </c:pt>
                <c:pt idx="8">
                  <c:v>15.938330000000001</c:v>
                </c:pt>
                <c:pt idx="9">
                  <c:v>15.96</c:v>
                </c:pt>
                <c:pt idx="10">
                  <c:v>16.121670000000002</c:v>
                </c:pt>
                <c:pt idx="11">
                  <c:v>16.26333</c:v>
                </c:pt>
                <c:pt idx="12">
                  <c:v>16.47167</c:v>
                </c:pt>
                <c:pt idx="13">
                  <c:v>16.43</c:v>
                </c:pt>
                <c:pt idx="14">
                  <c:v>16.158329999999999</c:v>
                </c:pt>
                <c:pt idx="15">
                  <c:v>15.77833</c:v>
                </c:pt>
                <c:pt idx="17">
                  <c:v>11.71167</c:v>
                </c:pt>
                <c:pt idx="18">
                  <c:v>11.64667</c:v>
                </c:pt>
                <c:pt idx="19">
                  <c:v>11.76</c:v>
                </c:pt>
                <c:pt idx="20">
                  <c:v>11.574999999999999</c:v>
                </c:pt>
                <c:pt idx="21">
                  <c:v>11.85833</c:v>
                </c:pt>
                <c:pt idx="22">
                  <c:v>11.751670000000001</c:v>
                </c:pt>
                <c:pt idx="23">
                  <c:v>11.616669999999999</c:v>
                </c:pt>
                <c:pt idx="24">
                  <c:v>12.15333</c:v>
                </c:pt>
                <c:pt idx="25">
                  <c:v>12.09333</c:v>
                </c:pt>
                <c:pt idx="26">
                  <c:v>12.206670000000001</c:v>
                </c:pt>
                <c:pt idx="27">
                  <c:v>11.994999999999999</c:v>
                </c:pt>
                <c:pt idx="28">
                  <c:v>11.901669999999999</c:v>
                </c:pt>
                <c:pt idx="29">
                  <c:v>11.22167</c:v>
                </c:pt>
                <c:pt idx="30">
                  <c:v>11.401669999999999</c:v>
                </c:pt>
                <c:pt idx="31">
                  <c:v>11.19</c:v>
                </c:pt>
                <c:pt idx="32">
                  <c:v>10.98333</c:v>
                </c:pt>
                <c:pt idx="33">
                  <c:v>11.07667</c:v>
                </c:pt>
                <c:pt idx="34">
                  <c:v>10.7</c:v>
                </c:pt>
                <c:pt idx="35">
                  <c:v>10.93167</c:v>
                </c:pt>
                <c:pt idx="36">
                  <c:v>10.81</c:v>
                </c:pt>
                <c:pt idx="37">
                  <c:v>10.51667</c:v>
                </c:pt>
                <c:pt idx="38">
                  <c:v>9.8666669999999996</c:v>
                </c:pt>
                <c:pt idx="39">
                  <c:v>9.7716670000000008</c:v>
                </c:pt>
                <c:pt idx="40">
                  <c:v>9.4333329999999993</c:v>
                </c:pt>
                <c:pt idx="41">
                  <c:v>9.4833339999999993</c:v>
                </c:pt>
                <c:pt idx="42">
                  <c:v>9.158334</c:v>
                </c:pt>
                <c:pt idx="43">
                  <c:v>9.091666</c:v>
                </c:pt>
                <c:pt idx="44">
                  <c:v>8.841666</c:v>
                </c:pt>
                <c:pt idx="45">
                  <c:v>8.9250000000000007</c:v>
                </c:pt>
                <c:pt idx="46">
                  <c:v>8.7449999999999992</c:v>
                </c:pt>
                <c:pt idx="47">
                  <c:v>8.4516670000000005</c:v>
                </c:pt>
                <c:pt idx="48">
                  <c:v>8.6349999999999998</c:v>
                </c:pt>
                <c:pt idx="49">
                  <c:v>8.9116669999999996</c:v>
                </c:pt>
                <c:pt idx="50">
                  <c:v>9.2066669999999995</c:v>
                </c:pt>
                <c:pt idx="51">
                  <c:v>8.9616670000000003</c:v>
                </c:pt>
                <c:pt idx="52">
                  <c:v>9.1266669999999994</c:v>
                </c:pt>
                <c:pt idx="53">
                  <c:v>9.2349999999999994</c:v>
                </c:pt>
                <c:pt idx="54">
                  <c:v>9.4949999999999992</c:v>
                </c:pt>
                <c:pt idx="55">
                  <c:v>9.0966660000000008</c:v>
                </c:pt>
                <c:pt idx="56">
                  <c:v>9.2766669999999998</c:v>
                </c:pt>
                <c:pt idx="57">
                  <c:v>9.1066669999999998</c:v>
                </c:pt>
                <c:pt idx="58">
                  <c:v>9.0583329999999993</c:v>
                </c:pt>
                <c:pt idx="59">
                  <c:v>9.5749999999999993</c:v>
                </c:pt>
                <c:pt idx="60">
                  <c:v>9.158334</c:v>
                </c:pt>
                <c:pt idx="61">
                  <c:v>9.1333330000000004</c:v>
                </c:pt>
                <c:pt idx="62">
                  <c:v>9.9716660000000008</c:v>
                </c:pt>
                <c:pt idx="63">
                  <c:v>10.411670000000001</c:v>
                </c:pt>
                <c:pt idx="64">
                  <c:v>10.203329999999999</c:v>
                </c:pt>
                <c:pt idx="65">
                  <c:v>9.9383339999999993</c:v>
                </c:pt>
                <c:pt idx="66">
                  <c:v>9.3666669999999996</c:v>
                </c:pt>
                <c:pt idx="67">
                  <c:v>9.5433330000000005</c:v>
                </c:pt>
                <c:pt idx="68">
                  <c:v>9.5350000000000001</c:v>
                </c:pt>
                <c:pt idx="69">
                  <c:v>9.636666</c:v>
                </c:pt>
              </c:numCache>
            </c:numRef>
          </c:val>
          <c:smooth val="0"/>
          <c:extLst>
            <c:ext xmlns:c16="http://schemas.microsoft.com/office/drawing/2014/chart" uri="{C3380CC4-5D6E-409C-BE32-E72D297353CC}">
              <c16:uniqueId val="{00000042-1060-453F-90FD-3120B50BF127}"/>
            </c:ext>
          </c:extLst>
        </c:ser>
        <c:ser>
          <c:idx val="1"/>
          <c:order val="1"/>
          <c:tx>
            <c:strRef>
              <c:f>'National vs. Pilot Pilo XmR '!$C$1</c:f>
              <c:strCache>
                <c:ptCount val="1"/>
                <c:pt idx="0">
                  <c:v>UCL</c:v>
                </c:pt>
              </c:strCache>
            </c:strRef>
          </c:tx>
          <c:spPr>
            <a:ln w="12700">
              <a:solidFill>
                <a:srgbClr val="FF0000"/>
              </a:solidFill>
              <a:prstDash val="lgDash"/>
            </a:ln>
            <a:effectLst/>
          </c:spPr>
          <c:marker>
            <c:symbol val="none"/>
          </c:marker>
          <c:dLbls>
            <c:dLbl>
              <c:idx val="1"/>
              <c:layout>
                <c:manualLayout>
                  <c:x val="-1.4669926085519648E-2"/>
                  <c:y val="-2.0202020202020221E-2"/>
                </c:manualLayout>
              </c:layout>
              <c:tx>
                <c:rich>
                  <a:bodyPr wrap="square" lIns="38100" tIns="19050" rIns="38100" bIns="19050" anchor="ctr">
                    <a:spAutoFit/>
                  </a:bodyPr>
                  <a:lstStyle/>
                  <a:p>
                    <a:pPr>
                      <a:defRPr/>
                    </a:pPr>
                    <a:r>
                      <a:rPr lang="en-US"/>
                      <a:t>U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3-1060-453F-90FD-3120B50BF127}"/>
                </c:ext>
              </c:extLst>
            </c:dLbl>
            <c:dLbl>
              <c:idx val="14"/>
              <c:layout>
                <c:manualLayout>
                  <c:x val="-1.4669926085519662E-2"/>
                  <c:y val="-1.0101010101010119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4-1060-453F-90FD-3120B50BF127}"/>
                </c:ext>
              </c:extLst>
            </c:dLbl>
            <c:dLbl>
              <c:idx val="68"/>
              <c:layout>
                <c:manualLayout>
                  <c:x val="-1.466992608551977E-2"/>
                  <c:y val="-2.0202020202020204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5-1060-453F-90FD-3120B50BF127}"/>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C$2:$C$71</c:f>
              <c:numCache>
                <c:formatCode>0.000</c:formatCode>
                <c:ptCount val="70"/>
                <c:pt idx="0">
                  <c:v>16.392953648333332</c:v>
                </c:pt>
                <c:pt idx="1">
                  <c:v>16.392953648333332</c:v>
                </c:pt>
                <c:pt idx="2">
                  <c:v>16.392953648333332</c:v>
                </c:pt>
                <c:pt idx="3">
                  <c:v>16.392953648333332</c:v>
                </c:pt>
                <c:pt idx="4">
                  <c:v>16.392953648333332</c:v>
                </c:pt>
                <c:pt idx="5">
                  <c:v>16.392953648333332</c:v>
                </c:pt>
                <c:pt idx="6">
                  <c:v>16.392953648333332</c:v>
                </c:pt>
                <c:pt idx="7">
                  <c:v>16.392953648333332</c:v>
                </c:pt>
                <c:pt idx="8">
                  <c:v>16.392953648333332</c:v>
                </c:pt>
                <c:pt idx="9">
                  <c:v>16.392953648333332</c:v>
                </c:pt>
                <c:pt idx="10">
                  <c:v>16.392953648333332</c:v>
                </c:pt>
                <c:pt idx="11">
                  <c:v>16.392953648333332</c:v>
                </c:pt>
                <c:pt idx="12">
                  <c:v>16.392953648333332</c:v>
                </c:pt>
                <c:pt idx="13">
                  <c:v>16.392953648333332</c:v>
                </c:pt>
                <c:pt idx="14">
                  <c:v>16.392953648333332</c:v>
                </c:pt>
                <c:pt idx="15">
                  <c:v>16.392953648333332</c:v>
                </c:pt>
                <c:pt idx="17">
                  <c:v>10.819238738359942</c:v>
                </c:pt>
                <c:pt idx="18">
                  <c:v>10.819238738359942</c:v>
                </c:pt>
                <c:pt idx="19">
                  <c:v>10.819238738359942</c:v>
                </c:pt>
                <c:pt idx="20">
                  <c:v>10.819238738359942</c:v>
                </c:pt>
                <c:pt idx="21">
                  <c:v>10.819238738359942</c:v>
                </c:pt>
                <c:pt idx="22">
                  <c:v>10.819238738359942</c:v>
                </c:pt>
                <c:pt idx="23">
                  <c:v>10.819238738359942</c:v>
                </c:pt>
                <c:pt idx="24">
                  <c:v>10.819238738359942</c:v>
                </c:pt>
                <c:pt idx="25">
                  <c:v>10.819238738359942</c:v>
                </c:pt>
                <c:pt idx="26">
                  <c:v>10.819238738359942</c:v>
                </c:pt>
                <c:pt idx="27">
                  <c:v>10.819238738359942</c:v>
                </c:pt>
                <c:pt idx="28">
                  <c:v>10.819238738359942</c:v>
                </c:pt>
                <c:pt idx="29">
                  <c:v>10.819238738359942</c:v>
                </c:pt>
                <c:pt idx="30">
                  <c:v>10.819238738359942</c:v>
                </c:pt>
                <c:pt idx="31">
                  <c:v>10.819238738359942</c:v>
                </c:pt>
                <c:pt idx="32">
                  <c:v>10.819238738359942</c:v>
                </c:pt>
                <c:pt idx="33">
                  <c:v>10.819238738359942</c:v>
                </c:pt>
                <c:pt idx="34">
                  <c:v>10.819238738359942</c:v>
                </c:pt>
                <c:pt idx="35">
                  <c:v>10.819238738359942</c:v>
                </c:pt>
                <c:pt idx="36">
                  <c:v>10.819238738359942</c:v>
                </c:pt>
                <c:pt idx="37">
                  <c:v>10.819238738359942</c:v>
                </c:pt>
                <c:pt idx="38">
                  <c:v>10.819238738359942</c:v>
                </c:pt>
                <c:pt idx="39">
                  <c:v>10.819238738359942</c:v>
                </c:pt>
                <c:pt idx="40">
                  <c:v>10.819238738359942</c:v>
                </c:pt>
                <c:pt idx="41">
                  <c:v>10.819238738359942</c:v>
                </c:pt>
                <c:pt idx="42">
                  <c:v>10.819238738359942</c:v>
                </c:pt>
                <c:pt idx="43">
                  <c:v>10.819238738359942</c:v>
                </c:pt>
                <c:pt idx="44">
                  <c:v>10.819238738359942</c:v>
                </c:pt>
                <c:pt idx="45">
                  <c:v>10.819238738359942</c:v>
                </c:pt>
                <c:pt idx="46">
                  <c:v>10.819238738359942</c:v>
                </c:pt>
                <c:pt idx="47">
                  <c:v>10.819238738359942</c:v>
                </c:pt>
                <c:pt idx="48">
                  <c:v>10.819238738359942</c:v>
                </c:pt>
                <c:pt idx="49">
                  <c:v>10.819238738359942</c:v>
                </c:pt>
                <c:pt idx="50">
                  <c:v>10.819238738359942</c:v>
                </c:pt>
                <c:pt idx="51">
                  <c:v>10.819238738359942</c:v>
                </c:pt>
                <c:pt idx="52">
                  <c:v>10.819238738359942</c:v>
                </c:pt>
                <c:pt idx="53">
                  <c:v>10.819238738359942</c:v>
                </c:pt>
                <c:pt idx="54">
                  <c:v>10.819238738359942</c:v>
                </c:pt>
                <c:pt idx="55">
                  <c:v>10.819238738359942</c:v>
                </c:pt>
                <c:pt idx="56">
                  <c:v>10.819238738359942</c:v>
                </c:pt>
                <c:pt idx="57">
                  <c:v>10.819238738359942</c:v>
                </c:pt>
                <c:pt idx="58">
                  <c:v>10.819238738359942</c:v>
                </c:pt>
                <c:pt idx="59">
                  <c:v>10.819238738359942</c:v>
                </c:pt>
                <c:pt idx="60">
                  <c:v>10.819238738359942</c:v>
                </c:pt>
                <c:pt idx="61">
                  <c:v>10.819238738359942</c:v>
                </c:pt>
                <c:pt idx="62">
                  <c:v>10.819238738359942</c:v>
                </c:pt>
                <c:pt idx="63">
                  <c:v>10.819238738359942</c:v>
                </c:pt>
                <c:pt idx="64">
                  <c:v>10.819238738359942</c:v>
                </c:pt>
                <c:pt idx="65">
                  <c:v>10.819238738359942</c:v>
                </c:pt>
                <c:pt idx="66">
                  <c:v>10.819238738359942</c:v>
                </c:pt>
                <c:pt idx="67">
                  <c:v>10.819238738359942</c:v>
                </c:pt>
                <c:pt idx="68">
                  <c:v>10.819238738359942</c:v>
                </c:pt>
                <c:pt idx="69">
                  <c:v>10.819238738359942</c:v>
                </c:pt>
              </c:numCache>
            </c:numRef>
          </c:val>
          <c:smooth val="0"/>
          <c:extLst>
            <c:ext xmlns:c16="http://schemas.microsoft.com/office/drawing/2014/chart" uri="{C3380CC4-5D6E-409C-BE32-E72D297353CC}">
              <c16:uniqueId val="{00000046-1060-453F-90FD-3120B50BF127}"/>
            </c:ext>
          </c:extLst>
        </c:ser>
        <c:ser>
          <c:idx val="2"/>
          <c:order val="2"/>
          <c:tx>
            <c:strRef>
              <c:f>'National vs. Pilot Pilo XmR '!$D$1</c:f>
              <c:strCache>
                <c:ptCount val="1"/>
                <c:pt idx="0">
                  <c:v> +2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A5A5A5">
                      <a:shade val="76000"/>
                    </a:srgbClr>
                  </a:solidFill>
                  <a:prstDash val="solid"/>
                  <a:round/>
                </a14:hiddenLine>
              </a:ext>
            </a:extLst>
          </c:spPr>
          <c:marker>
            <c:symbol val="none"/>
          </c:marker>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D$2:$D$71</c:f>
              <c:numCache>
                <c:formatCode>0.000</c:formatCode>
                <c:ptCount val="70"/>
                <c:pt idx="0">
                  <c:v>16.212073057222224</c:v>
                </c:pt>
                <c:pt idx="1">
                  <c:v>16.212073057222224</c:v>
                </c:pt>
                <c:pt idx="2">
                  <c:v>16.212073057222224</c:v>
                </c:pt>
                <c:pt idx="3">
                  <c:v>16.212073057222224</c:v>
                </c:pt>
                <c:pt idx="4">
                  <c:v>16.212073057222224</c:v>
                </c:pt>
                <c:pt idx="5">
                  <c:v>16.212073057222224</c:v>
                </c:pt>
                <c:pt idx="6">
                  <c:v>16.212073057222224</c:v>
                </c:pt>
                <c:pt idx="7">
                  <c:v>16.212073057222224</c:v>
                </c:pt>
                <c:pt idx="8">
                  <c:v>16.212073057222224</c:v>
                </c:pt>
                <c:pt idx="9">
                  <c:v>16.212073057222224</c:v>
                </c:pt>
                <c:pt idx="10">
                  <c:v>16.212073057222224</c:v>
                </c:pt>
                <c:pt idx="11">
                  <c:v>16.212073057222224</c:v>
                </c:pt>
                <c:pt idx="12">
                  <c:v>16.212073057222224</c:v>
                </c:pt>
                <c:pt idx="13">
                  <c:v>16.212073057222224</c:v>
                </c:pt>
                <c:pt idx="14">
                  <c:v>16.212073057222224</c:v>
                </c:pt>
                <c:pt idx="15">
                  <c:v>16.212073057222224</c:v>
                </c:pt>
                <c:pt idx="17">
                  <c:v>10.605614240667634</c:v>
                </c:pt>
                <c:pt idx="18">
                  <c:v>10.605614240667634</c:v>
                </c:pt>
                <c:pt idx="19">
                  <c:v>10.605614240667634</c:v>
                </c:pt>
                <c:pt idx="20">
                  <c:v>10.605614240667634</c:v>
                </c:pt>
                <c:pt idx="21">
                  <c:v>10.605614240667634</c:v>
                </c:pt>
                <c:pt idx="22">
                  <c:v>10.605614240667634</c:v>
                </c:pt>
                <c:pt idx="23">
                  <c:v>10.605614240667634</c:v>
                </c:pt>
                <c:pt idx="24">
                  <c:v>10.605614240667634</c:v>
                </c:pt>
                <c:pt idx="25">
                  <c:v>10.605614240667634</c:v>
                </c:pt>
                <c:pt idx="26">
                  <c:v>10.605614240667634</c:v>
                </c:pt>
                <c:pt idx="27">
                  <c:v>10.605614240667634</c:v>
                </c:pt>
                <c:pt idx="28">
                  <c:v>10.605614240667634</c:v>
                </c:pt>
                <c:pt idx="29">
                  <c:v>10.605614240667634</c:v>
                </c:pt>
                <c:pt idx="30">
                  <c:v>10.605614240667634</c:v>
                </c:pt>
                <c:pt idx="31">
                  <c:v>10.605614240667634</c:v>
                </c:pt>
                <c:pt idx="32">
                  <c:v>10.605614240667634</c:v>
                </c:pt>
                <c:pt idx="33">
                  <c:v>10.605614240667634</c:v>
                </c:pt>
                <c:pt idx="34">
                  <c:v>10.605614240667634</c:v>
                </c:pt>
                <c:pt idx="35">
                  <c:v>10.605614240667634</c:v>
                </c:pt>
                <c:pt idx="36">
                  <c:v>10.605614240667634</c:v>
                </c:pt>
                <c:pt idx="37">
                  <c:v>10.605614240667634</c:v>
                </c:pt>
                <c:pt idx="38">
                  <c:v>10.605614240667634</c:v>
                </c:pt>
                <c:pt idx="39">
                  <c:v>10.605614240667634</c:v>
                </c:pt>
                <c:pt idx="40">
                  <c:v>10.605614240667634</c:v>
                </c:pt>
                <c:pt idx="41">
                  <c:v>10.605614240667634</c:v>
                </c:pt>
                <c:pt idx="42">
                  <c:v>10.605614240667634</c:v>
                </c:pt>
                <c:pt idx="43">
                  <c:v>10.605614240667634</c:v>
                </c:pt>
                <c:pt idx="44">
                  <c:v>10.605614240667634</c:v>
                </c:pt>
                <c:pt idx="45">
                  <c:v>10.605614240667634</c:v>
                </c:pt>
                <c:pt idx="46">
                  <c:v>10.605614240667634</c:v>
                </c:pt>
                <c:pt idx="47">
                  <c:v>10.605614240667634</c:v>
                </c:pt>
                <c:pt idx="48">
                  <c:v>10.605614240667634</c:v>
                </c:pt>
                <c:pt idx="49">
                  <c:v>10.605614240667634</c:v>
                </c:pt>
                <c:pt idx="50">
                  <c:v>10.605614240667634</c:v>
                </c:pt>
                <c:pt idx="51">
                  <c:v>10.605614240667634</c:v>
                </c:pt>
                <c:pt idx="52">
                  <c:v>10.605614240667634</c:v>
                </c:pt>
                <c:pt idx="53">
                  <c:v>10.605614240667634</c:v>
                </c:pt>
                <c:pt idx="54">
                  <c:v>10.605614240667634</c:v>
                </c:pt>
                <c:pt idx="55">
                  <c:v>10.605614240667634</c:v>
                </c:pt>
                <c:pt idx="56">
                  <c:v>10.605614240667634</c:v>
                </c:pt>
                <c:pt idx="57">
                  <c:v>10.605614240667634</c:v>
                </c:pt>
                <c:pt idx="58">
                  <c:v>10.605614240667634</c:v>
                </c:pt>
                <c:pt idx="59">
                  <c:v>10.605614240667634</c:v>
                </c:pt>
                <c:pt idx="60">
                  <c:v>10.605614240667634</c:v>
                </c:pt>
                <c:pt idx="61">
                  <c:v>10.605614240667634</c:v>
                </c:pt>
                <c:pt idx="62">
                  <c:v>10.605614240667634</c:v>
                </c:pt>
                <c:pt idx="63">
                  <c:v>10.605614240667634</c:v>
                </c:pt>
                <c:pt idx="64">
                  <c:v>10.605614240667634</c:v>
                </c:pt>
                <c:pt idx="65">
                  <c:v>10.605614240667634</c:v>
                </c:pt>
                <c:pt idx="66">
                  <c:v>10.605614240667634</c:v>
                </c:pt>
                <c:pt idx="67">
                  <c:v>10.605614240667634</c:v>
                </c:pt>
                <c:pt idx="68">
                  <c:v>10.605614240667634</c:v>
                </c:pt>
                <c:pt idx="69">
                  <c:v>10.605614240667634</c:v>
                </c:pt>
              </c:numCache>
            </c:numRef>
          </c:val>
          <c:smooth val="0"/>
          <c:extLst>
            <c:ext xmlns:c16="http://schemas.microsoft.com/office/drawing/2014/chart" uri="{C3380CC4-5D6E-409C-BE32-E72D297353CC}">
              <c16:uniqueId val="{00000047-1060-453F-90FD-3120B50BF127}"/>
            </c:ext>
          </c:extLst>
        </c:ser>
        <c:ser>
          <c:idx val="3"/>
          <c:order val="3"/>
          <c:tx>
            <c:strRef>
              <c:f>'National vs. Pilot Pilo XmR '!$E$1</c:f>
              <c:strCache>
                <c:ptCount val="1"/>
                <c:pt idx="0">
                  <c:v> +1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FFC000">
                      <a:shade val="76000"/>
                    </a:srgbClr>
                  </a:solidFill>
                  <a:prstDash val="solid"/>
                  <a:round/>
                </a14:hiddenLine>
              </a:ext>
            </a:extLst>
          </c:spPr>
          <c:marker>
            <c:symbol val="none"/>
          </c:marker>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E$2:$E$71</c:f>
              <c:numCache>
                <c:formatCode>0.000</c:formatCode>
                <c:ptCount val="70"/>
                <c:pt idx="0">
                  <c:v>16.031192466111111</c:v>
                </c:pt>
                <c:pt idx="1">
                  <c:v>16.031192466111111</c:v>
                </c:pt>
                <c:pt idx="2">
                  <c:v>16.031192466111111</c:v>
                </c:pt>
                <c:pt idx="3">
                  <c:v>16.031192466111111</c:v>
                </c:pt>
                <c:pt idx="4">
                  <c:v>16.031192466111111</c:v>
                </c:pt>
                <c:pt idx="5">
                  <c:v>16.031192466111111</c:v>
                </c:pt>
                <c:pt idx="6">
                  <c:v>16.031192466111111</c:v>
                </c:pt>
                <c:pt idx="7">
                  <c:v>16.031192466111111</c:v>
                </c:pt>
                <c:pt idx="8">
                  <c:v>16.031192466111111</c:v>
                </c:pt>
                <c:pt idx="9">
                  <c:v>16.031192466111111</c:v>
                </c:pt>
                <c:pt idx="10">
                  <c:v>16.031192466111111</c:v>
                </c:pt>
                <c:pt idx="11">
                  <c:v>16.031192466111111</c:v>
                </c:pt>
                <c:pt idx="12">
                  <c:v>16.031192466111111</c:v>
                </c:pt>
                <c:pt idx="13">
                  <c:v>16.031192466111111</c:v>
                </c:pt>
                <c:pt idx="14">
                  <c:v>16.031192466111111</c:v>
                </c:pt>
                <c:pt idx="15">
                  <c:v>16.031192466111111</c:v>
                </c:pt>
                <c:pt idx="17">
                  <c:v>10.391989742975326</c:v>
                </c:pt>
                <c:pt idx="18">
                  <c:v>10.391989742975326</c:v>
                </c:pt>
                <c:pt idx="19">
                  <c:v>10.391989742975326</c:v>
                </c:pt>
                <c:pt idx="20">
                  <c:v>10.391989742975326</c:v>
                </c:pt>
                <c:pt idx="21">
                  <c:v>10.391989742975326</c:v>
                </c:pt>
                <c:pt idx="22">
                  <c:v>10.391989742975326</c:v>
                </c:pt>
                <c:pt idx="23">
                  <c:v>10.391989742975326</c:v>
                </c:pt>
                <c:pt idx="24">
                  <c:v>10.391989742975326</c:v>
                </c:pt>
                <c:pt idx="25">
                  <c:v>10.391989742975326</c:v>
                </c:pt>
                <c:pt idx="26">
                  <c:v>10.391989742975326</c:v>
                </c:pt>
                <c:pt idx="27">
                  <c:v>10.391989742975326</c:v>
                </c:pt>
                <c:pt idx="28">
                  <c:v>10.391989742975326</c:v>
                </c:pt>
                <c:pt idx="29">
                  <c:v>10.391989742975326</c:v>
                </c:pt>
                <c:pt idx="30">
                  <c:v>10.391989742975326</c:v>
                </c:pt>
                <c:pt idx="31">
                  <c:v>10.391989742975326</c:v>
                </c:pt>
                <c:pt idx="32">
                  <c:v>10.391989742975326</c:v>
                </c:pt>
                <c:pt idx="33">
                  <c:v>10.391989742975326</c:v>
                </c:pt>
                <c:pt idx="34">
                  <c:v>10.391989742975326</c:v>
                </c:pt>
                <c:pt idx="35">
                  <c:v>10.391989742975326</c:v>
                </c:pt>
                <c:pt idx="36">
                  <c:v>10.391989742975326</c:v>
                </c:pt>
                <c:pt idx="37">
                  <c:v>10.391989742975326</c:v>
                </c:pt>
                <c:pt idx="38">
                  <c:v>10.391989742975326</c:v>
                </c:pt>
                <c:pt idx="39">
                  <c:v>10.391989742975326</c:v>
                </c:pt>
                <c:pt idx="40">
                  <c:v>10.391989742975326</c:v>
                </c:pt>
                <c:pt idx="41">
                  <c:v>10.391989742975326</c:v>
                </c:pt>
                <c:pt idx="42">
                  <c:v>10.391989742975326</c:v>
                </c:pt>
                <c:pt idx="43">
                  <c:v>10.391989742975326</c:v>
                </c:pt>
                <c:pt idx="44">
                  <c:v>10.391989742975326</c:v>
                </c:pt>
                <c:pt idx="45">
                  <c:v>10.391989742975326</c:v>
                </c:pt>
                <c:pt idx="46">
                  <c:v>10.391989742975326</c:v>
                </c:pt>
                <c:pt idx="47">
                  <c:v>10.391989742975326</c:v>
                </c:pt>
                <c:pt idx="48">
                  <c:v>10.391989742975326</c:v>
                </c:pt>
                <c:pt idx="49">
                  <c:v>10.391989742975326</c:v>
                </c:pt>
                <c:pt idx="50">
                  <c:v>10.391989742975326</c:v>
                </c:pt>
                <c:pt idx="51">
                  <c:v>10.391989742975326</c:v>
                </c:pt>
                <c:pt idx="52">
                  <c:v>10.391989742975326</c:v>
                </c:pt>
                <c:pt idx="53">
                  <c:v>10.391989742975326</c:v>
                </c:pt>
                <c:pt idx="54">
                  <c:v>10.391989742975326</c:v>
                </c:pt>
                <c:pt idx="55">
                  <c:v>10.391989742975326</c:v>
                </c:pt>
                <c:pt idx="56">
                  <c:v>10.391989742975326</c:v>
                </c:pt>
                <c:pt idx="57">
                  <c:v>10.391989742975326</c:v>
                </c:pt>
                <c:pt idx="58">
                  <c:v>10.391989742975326</c:v>
                </c:pt>
                <c:pt idx="59">
                  <c:v>10.391989742975326</c:v>
                </c:pt>
                <c:pt idx="60">
                  <c:v>10.391989742975326</c:v>
                </c:pt>
                <c:pt idx="61">
                  <c:v>10.391989742975326</c:v>
                </c:pt>
                <c:pt idx="62">
                  <c:v>10.391989742975326</c:v>
                </c:pt>
                <c:pt idx="63">
                  <c:v>10.391989742975326</c:v>
                </c:pt>
                <c:pt idx="64">
                  <c:v>10.391989742975326</c:v>
                </c:pt>
                <c:pt idx="65">
                  <c:v>10.391989742975326</c:v>
                </c:pt>
                <c:pt idx="66">
                  <c:v>10.391989742975326</c:v>
                </c:pt>
                <c:pt idx="67">
                  <c:v>10.391989742975326</c:v>
                </c:pt>
                <c:pt idx="68">
                  <c:v>10.391989742975326</c:v>
                </c:pt>
                <c:pt idx="69">
                  <c:v>10.391989742975326</c:v>
                </c:pt>
              </c:numCache>
            </c:numRef>
          </c:val>
          <c:smooth val="0"/>
          <c:extLst>
            <c:ext xmlns:c16="http://schemas.microsoft.com/office/drawing/2014/chart" uri="{C3380CC4-5D6E-409C-BE32-E72D297353CC}">
              <c16:uniqueId val="{00000048-1060-453F-90FD-3120B50BF127}"/>
            </c:ext>
          </c:extLst>
        </c:ser>
        <c:ser>
          <c:idx val="4"/>
          <c:order val="4"/>
          <c:tx>
            <c:strRef>
              <c:f>'National vs. Pilot Pilo XmR '!$F$1</c:f>
              <c:strCache>
                <c:ptCount val="1"/>
                <c:pt idx="0">
                  <c:v>Average</c:v>
                </c:pt>
              </c:strCache>
            </c:strRef>
          </c:tx>
          <c:spPr>
            <a:ln w="12700">
              <a:solidFill>
                <a:srgbClr val="00FFFF"/>
              </a:solidFill>
              <a:prstDash val="solid"/>
            </a:ln>
            <a:effectLst/>
          </c:spPr>
          <c:marker>
            <c:symbol val="none"/>
          </c:marker>
          <c:dLbls>
            <c:dLbl>
              <c:idx val="1"/>
              <c:layout>
                <c:manualLayout>
                  <c:x val="-1.4669926085519648E-2"/>
                  <c:y val="-2.0202020202020204E-2"/>
                </c:manualLayout>
              </c:layout>
              <c:tx>
                <c:rich>
                  <a:bodyPr wrap="square" lIns="38100" tIns="19050" rIns="38100" bIns="19050" anchor="ctr">
                    <a:spAutoFit/>
                  </a:bodyPr>
                  <a:lstStyle/>
                  <a:p>
                    <a:pPr>
                      <a:defRPr/>
                    </a:pPr>
                    <a:r>
                      <a:rPr lang="en-US"/>
                      <a:t>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9-1060-453F-90FD-3120B50BF127}"/>
                </c:ext>
              </c:extLst>
            </c:dLbl>
            <c:dLbl>
              <c:idx val="14"/>
              <c:layout>
                <c:manualLayout>
                  <c:x val="-1.4669926085519662E-2"/>
                  <c:y val="-1.0101010101010102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A-1060-453F-90FD-3120B50BF127}"/>
                </c:ext>
              </c:extLst>
            </c:dLbl>
            <c:dLbl>
              <c:idx val="68"/>
              <c:layout>
                <c:manualLayout>
                  <c:x val="-1.466992608551977E-2"/>
                  <c:y val="-2.0202020202020204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B-1060-453F-90FD-3120B50BF127}"/>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F$2:$F$71</c:f>
              <c:numCache>
                <c:formatCode>0.000</c:formatCode>
                <c:ptCount val="70"/>
                <c:pt idx="0">
                  <c:v>15.850311875000001</c:v>
                </c:pt>
                <c:pt idx="1">
                  <c:v>15.850311875000001</c:v>
                </c:pt>
                <c:pt idx="2">
                  <c:v>15.850311875000001</c:v>
                </c:pt>
                <c:pt idx="3">
                  <c:v>15.850311875000001</c:v>
                </c:pt>
                <c:pt idx="4">
                  <c:v>15.850311875000001</c:v>
                </c:pt>
                <c:pt idx="5">
                  <c:v>15.850311875000001</c:v>
                </c:pt>
                <c:pt idx="6">
                  <c:v>15.850311875000001</c:v>
                </c:pt>
                <c:pt idx="7">
                  <c:v>15.850311875000001</c:v>
                </c:pt>
                <c:pt idx="8">
                  <c:v>15.850311875000001</c:v>
                </c:pt>
                <c:pt idx="9">
                  <c:v>15.850311875000001</c:v>
                </c:pt>
                <c:pt idx="10">
                  <c:v>15.850311875000001</c:v>
                </c:pt>
                <c:pt idx="11">
                  <c:v>15.850311875000001</c:v>
                </c:pt>
                <c:pt idx="12">
                  <c:v>15.850311875000001</c:v>
                </c:pt>
                <c:pt idx="13">
                  <c:v>15.850311875000001</c:v>
                </c:pt>
                <c:pt idx="14">
                  <c:v>15.850311875000001</c:v>
                </c:pt>
                <c:pt idx="15">
                  <c:v>15.850311875000001</c:v>
                </c:pt>
                <c:pt idx="17">
                  <c:v>10.178365245283018</c:v>
                </c:pt>
                <c:pt idx="18">
                  <c:v>10.178365245283018</c:v>
                </c:pt>
                <c:pt idx="19">
                  <c:v>10.178365245283018</c:v>
                </c:pt>
                <c:pt idx="20">
                  <c:v>10.178365245283018</c:v>
                </c:pt>
                <c:pt idx="21">
                  <c:v>10.178365245283018</c:v>
                </c:pt>
                <c:pt idx="22">
                  <c:v>10.178365245283018</c:v>
                </c:pt>
                <c:pt idx="23">
                  <c:v>10.178365245283018</c:v>
                </c:pt>
                <c:pt idx="24">
                  <c:v>10.178365245283018</c:v>
                </c:pt>
                <c:pt idx="25">
                  <c:v>10.178365245283018</c:v>
                </c:pt>
                <c:pt idx="26">
                  <c:v>10.178365245283018</c:v>
                </c:pt>
                <c:pt idx="27">
                  <c:v>10.178365245283018</c:v>
                </c:pt>
                <c:pt idx="28">
                  <c:v>10.178365245283018</c:v>
                </c:pt>
                <c:pt idx="29">
                  <c:v>10.178365245283018</c:v>
                </c:pt>
                <c:pt idx="30">
                  <c:v>10.178365245283018</c:v>
                </c:pt>
                <c:pt idx="31">
                  <c:v>10.178365245283018</c:v>
                </c:pt>
                <c:pt idx="32">
                  <c:v>10.178365245283018</c:v>
                </c:pt>
                <c:pt idx="33">
                  <c:v>10.178365245283018</c:v>
                </c:pt>
                <c:pt idx="34">
                  <c:v>10.178365245283018</c:v>
                </c:pt>
                <c:pt idx="35">
                  <c:v>10.178365245283018</c:v>
                </c:pt>
                <c:pt idx="36">
                  <c:v>10.178365245283018</c:v>
                </c:pt>
                <c:pt idx="37">
                  <c:v>10.178365245283018</c:v>
                </c:pt>
                <c:pt idx="38">
                  <c:v>10.178365245283018</c:v>
                </c:pt>
                <c:pt idx="39">
                  <c:v>10.178365245283018</c:v>
                </c:pt>
                <c:pt idx="40">
                  <c:v>10.178365245283018</c:v>
                </c:pt>
                <c:pt idx="41">
                  <c:v>10.178365245283018</c:v>
                </c:pt>
                <c:pt idx="42">
                  <c:v>10.178365245283018</c:v>
                </c:pt>
                <c:pt idx="43">
                  <c:v>10.178365245283018</c:v>
                </c:pt>
                <c:pt idx="44">
                  <c:v>10.178365245283018</c:v>
                </c:pt>
                <c:pt idx="45">
                  <c:v>10.178365245283018</c:v>
                </c:pt>
                <c:pt idx="46">
                  <c:v>10.178365245283018</c:v>
                </c:pt>
                <c:pt idx="47">
                  <c:v>10.178365245283018</c:v>
                </c:pt>
                <c:pt idx="48">
                  <c:v>10.178365245283018</c:v>
                </c:pt>
                <c:pt idx="49">
                  <c:v>10.178365245283018</c:v>
                </c:pt>
                <c:pt idx="50">
                  <c:v>10.178365245283018</c:v>
                </c:pt>
                <c:pt idx="51">
                  <c:v>10.178365245283018</c:v>
                </c:pt>
                <c:pt idx="52">
                  <c:v>10.178365245283018</c:v>
                </c:pt>
                <c:pt idx="53">
                  <c:v>10.178365245283018</c:v>
                </c:pt>
                <c:pt idx="54">
                  <c:v>10.178365245283018</c:v>
                </c:pt>
                <c:pt idx="55">
                  <c:v>10.178365245283018</c:v>
                </c:pt>
                <c:pt idx="56">
                  <c:v>10.178365245283018</c:v>
                </c:pt>
                <c:pt idx="57">
                  <c:v>10.178365245283018</c:v>
                </c:pt>
                <c:pt idx="58">
                  <c:v>10.178365245283018</c:v>
                </c:pt>
                <c:pt idx="59">
                  <c:v>10.178365245283018</c:v>
                </c:pt>
                <c:pt idx="60">
                  <c:v>10.178365245283018</c:v>
                </c:pt>
                <c:pt idx="61">
                  <c:v>10.178365245283018</c:v>
                </c:pt>
                <c:pt idx="62">
                  <c:v>10.178365245283018</c:v>
                </c:pt>
                <c:pt idx="63">
                  <c:v>10.178365245283018</c:v>
                </c:pt>
                <c:pt idx="64">
                  <c:v>10.178365245283018</c:v>
                </c:pt>
                <c:pt idx="65">
                  <c:v>10.178365245283018</c:v>
                </c:pt>
                <c:pt idx="66">
                  <c:v>10.178365245283018</c:v>
                </c:pt>
                <c:pt idx="67">
                  <c:v>10.178365245283018</c:v>
                </c:pt>
                <c:pt idx="68">
                  <c:v>10.178365245283018</c:v>
                </c:pt>
                <c:pt idx="69">
                  <c:v>10.178365245283018</c:v>
                </c:pt>
              </c:numCache>
            </c:numRef>
          </c:val>
          <c:smooth val="0"/>
          <c:extLst>
            <c:ext xmlns:c16="http://schemas.microsoft.com/office/drawing/2014/chart" uri="{C3380CC4-5D6E-409C-BE32-E72D297353CC}">
              <c16:uniqueId val="{0000004C-1060-453F-90FD-3120B50BF127}"/>
            </c:ext>
          </c:extLst>
        </c:ser>
        <c:ser>
          <c:idx val="5"/>
          <c:order val="5"/>
          <c:tx>
            <c:strRef>
              <c:f>'National vs. Pilot Pilo XmR '!$G$1</c:f>
              <c:strCache>
                <c:ptCount val="1"/>
                <c:pt idx="0">
                  <c:v> -1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70AD47">
                      <a:shade val="76000"/>
                    </a:srgbClr>
                  </a:solidFill>
                  <a:prstDash val="solid"/>
                  <a:round/>
                </a14:hiddenLine>
              </a:ext>
            </a:extLst>
          </c:spPr>
          <c:marker>
            <c:symbol val="none"/>
          </c:marker>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G$2:$G$71</c:f>
              <c:numCache>
                <c:formatCode>0.000</c:formatCode>
                <c:ptCount val="70"/>
                <c:pt idx="0">
                  <c:v>15.669431283888891</c:v>
                </c:pt>
                <c:pt idx="1">
                  <c:v>15.669431283888891</c:v>
                </c:pt>
                <c:pt idx="2">
                  <c:v>15.669431283888891</c:v>
                </c:pt>
                <c:pt idx="3">
                  <c:v>15.669431283888891</c:v>
                </c:pt>
                <c:pt idx="4">
                  <c:v>15.669431283888891</c:v>
                </c:pt>
                <c:pt idx="5">
                  <c:v>15.669431283888891</c:v>
                </c:pt>
                <c:pt idx="6">
                  <c:v>15.669431283888891</c:v>
                </c:pt>
                <c:pt idx="7">
                  <c:v>15.669431283888891</c:v>
                </c:pt>
                <c:pt idx="8">
                  <c:v>15.669431283888891</c:v>
                </c:pt>
                <c:pt idx="9">
                  <c:v>15.669431283888891</c:v>
                </c:pt>
                <c:pt idx="10">
                  <c:v>15.669431283888891</c:v>
                </c:pt>
                <c:pt idx="11">
                  <c:v>15.669431283888891</c:v>
                </c:pt>
                <c:pt idx="12">
                  <c:v>15.669431283888891</c:v>
                </c:pt>
                <c:pt idx="13">
                  <c:v>15.669431283888891</c:v>
                </c:pt>
                <c:pt idx="14">
                  <c:v>15.669431283888891</c:v>
                </c:pt>
                <c:pt idx="15">
                  <c:v>15.669431283888891</c:v>
                </c:pt>
                <c:pt idx="17">
                  <c:v>9.9647407475907102</c:v>
                </c:pt>
                <c:pt idx="18">
                  <c:v>9.9647407475907102</c:v>
                </c:pt>
                <c:pt idx="19">
                  <c:v>9.9647407475907102</c:v>
                </c:pt>
                <c:pt idx="20">
                  <c:v>9.9647407475907102</c:v>
                </c:pt>
                <c:pt idx="21">
                  <c:v>9.9647407475907102</c:v>
                </c:pt>
                <c:pt idx="22">
                  <c:v>9.9647407475907102</c:v>
                </c:pt>
                <c:pt idx="23">
                  <c:v>9.9647407475907102</c:v>
                </c:pt>
                <c:pt idx="24">
                  <c:v>9.9647407475907102</c:v>
                </c:pt>
                <c:pt idx="25">
                  <c:v>9.9647407475907102</c:v>
                </c:pt>
                <c:pt idx="26">
                  <c:v>9.9647407475907102</c:v>
                </c:pt>
                <c:pt idx="27">
                  <c:v>9.9647407475907102</c:v>
                </c:pt>
                <c:pt idx="28">
                  <c:v>9.9647407475907102</c:v>
                </c:pt>
                <c:pt idx="29">
                  <c:v>9.9647407475907102</c:v>
                </c:pt>
                <c:pt idx="30">
                  <c:v>9.9647407475907102</c:v>
                </c:pt>
                <c:pt idx="31">
                  <c:v>9.9647407475907102</c:v>
                </c:pt>
                <c:pt idx="32">
                  <c:v>9.9647407475907102</c:v>
                </c:pt>
                <c:pt idx="33">
                  <c:v>9.9647407475907102</c:v>
                </c:pt>
                <c:pt idx="34">
                  <c:v>9.9647407475907102</c:v>
                </c:pt>
                <c:pt idx="35">
                  <c:v>9.9647407475907102</c:v>
                </c:pt>
                <c:pt idx="36">
                  <c:v>9.9647407475907102</c:v>
                </c:pt>
                <c:pt idx="37">
                  <c:v>9.9647407475907102</c:v>
                </c:pt>
                <c:pt idx="38">
                  <c:v>9.9647407475907102</c:v>
                </c:pt>
                <c:pt idx="39">
                  <c:v>9.9647407475907102</c:v>
                </c:pt>
                <c:pt idx="40">
                  <c:v>9.9647407475907102</c:v>
                </c:pt>
                <c:pt idx="41">
                  <c:v>9.9647407475907102</c:v>
                </c:pt>
                <c:pt idx="42">
                  <c:v>9.9647407475907102</c:v>
                </c:pt>
                <c:pt idx="43">
                  <c:v>9.9647407475907102</c:v>
                </c:pt>
                <c:pt idx="44">
                  <c:v>9.9647407475907102</c:v>
                </c:pt>
                <c:pt idx="45">
                  <c:v>9.9647407475907102</c:v>
                </c:pt>
                <c:pt idx="46">
                  <c:v>9.9647407475907102</c:v>
                </c:pt>
                <c:pt idx="47">
                  <c:v>9.9647407475907102</c:v>
                </c:pt>
                <c:pt idx="48">
                  <c:v>9.9647407475907102</c:v>
                </c:pt>
                <c:pt idx="49">
                  <c:v>9.9647407475907102</c:v>
                </c:pt>
                <c:pt idx="50">
                  <c:v>9.9647407475907102</c:v>
                </c:pt>
                <c:pt idx="51">
                  <c:v>9.9647407475907102</c:v>
                </c:pt>
                <c:pt idx="52">
                  <c:v>9.9647407475907102</c:v>
                </c:pt>
                <c:pt idx="53">
                  <c:v>9.9647407475907102</c:v>
                </c:pt>
                <c:pt idx="54">
                  <c:v>9.9647407475907102</c:v>
                </c:pt>
                <c:pt idx="55">
                  <c:v>9.9647407475907102</c:v>
                </c:pt>
                <c:pt idx="56">
                  <c:v>9.9647407475907102</c:v>
                </c:pt>
                <c:pt idx="57">
                  <c:v>9.9647407475907102</c:v>
                </c:pt>
                <c:pt idx="58">
                  <c:v>9.9647407475907102</c:v>
                </c:pt>
                <c:pt idx="59">
                  <c:v>9.9647407475907102</c:v>
                </c:pt>
                <c:pt idx="60">
                  <c:v>9.9647407475907102</c:v>
                </c:pt>
                <c:pt idx="61">
                  <c:v>9.9647407475907102</c:v>
                </c:pt>
                <c:pt idx="62">
                  <c:v>9.9647407475907102</c:v>
                </c:pt>
                <c:pt idx="63">
                  <c:v>9.9647407475907102</c:v>
                </c:pt>
                <c:pt idx="64">
                  <c:v>9.9647407475907102</c:v>
                </c:pt>
                <c:pt idx="65">
                  <c:v>9.9647407475907102</c:v>
                </c:pt>
                <c:pt idx="66">
                  <c:v>9.9647407475907102</c:v>
                </c:pt>
                <c:pt idx="67">
                  <c:v>9.9647407475907102</c:v>
                </c:pt>
                <c:pt idx="68">
                  <c:v>9.9647407475907102</c:v>
                </c:pt>
                <c:pt idx="69">
                  <c:v>9.9647407475907102</c:v>
                </c:pt>
              </c:numCache>
            </c:numRef>
          </c:val>
          <c:smooth val="0"/>
          <c:extLst>
            <c:ext xmlns:c16="http://schemas.microsoft.com/office/drawing/2014/chart" uri="{C3380CC4-5D6E-409C-BE32-E72D297353CC}">
              <c16:uniqueId val="{0000004D-1060-453F-90FD-3120B50BF127}"/>
            </c:ext>
          </c:extLst>
        </c:ser>
        <c:ser>
          <c:idx val="6"/>
          <c:order val="6"/>
          <c:tx>
            <c:strRef>
              <c:f>'National vs. Pilot Pilo XmR '!$H$1</c:f>
              <c:strCache>
                <c:ptCount val="1"/>
                <c:pt idx="0">
                  <c:v> -2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5B9BD5">
                      <a:tint val="77000"/>
                    </a:srgbClr>
                  </a:solidFill>
                  <a:prstDash val="solid"/>
                  <a:round/>
                </a14:hiddenLine>
              </a:ext>
            </a:extLst>
          </c:spPr>
          <c:marker>
            <c:symbol val="none"/>
          </c:marker>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H$2:$H$71</c:f>
              <c:numCache>
                <c:formatCode>0.000</c:formatCode>
                <c:ptCount val="70"/>
                <c:pt idx="0">
                  <c:v>15.488550692777778</c:v>
                </c:pt>
                <c:pt idx="1">
                  <c:v>15.488550692777778</c:v>
                </c:pt>
                <c:pt idx="2">
                  <c:v>15.488550692777778</c:v>
                </c:pt>
                <c:pt idx="3">
                  <c:v>15.488550692777778</c:v>
                </c:pt>
                <c:pt idx="4">
                  <c:v>15.488550692777778</c:v>
                </c:pt>
                <c:pt idx="5">
                  <c:v>15.488550692777778</c:v>
                </c:pt>
                <c:pt idx="6">
                  <c:v>15.488550692777778</c:v>
                </c:pt>
                <c:pt idx="7">
                  <c:v>15.488550692777778</c:v>
                </c:pt>
                <c:pt idx="8">
                  <c:v>15.488550692777778</c:v>
                </c:pt>
                <c:pt idx="9">
                  <c:v>15.488550692777778</c:v>
                </c:pt>
                <c:pt idx="10">
                  <c:v>15.488550692777778</c:v>
                </c:pt>
                <c:pt idx="11">
                  <c:v>15.488550692777778</c:v>
                </c:pt>
                <c:pt idx="12">
                  <c:v>15.488550692777778</c:v>
                </c:pt>
                <c:pt idx="13">
                  <c:v>15.488550692777778</c:v>
                </c:pt>
                <c:pt idx="14">
                  <c:v>15.488550692777778</c:v>
                </c:pt>
                <c:pt idx="15">
                  <c:v>15.488550692777778</c:v>
                </c:pt>
                <c:pt idx="17">
                  <c:v>9.7511162498984021</c:v>
                </c:pt>
                <c:pt idx="18">
                  <c:v>9.7511162498984021</c:v>
                </c:pt>
                <c:pt idx="19">
                  <c:v>9.7511162498984021</c:v>
                </c:pt>
                <c:pt idx="20">
                  <c:v>9.7511162498984021</c:v>
                </c:pt>
                <c:pt idx="21">
                  <c:v>9.7511162498984021</c:v>
                </c:pt>
                <c:pt idx="22">
                  <c:v>9.7511162498984021</c:v>
                </c:pt>
                <c:pt idx="23">
                  <c:v>9.7511162498984021</c:v>
                </c:pt>
                <c:pt idx="24">
                  <c:v>9.7511162498984021</c:v>
                </c:pt>
                <c:pt idx="25">
                  <c:v>9.7511162498984021</c:v>
                </c:pt>
                <c:pt idx="26">
                  <c:v>9.7511162498984021</c:v>
                </c:pt>
                <c:pt idx="27">
                  <c:v>9.7511162498984021</c:v>
                </c:pt>
                <c:pt idx="28">
                  <c:v>9.7511162498984021</c:v>
                </c:pt>
                <c:pt idx="29">
                  <c:v>9.7511162498984021</c:v>
                </c:pt>
                <c:pt idx="30">
                  <c:v>9.7511162498984021</c:v>
                </c:pt>
                <c:pt idx="31">
                  <c:v>9.7511162498984021</c:v>
                </c:pt>
                <c:pt idx="32">
                  <c:v>9.7511162498984021</c:v>
                </c:pt>
                <c:pt idx="33">
                  <c:v>9.7511162498984021</c:v>
                </c:pt>
                <c:pt idx="34">
                  <c:v>9.7511162498984021</c:v>
                </c:pt>
                <c:pt idx="35">
                  <c:v>9.7511162498984021</c:v>
                </c:pt>
                <c:pt idx="36">
                  <c:v>9.7511162498984021</c:v>
                </c:pt>
                <c:pt idx="37">
                  <c:v>9.7511162498984021</c:v>
                </c:pt>
                <c:pt idx="38">
                  <c:v>9.7511162498984021</c:v>
                </c:pt>
                <c:pt idx="39">
                  <c:v>9.7511162498984021</c:v>
                </c:pt>
                <c:pt idx="40">
                  <c:v>9.7511162498984021</c:v>
                </c:pt>
                <c:pt idx="41">
                  <c:v>9.7511162498984021</c:v>
                </c:pt>
                <c:pt idx="42">
                  <c:v>9.7511162498984021</c:v>
                </c:pt>
                <c:pt idx="43">
                  <c:v>9.7511162498984021</c:v>
                </c:pt>
                <c:pt idx="44">
                  <c:v>9.7511162498984021</c:v>
                </c:pt>
                <c:pt idx="45">
                  <c:v>9.7511162498984021</c:v>
                </c:pt>
                <c:pt idx="46">
                  <c:v>9.7511162498984021</c:v>
                </c:pt>
                <c:pt idx="47">
                  <c:v>9.7511162498984021</c:v>
                </c:pt>
                <c:pt idx="48">
                  <c:v>9.7511162498984021</c:v>
                </c:pt>
                <c:pt idx="49">
                  <c:v>9.7511162498984021</c:v>
                </c:pt>
                <c:pt idx="50">
                  <c:v>9.7511162498984021</c:v>
                </c:pt>
                <c:pt idx="51">
                  <c:v>9.7511162498984021</c:v>
                </c:pt>
                <c:pt idx="52">
                  <c:v>9.7511162498984021</c:v>
                </c:pt>
                <c:pt idx="53">
                  <c:v>9.7511162498984021</c:v>
                </c:pt>
                <c:pt idx="54">
                  <c:v>9.7511162498984021</c:v>
                </c:pt>
                <c:pt idx="55">
                  <c:v>9.7511162498984021</c:v>
                </c:pt>
                <c:pt idx="56">
                  <c:v>9.7511162498984021</c:v>
                </c:pt>
                <c:pt idx="57">
                  <c:v>9.7511162498984021</c:v>
                </c:pt>
                <c:pt idx="58">
                  <c:v>9.7511162498984021</c:v>
                </c:pt>
                <c:pt idx="59">
                  <c:v>9.7511162498984021</c:v>
                </c:pt>
                <c:pt idx="60">
                  <c:v>9.7511162498984021</c:v>
                </c:pt>
                <c:pt idx="61">
                  <c:v>9.7511162498984021</c:v>
                </c:pt>
                <c:pt idx="62">
                  <c:v>9.7511162498984021</c:v>
                </c:pt>
                <c:pt idx="63">
                  <c:v>9.7511162498984021</c:v>
                </c:pt>
                <c:pt idx="64">
                  <c:v>9.7511162498984021</c:v>
                </c:pt>
                <c:pt idx="65">
                  <c:v>9.7511162498984021</c:v>
                </c:pt>
                <c:pt idx="66">
                  <c:v>9.7511162498984021</c:v>
                </c:pt>
                <c:pt idx="67">
                  <c:v>9.7511162498984021</c:v>
                </c:pt>
                <c:pt idx="68">
                  <c:v>9.7511162498984021</c:v>
                </c:pt>
                <c:pt idx="69">
                  <c:v>9.7511162498984021</c:v>
                </c:pt>
              </c:numCache>
            </c:numRef>
          </c:val>
          <c:smooth val="0"/>
          <c:extLst>
            <c:ext xmlns:c16="http://schemas.microsoft.com/office/drawing/2014/chart" uri="{C3380CC4-5D6E-409C-BE32-E72D297353CC}">
              <c16:uniqueId val="{0000004E-1060-453F-90FD-3120B50BF127}"/>
            </c:ext>
          </c:extLst>
        </c:ser>
        <c:ser>
          <c:idx val="7"/>
          <c:order val="7"/>
          <c:tx>
            <c:strRef>
              <c:f>'National vs. Pilot Pilo XmR '!$I$1</c:f>
              <c:strCache>
                <c:ptCount val="1"/>
                <c:pt idx="0">
                  <c:v>LCL</c:v>
                </c:pt>
              </c:strCache>
            </c:strRef>
          </c:tx>
          <c:spPr>
            <a:ln w="12700">
              <a:solidFill>
                <a:srgbClr val="FF0000"/>
              </a:solidFill>
              <a:prstDash val="lgDash"/>
            </a:ln>
            <a:effectLst/>
          </c:spPr>
          <c:marker>
            <c:symbol val="none"/>
          </c:marker>
          <c:dLbls>
            <c:dLbl>
              <c:idx val="1"/>
              <c:layout>
                <c:manualLayout>
                  <c:x val="-1.4669926085519648E-2"/>
                  <c:y val="-2.0202020202020183E-2"/>
                </c:manualLayout>
              </c:layout>
              <c:tx>
                <c:rich>
                  <a:bodyPr wrap="square" lIns="38100" tIns="19050" rIns="38100" bIns="19050" anchor="ctr">
                    <a:spAutoFit/>
                  </a:bodyPr>
                  <a:lstStyle/>
                  <a:p>
                    <a:pPr>
                      <a:defRPr/>
                    </a:pPr>
                    <a:r>
                      <a:rPr lang="en-US"/>
                      <a:t>L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F-1060-453F-90FD-3120B50BF127}"/>
                </c:ext>
              </c:extLst>
            </c:dLbl>
            <c:dLbl>
              <c:idx val="14"/>
              <c:layout>
                <c:manualLayout>
                  <c:x val="-1.4669926085519662E-2"/>
                  <c:y val="-1.0101010101010102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50-1060-453F-90FD-3120B50BF127}"/>
                </c:ext>
              </c:extLst>
            </c:dLbl>
            <c:dLbl>
              <c:idx val="68"/>
              <c:layout>
                <c:manualLayout>
                  <c:x val="-1.4669926085519555E-2"/>
                  <c:y val="-2.0202020202020204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51-1060-453F-90FD-3120B50BF127}"/>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I$2:$I$71</c:f>
              <c:numCache>
                <c:formatCode>0.000</c:formatCode>
                <c:ptCount val="70"/>
                <c:pt idx="0">
                  <c:v>15.307670101666668</c:v>
                </c:pt>
                <c:pt idx="1">
                  <c:v>15.307670101666668</c:v>
                </c:pt>
                <c:pt idx="2">
                  <c:v>15.307670101666668</c:v>
                </c:pt>
                <c:pt idx="3">
                  <c:v>15.307670101666668</c:v>
                </c:pt>
                <c:pt idx="4">
                  <c:v>15.307670101666668</c:v>
                </c:pt>
                <c:pt idx="5">
                  <c:v>15.307670101666668</c:v>
                </c:pt>
                <c:pt idx="6">
                  <c:v>15.307670101666668</c:v>
                </c:pt>
                <c:pt idx="7">
                  <c:v>15.307670101666668</c:v>
                </c:pt>
                <c:pt idx="8">
                  <c:v>15.307670101666668</c:v>
                </c:pt>
                <c:pt idx="9">
                  <c:v>15.307670101666668</c:v>
                </c:pt>
                <c:pt idx="10">
                  <c:v>15.307670101666668</c:v>
                </c:pt>
                <c:pt idx="11">
                  <c:v>15.307670101666668</c:v>
                </c:pt>
                <c:pt idx="12">
                  <c:v>15.307670101666668</c:v>
                </c:pt>
                <c:pt idx="13">
                  <c:v>15.307670101666668</c:v>
                </c:pt>
                <c:pt idx="14">
                  <c:v>15.307670101666668</c:v>
                </c:pt>
                <c:pt idx="15">
                  <c:v>15.307670101666668</c:v>
                </c:pt>
                <c:pt idx="17">
                  <c:v>9.537491752206094</c:v>
                </c:pt>
                <c:pt idx="18">
                  <c:v>9.537491752206094</c:v>
                </c:pt>
                <c:pt idx="19">
                  <c:v>9.537491752206094</c:v>
                </c:pt>
                <c:pt idx="20">
                  <c:v>9.537491752206094</c:v>
                </c:pt>
                <c:pt idx="21">
                  <c:v>9.537491752206094</c:v>
                </c:pt>
                <c:pt idx="22">
                  <c:v>9.537491752206094</c:v>
                </c:pt>
                <c:pt idx="23">
                  <c:v>9.537491752206094</c:v>
                </c:pt>
                <c:pt idx="24">
                  <c:v>9.537491752206094</c:v>
                </c:pt>
                <c:pt idx="25">
                  <c:v>9.537491752206094</c:v>
                </c:pt>
                <c:pt idx="26">
                  <c:v>9.537491752206094</c:v>
                </c:pt>
                <c:pt idx="27">
                  <c:v>9.537491752206094</c:v>
                </c:pt>
                <c:pt idx="28">
                  <c:v>9.537491752206094</c:v>
                </c:pt>
                <c:pt idx="29">
                  <c:v>9.537491752206094</c:v>
                </c:pt>
                <c:pt idx="30">
                  <c:v>9.537491752206094</c:v>
                </c:pt>
                <c:pt idx="31">
                  <c:v>9.537491752206094</c:v>
                </c:pt>
                <c:pt idx="32">
                  <c:v>9.537491752206094</c:v>
                </c:pt>
                <c:pt idx="33">
                  <c:v>9.537491752206094</c:v>
                </c:pt>
                <c:pt idx="34">
                  <c:v>9.537491752206094</c:v>
                </c:pt>
                <c:pt idx="35">
                  <c:v>9.537491752206094</c:v>
                </c:pt>
                <c:pt idx="36">
                  <c:v>9.537491752206094</c:v>
                </c:pt>
                <c:pt idx="37">
                  <c:v>9.537491752206094</c:v>
                </c:pt>
                <c:pt idx="38">
                  <c:v>9.537491752206094</c:v>
                </c:pt>
                <c:pt idx="39">
                  <c:v>9.537491752206094</c:v>
                </c:pt>
                <c:pt idx="40">
                  <c:v>9.537491752206094</c:v>
                </c:pt>
                <c:pt idx="41">
                  <c:v>9.537491752206094</c:v>
                </c:pt>
                <c:pt idx="42">
                  <c:v>9.537491752206094</c:v>
                </c:pt>
                <c:pt idx="43">
                  <c:v>9.537491752206094</c:v>
                </c:pt>
                <c:pt idx="44">
                  <c:v>9.537491752206094</c:v>
                </c:pt>
                <c:pt idx="45">
                  <c:v>9.537491752206094</c:v>
                </c:pt>
                <c:pt idx="46">
                  <c:v>9.537491752206094</c:v>
                </c:pt>
                <c:pt idx="47">
                  <c:v>9.537491752206094</c:v>
                </c:pt>
                <c:pt idx="48">
                  <c:v>9.537491752206094</c:v>
                </c:pt>
                <c:pt idx="49">
                  <c:v>9.537491752206094</c:v>
                </c:pt>
                <c:pt idx="50">
                  <c:v>9.537491752206094</c:v>
                </c:pt>
                <c:pt idx="51">
                  <c:v>9.537491752206094</c:v>
                </c:pt>
                <c:pt idx="52">
                  <c:v>9.537491752206094</c:v>
                </c:pt>
                <c:pt idx="53">
                  <c:v>9.537491752206094</c:v>
                </c:pt>
                <c:pt idx="54">
                  <c:v>9.537491752206094</c:v>
                </c:pt>
                <c:pt idx="55">
                  <c:v>9.537491752206094</c:v>
                </c:pt>
                <c:pt idx="56">
                  <c:v>9.537491752206094</c:v>
                </c:pt>
                <c:pt idx="57">
                  <c:v>9.537491752206094</c:v>
                </c:pt>
                <c:pt idx="58">
                  <c:v>9.537491752206094</c:v>
                </c:pt>
                <c:pt idx="59">
                  <c:v>9.537491752206094</c:v>
                </c:pt>
                <c:pt idx="60">
                  <c:v>9.537491752206094</c:v>
                </c:pt>
                <c:pt idx="61">
                  <c:v>9.537491752206094</c:v>
                </c:pt>
                <c:pt idx="62">
                  <c:v>9.537491752206094</c:v>
                </c:pt>
                <c:pt idx="63">
                  <c:v>9.537491752206094</c:v>
                </c:pt>
                <c:pt idx="64">
                  <c:v>9.537491752206094</c:v>
                </c:pt>
                <c:pt idx="65">
                  <c:v>9.537491752206094</c:v>
                </c:pt>
                <c:pt idx="66">
                  <c:v>9.537491752206094</c:v>
                </c:pt>
                <c:pt idx="67">
                  <c:v>9.537491752206094</c:v>
                </c:pt>
                <c:pt idx="68">
                  <c:v>9.537491752206094</c:v>
                </c:pt>
                <c:pt idx="69">
                  <c:v>9.537491752206094</c:v>
                </c:pt>
              </c:numCache>
            </c:numRef>
          </c:val>
          <c:smooth val="0"/>
          <c:extLst>
            <c:ext xmlns:c16="http://schemas.microsoft.com/office/drawing/2014/chart" uri="{C3380CC4-5D6E-409C-BE32-E72D297353CC}">
              <c16:uniqueId val="{00000052-1060-453F-90FD-3120B50BF127}"/>
            </c:ext>
          </c:extLst>
        </c:ser>
        <c:dLbls>
          <c:showLegendKey val="0"/>
          <c:showVal val="0"/>
          <c:showCatName val="0"/>
          <c:showSerName val="0"/>
          <c:showPercent val="0"/>
          <c:showBubbleSize val="0"/>
        </c:dLbls>
        <c:marker val="1"/>
        <c:smooth val="0"/>
        <c:axId val="644864496"/>
        <c:axId val="644861216"/>
      </c:lineChart>
      <c:catAx>
        <c:axId val="644864496"/>
        <c:scaling>
          <c:orientation val="minMax"/>
        </c:scaling>
        <c:delete val="0"/>
        <c:axPos val="b"/>
        <c:title>
          <c:tx>
            <c:rich>
              <a:bodyPr/>
              <a:lstStyle/>
              <a:p>
                <a:pPr>
                  <a:defRPr sz="1000" b="1" i="0">
                    <a:solidFill>
                      <a:srgbClr val="000000"/>
                    </a:solidFill>
                    <a:latin typeface="+mn-lt"/>
                  </a:defRPr>
                </a:pPr>
                <a:r>
                  <a:rPr lang="en-US" sz="1000" b="1" i="0">
                    <a:solidFill>
                      <a:srgbClr val="000000"/>
                    </a:solidFill>
                    <a:latin typeface="+mn-lt"/>
                  </a:rPr>
                  <a:t>11-Aug-2020 - 29-Nov-2021</a:t>
                </a:r>
              </a:p>
            </c:rich>
          </c:tx>
          <c:overlay val="0"/>
        </c:title>
        <c:numFmt formatCode="d\-mmm\-yy" sourceLinked="1"/>
        <c:majorTickMark val="out"/>
        <c:minorTickMark val="none"/>
        <c:tickLblPos val="nextTo"/>
        <c:crossAx val="644861216"/>
        <c:crosses val="autoZero"/>
        <c:auto val="0"/>
        <c:lblAlgn val="ctr"/>
        <c:lblOffset val="100"/>
        <c:noMultiLvlLbl val="0"/>
      </c:catAx>
      <c:valAx>
        <c:axId val="644861216"/>
        <c:scaling>
          <c:orientation val="minMax"/>
          <c:max val="25"/>
          <c:min val="0"/>
        </c:scaling>
        <c:delete val="0"/>
        <c:axPos val="l"/>
        <c:title>
          <c:tx>
            <c:rich>
              <a:bodyPr/>
              <a:lstStyle/>
              <a:p>
                <a:pPr>
                  <a:defRPr sz="1000" b="1" i="0">
                    <a:solidFill>
                      <a:srgbClr val="000000"/>
                    </a:solidFill>
                    <a:latin typeface="+mn-lt"/>
                  </a:defRPr>
                </a:pPr>
                <a:r>
                  <a:rPr lang="en-US" sz="1000" b="1" i="0">
                    <a:solidFill>
                      <a:srgbClr val="000000"/>
                    </a:solidFill>
                    <a:latin typeface="+mn-lt"/>
                  </a:rPr>
                  <a:t>Average Percent of Patients</a:t>
                </a:r>
                <a:r>
                  <a:rPr lang="en-US" sz="1000" b="1" i="0" baseline="0">
                    <a:solidFill>
                      <a:srgbClr val="000000"/>
                    </a:solidFill>
                    <a:latin typeface="+mn-lt"/>
                  </a:rPr>
                  <a:t> with Inapropriate HCQ dose</a:t>
                </a:r>
                <a:endParaRPr lang="en-US" sz="1000" b="1" i="0">
                  <a:solidFill>
                    <a:srgbClr val="000000"/>
                  </a:solidFill>
                  <a:latin typeface="+mn-lt"/>
                </a:endParaRPr>
              </a:p>
            </c:rich>
          </c:tx>
          <c:overlay val="0"/>
        </c:title>
        <c:numFmt formatCode="0.00" sourceLinked="0"/>
        <c:majorTickMark val="out"/>
        <c:minorTickMark val="none"/>
        <c:tickLblPos val="nextTo"/>
        <c:crossAx val="644864496"/>
        <c:crosses val="autoZero"/>
        <c:crossBetween val="midCat"/>
      </c:valAx>
      <c:spPr>
        <a:noFill/>
        <a:ln w="25400">
          <a:noFill/>
        </a:ln>
      </c:spPr>
    </c:plotArea>
    <c:plotVisOnly val="0"/>
    <c:dispBlanksAs val="gap"/>
    <c:extLst>
      <c:ext xmlns:c16r3="http://schemas.microsoft.com/office/drawing/2017/03/chart" uri="{56B9EC1D-385E-4148-901F-78D8002777C0}">
        <c16r3:dataDisplayOptions16>
          <c16r3:dispNaAsBlank val="1"/>
        </c16r3:dataDisplayOptions16>
      </c:ext>
    </c:extLst>
    <c:showDLblsOverMax val="0"/>
  </c:chart>
  <c:spPr>
    <a:noFill/>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Control vs. Pilot Pilot XmR '!$B$1</c:f>
              <c:strCache>
                <c:ptCount val="1"/>
                <c:pt idx="0">
                  <c:v>Pilot</c:v>
                </c:pt>
              </c:strCache>
            </c:strRef>
          </c:tx>
          <c:spPr>
            <a:ln w="12700">
              <a:solidFill>
                <a:schemeClr val="accent5"/>
              </a:solidFill>
              <a:prstDash val="solid"/>
            </a:ln>
            <a:effectLst/>
          </c:spPr>
          <c:marker>
            <c:symbol val="circle"/>
            <c:size val="5"/>
            <c:spPr>
              <a:solidFill>
                <a:schemeClr val="accent5"/>
              </a:solidFill>
              <a:ln w="12700">
                <a:solidFill>
                  <a:schemeClr val="accent5"/>
                </a:solidFill>
                <a:prstDash val="solid"/>
              </a:ln>
            </c:spPr>
          </c:marker>
          <c:dPt>
            <c:idx val="3"/>
            <c:marker>
              <c:symbol val="diamond"/>
              <c:size val="5"/>
            </c:marker>
            <c:bubble3D val="0"/>
            <c:extLst>
              <c:ext xmlns:c16="http://schemas.microsoft.com/office/drawing/2014/chart" uri="{C3380CC4-5D6E-409C-BE32-E72D297353CC}">
                <c16:uniqueId val="{00000000-2A14-4C11-99E1-58F9682B62C7}"/>
              </c:ext>
            </c:extLst>
          </c:dPt>
          <c:dPt>
            <c:idx val="4"/>
            <c:marker>
              <c:symbol val="diamond"/>
              <c:size val="5"/>
            </c:marker>
            <c:bubble3D val="0"/>
            <c:extLst>
              <c:ext xmlns:c16="http://schemas.microsoft.com/office/drawing/2014/chart" uri="{C3380CC4-5D6E-409C-BE32-E72D297353CC}">
                <c16:uniqueId val="{00000001-2A14-4C11-99E1-58F9682B62C7}"/>
              </c:ext>
            </c:extLst>
          </c:dPt>
          <c:dPt>
            <c:idx val="5"/>
            <c:marker>
              <c:symbol val="diamond"/>
              <c:size val="5"/>
            </c:marker>
            <c:bubble3D val="0"/>
            <c:extLst>
              <c:ext xmlns:c16="http://schemas.microsoft.com/office/drawing/2014/chart" uri="{C3380CC4-5D6E-409C-BE32-E72D297353CC}">
                <c16:uniqueId val="{00000002-2A14-4C11-99E1-58F9682B62C7}"/>
              </c:ext>
            </c:extLst>
          </c:dPt>
          <c:dPt>
            <c:idx val="6"/>
            <c:marker>
              <c:symbol val="diamond"/>
              <c:size val="5"/>
            </c:marker>
            <c:bubble3D val="0"/>
            <c:extLst>
              <c:ext xmlns:c16="http://schemas.microsoft.com/office/drawing/2014/chart" uri="{C3380CC4-5D6E-409C-BE32-E72D297353CC}">
                <c16:uniqueId val="{00000003-2A14-4C11-99E1-58F9682B62C7}"/>
              </c:ext>
            </c:extLst>
          </c:dPt>
          <c:dPt>
            <c:idx val="15"/>
            <c:marker>
              <c:symbol val="diamond"/>
              <c:size val="5"/>
            </c:marker>
            <c:bubble3D val="0"/>
            <c:extLst>
              <c:ext xmlns:c16="http://schemas.microsoft.com/office/drawing/2014/chart" uri="{C3380CC4-5D6E-409C-BE32-E72D297353CC}">
                <c16:uniqueId val="{00000004-2A14-4C11-99E1-58F9682B62C7}"/>
              </c:ext>
            </c:extLst>
          </c:dPt>
          <c:dPt>
            <c:idx val="16"/>
            <c:marker>
              <c:symbol val="diamond"/>
              <c:size val="5"/>
            </c:marker>
            <c:bubble3D val="0"/>
            <c:extLst>
              <c:ext xmlns:c16="http://schemas.microsoft.com/office/drawing/2014/chart" uri="{C3380CC4-5D6E-409C-BE32-E72D297353CC}">
                <c16:uniqueId val="{00000005-2A14-4C11-99E1-58F9682B62C7}"/>
              </c:ext>
            </c:extLst>
          </c:dPt>
          <c:dPt>
            <c:idx val="17"/>
            <c:marker>
              <c:symbol val="diamond"/>
              <c:size val="5"/>
            </c:marker>
            <c:bubble3D val="0"/>
            <c:extLst>
              <c:ext xmlns:c16="http://schemas.microsoft.com/office/drawing/2014/chart" uri="{C3380CC4-5D6E-409C-BE32-E72D297353CC}">
                <c16:uniqueId val="{00000006-2A14-4C11-99E1-58F9682B62C7}"/>
              </c:ext>
            </c:extLst>
          </c:dPt>
          <c:dPt>
            <c:idx val="18"/>
            <c:marker>
              <c:symbol val="diamond"/>
              <c:size val="5"/>
            </c:marker>
            <c:bubble3D val="0"/>
            <c:extLst>
              <c:ext xmlns:c16="http://schemas.microsoft.com/office/drawing/2014/chart" uri="{C3380CC4-5D6E-409C-BE32-E72D297353CC}">
                <c16:uniqueId val="{00000007-2A14-4C11-99E1-58F9682B62C7}"/>
              </c:ext>
            </c:extLst>
          </c:dPt>
          <c:dPt>
            <c:idx val="19"/>
            <c:marker>
              <c:symbol val="diamond"/>
              <c:size val="5"/>
            </c:marker>
            <c:bubble3D val="0"/>
            <c:extLst>
              <c:ext xmlns:c16="http://schemas.microsoft.com/office/drawing/2014/chart" uri="{C3380CC4-5D6E-409C-BE32-E72D297353CC}">
                <c16:uniqueId val="{00000008-2A14-4C11-99E1-58F9682B62C7}"/>
              </c:ext>
            </c:extLst>
          </c:dPt>
          <c:dPt>
            <c:idx val="20"/>
            <c:marker>
              <c:symbol val="diamond"/>
              <c:size val="5"/>
            </c:marker>
            <c:bubble3D val="0"/>
            <c:extLst>
              <c:ext xmlns:c16="http://schemas.microsoft.com/office/drawing/2014/chart" uri="{C3380CC4-5D6E-409C-BE32-E72D297353CC}">
                <c16:uniqueId val="{00000009-2A14-4C11-99E1-58F9682B62C7}"/>
              </c:ext>
            </c:extLst>
          </c:dPt>
          <c:dPt>
            <c:idx val="21"/>
            <c:marker>
              <c:symbol val="diamond"/>
              <c:size val="5"/>
            </c:marker>
            <c:bubble3D val="0"/>
            <c:extLst>
              <c:ext xmlns:c16="http://schemas.microsoft.com/office/drawing/2014/chart" uri="{C3380CC4-5D6E-409C-BE32-E72D297353CC}">
                <c16:uniqueId val="{0000000A-2A14-4C11-99E1-58F9682B62C7}"/>
              </c:ext>
            </c:extLst>
          </c:dPt>
          <c:dPt>
            <c:idx val="22"/>
            <c:marker>
              <c:symbol val="diamond"/>
              <c:size val="5"/>
            </c:marker>
            <c:bubble3D val="0"/>
            <c:extLst>
              <c:ext xmlns:c16="http://schemas.microsoft.com/office/drawing/2014/chart" uri="{C3380CC4-5D6E-409C-BE32-E72D297353CC}">
                <c16:uniqueId val="{0000000B-2A14-4C11-99E1-58F9682B62C7}"/>
              </c:ext>
            </c:extLst>
          </c:dPt>
          <c:dPt>
            <c:idx val="23"/>
            <c:marker>
              <c:symbol val="diamond"/>
              <c:size val="5"/>
            </c:marker>
            <c:bubble3D val="0"/>
            <c:extLst>
              <c:ext xmlns:c16="http://schemas.microsoft.com/office/drawing/2014/chart" uri="{C3380CC4-5D6E-409C-BE32-E72D297353CC}">
                <c16:uniqueId val="{0000000C-2A14-4C11-99E1-58F9682B62C7}"/>
              </c:ext>
            </c:extLst>
          </c:dPt>
          <c:dPt>
            <c:idx val="24"/>
            <c:marker>
              <c:symbol val="diamond"/>
              <c:size val="5"/>
            </c:marker>
            <c:bubble3D val="0"/>
            <c:extLst>
              <c:ext xmlns:c16="http://schemas.microsoft.com/office/drawing/2014/chart" uri="{C3380CC4-5D6E-409C-BE32-E72D297353CC}">
                <c16:uniqueId val="{0000000D-2A14-4C11-99E1-58F9682B62C7}"/>
              </c:ext>
            </c:extLst>
          </c:dPt>
          <c:dPt>
            <c:idx val="25"/>
            <c:marker>
              <c:symbol val="diamond"/>
              <c:size val="5"/>
            </c:marker>
            <c:bubble3D val="0"/>
            <c:extLst>
              <c:ext xmlns:c16="http://schemas.microsoft.com/office/drawing/2014/chart" uri="{C3380CC4-5D6E-409C-BE32-E72D297353CC}">
                <c16:uniqueId val="{0000000E-2A14-4C11-99E1-58F9682B62C7}"/>
              </c:ext>
            </c:extLst>
          </c:dPt>
          <c:dPt>
            <c:idx val="26"/>
            <c:marker>
              <c:symbol val="diamond"/>
              <c:size val="5"/>
            </c:marker>
            <c:bubble3D val="0"/>
            <c:extLst>
              <c:ext xmlns:c16="http://schemas.microsoft.com/office/drawing/2014/chart" uri="{C3380CC4-5D6E-409C-BE32-E72D297353CC}">
                <c16:uniqueId val="{0000000F-2A14-4C11-99E1-58F9682B62C7}"/>
              </c:ext>
            </c:extLst>
          </c:dPt>
          <c:dPt>
            <c:idx val="27"/>
            <c:marker>
              <c:symbol val="diamond"/>
              <c:size val="5"/>
            </c:marker>
            <c:bubble3D val="0"/>
            <c:extLst>
              <c:ext xmlns:c16="http://schemas.microsoft.com/office/drawing/2014/chart" uri="{C3380CC4-5D6E-409C-BE32-E72D297353CC}">
                <c16:uniqueId val="{00000010-2A14-4C11-99E1-58F9682B62C7}"/>
              </c:ext>
            </c:extLst>
          </c:dPt>
          <c:dPt>
            <c:idx val="28"/>
            <c:marker>
              <c:symbol val="diamond"/>
              <c:size val="5"/>
            </c:marker>
            <c:bubble3D val="0"/>
            <c:extLst>
              <c:ext xmlns:c16="http://schemas.microsoft.com/office/drawing/2014/chart" uri="{C3380CC4-5D6E-409C-BE32-E72D297353CC}">
                <c16:uniqueId val="{00000011-2A14-4C11-99E1-58F9682B62C7}"/>
              </c:ext>
            </c:extLst>
          </c:dPt>
          <c:dPt>
            <c:idx val="29"/>
            <c:marker>
              <c:symbol val="diamond"/>
              <c:size val="5"/>
            </c:marker>
            <c:bubble3D val="0"/>
            <c:extLst>
              <c:ext xmlns:c16="http://schemas.microsoft.com/office/drawing/2014/chart" uri="{C3380CC4-5D6E-409C-BE32-E72D297353CC}">
                <c16:uniqueId val="{00000012-2A14-4C11-99E1-58F9682B62C7}"/>
              </c:ext>
            </c:extLst>
          </c:dPt>
          <c:dPt>
            <c:idx val="30"/>
            <c:marker>
              <c:symbol val="diamond"/>
              <c:size val="5"/>
            </c:marker>
            <c:bubble3D val="0"/>
            <c:extLst>
              <c:ext xmlns:c16="http://schemas.microsoft.com/office/drawing/2014/chart" uri="{C3380CC4-5D6E-409C-BE32-E72D297353CC}">
                <c16:uniqueId val="{00000013-2A14-4C11-99E1-58F9682B62C7}"/>
              </c:ext>
            </c:extLst>
          </c:dPt>
          <c:dPt>
            <c:idx val="31"/>
            <c:marker>
              <c:symbol val="diamond"/>
              <c:size val="5"/>
            </c:marker>
            <c:bubble3D val="0"/>
            <c:extLst>
              <c:ext xmlns:c16="http://schemas.microsoft.com/office/drawing/2014/chart" uri="{C3380CC4-5D6E-409C-BE32-E72D297353CC}">
                <c16:uniqueId val="{00000014-2A14-4C11-99E1-58F9682B62C7}"/>
              </c:ext>
            </c:extLst>
          </c:dPt>
          <c:dPt>
            <c:idx val="32"/>
            <c:marker>
              <c:symbol val="diamond"/>
              <c:size val="5"/>
            </c:marker>
            <c:bubble3D val="0"/>
            <c:extLst>
              <c:ext xmlns:c16="http://schemas.microsoft.com/office/drawing/2014/chart" uri="{C3380CC4-5D6E-409C-BE32-E72D297353CC}">
                <c16:uniqueId val="{00000015-2A14-4C11-99E1-58F9682B62C7}"/>
              </c:ext>
            </c:extLst>
          </c:dPt>
          <c:dPt>
            <c:idx val="33"/>
            <c:marker>
              <c:symbol val="diamond"/>
              <c:size val="5"/>
            </c:marker>
            <c:bubble3D val="0"/>
            <c:extLst>
              <c:ext xmlns:c16="http://schemas.microsoft.com/office/drawing/2014/chart" uri="{C3380CC4-5D6E-409C-BE32-E72D297353CC}">
                <c16:uniqueId val="{00000016-2A14-4C11-99E1-58F9682B62C7}"/>
              </c:ext>
            </c:extLst>
          </c:dPt>
          <c:dPt>
            <c:idx val="34"/>
            <c:marker>
              <c:symbol val="diamond"/>
              <c:size val="5"/>
            </c:marker>
            <c:bubble3D val="0"/>
            <c:extLst>
              <c:ext xmlns:c16="http://schemas.microsoft.com/office/drawing/2014/chart" uri="{C3380CC4-5D6E-409C-BE32-E72D297353CC}">
                <c16:uniqueId val="{00000017-2A14-4C11-99E1-58F9682B62C7}"/>
              </c:ext>
            </c:extLst>
          </c:dPt>
          <c:dPt>
            <c:idx val="35"/>
            <c:marker>
              <c:symbol val="diamond"/>
              <c:size val="5"/>
            </c:marker>
            <c:bubble3D val="0"/>
            <c:extLst>
              <c:ext xmlns:c16="http://schemas.microsoft.com/office/drawing/2014/chart" uri="{C3380CC4-5D6E-409C-BE32-E72D297353CC}">
                <c16:uniqueId val="{00000018-2A14-4C11-99E1-58F9682B62C7}"/>
              </c:ext>
            </c:extLst>
          </c:dPt>
          <c:dPt>
            <c:idx val="36"/>
            <c:marker>
              <c:symbol val="diamond"/>
              <c:size val="5"/>
            </c:marker>
            <c:bubble3D val="0"/>
            <c:extLst>
              <c:ext xmlns:c16="http://schemas.microsoft.com/office/drawing/2014/chart" uri="{C3380CC4-5D6E-409C-BE32-E72D297353CC}">
                <c16:uniqueId val="{00000019-2A14-4C11-99E1-58F9682B62C7}"/>
              </c:ext>
            </c:extLst>
          </c:dPt>
          <c:dPt>
            <c:idx val="37"/>
            <c:marker>
              <c:symbol val="diamond"/>
              <c:size val="5"/>
            </c:marker>
            <c:bubble3D val="0"/>
            <c:extLst>
              <c:ext xmlns:c16="http://schemas.microsoft.com/office/drawing/2014/chart" uri="{C3380CC4-5D6E-409C-BE32-E72D297353CC}">
                <c16:uniqueId val="{0000001A-2A14-4C11-99E1-58F9682B62C7}"/>
              </c:ext>
            </c:extLst>
          </c:dPt>
          <c:dPt>
            <c:idx val="38"/>
            <c:marker>
              <c:symbol val="diamond"/>
              <c:size val="5"/>
            </c:marker>
            <c:bubble3D val="0"/>
            <c:extLst>
              <c:ext xmlns:c16="http://schemas.microsoft.com/office/drawing/2014/chart" uri="{C3380CC4-5D6E-409C-BE32-E72D297353CC}">
                <c16:uniqueId val="{0000001B-2A14-4C11-99E1-58F9682B62C7}"/>
              </c:ext>
            </c:extLst>
          </c:dPt>
          <c:dPt>
            <c:idx val="39"/>
            <c:marker>
              <c:symbol val="diamond"/>
              <c:size val="5"/>
            </c:marker>
            <c:bubble3D val="0"/>
            <c:extLst>
              <c:ext xmlns:c16="http://schemas.microsoft.com/office/drawing/2014/chart" uri="{C3380CC4-5D6E-409C-BE32-E72D297353CC}">
                <c16:uniqueId val="{0000001C-2A14-4C11-99E1-58F9682B62C7}"/>
              </c:ext>
            </c:extLst>
          </c:dPt>
          <c:dPt>
            <c:idx val="40"/>
            <c:marker>
              <c:symbol val="diamond"/>
              <c:size val="5"/>
            </c:marker>
            <c:bubble3D val="0"/>
            <c:extLst>
              <c:ext xmlns:c16="http://schemas.microsoft.com/office/drawing/2014/chart" uri="{C3380CC4-5D6E-409C-BE32-E72D297353CC}">
                <c16:uniqueId val="{0000001D-2A14-4C11-99E1-58F9682B62C7}"/>
              </c:ext>
            </c:extLst>
          </c:dPt>
          <c:dPt>
            <c:idx val="41"/>
            <c:marker>
              <c:symbol val="diamond"/>
              <c:size val="5"/>
            </c:marker>
            <c:bubble3D val="0"/>
            <c:extLst>
              <c:ext xmlns:c16="http://schemas.microsoft.com/office/drawing/2014/chart" uri="{C3380CC4-5D6E-409C-BE32-E72D297353CC}">
                <c16:uniqueId val="{0000001E-2A14-4C11-99E1-58F9682B62C7}"/>
              </c:ext>
            </c:extLst>
          </c:dPt>
          <c:dPt>
            <c:idx val="42"/>
            <c:marker>
              <c:symbol val="diamond"/>
              <c:size val="5"/>
            </c:marker>
            <c:bubble3D val="0"/>
            <c:extLst>
              <c:ext xmlns:c16="http://schemas.microsoft.com/office/drawing/2014/chart" uri="{C3380CC4-5D6E-409C-BE32-E72D297353CC}">
                <c16:uniqueId val="{0000001F-2A14-4C11-99E1-58F9682B62C7}"/>
              </c:ext>
            </c:extLst>
          </c:dPt>
          <c:dPt>
            <c:idx val="43"/>
            <c:marker>
              <c:symbol val="diamond"/>
              <c:size val="5"/>
            </c:marker>
            <c:bubble3D val="0"/>
            <c:extLst>
              <c:ext xmlns:c16="http://schemas.microsoft.com/office/drawing/2014/chart" uri="{C3380CC4-5D6E-409C-BE32-E72D297353CC}">
                <c16:uniqueId val="{00000020-2A14-4C11-99E1-58F9682B62C7}"/>
              </c:ext>
            </c:extLst>
          </c:dPt>
          <c:dPt>
            <c:idx val="44"/>
            <c:marker>
              <c:symbol val="diamond"/>
              <c:size val="5"/>
            </c:marker>
            <c:bubble3D val="0"/>
            <c:extLst>
              <c:ext xmlns:c16="http://schemas.microsoft.com/office/drawing/2014/chart" uri="{C3380CC4-5D6E-409C-BE32-E72D297353CC}">
                <c16:uniqueId val="{00000021-2A14-4C11-99E1-58F9682B62C7}"/>
              </c:ext>
            </c:extLst>
          </c:dPt>
          <c:dPt>
            <c:idx val="45"/>
            <c:marker>
              <c:symbol val="diamond"/>
              <c:size val="5"/>
            </c:marker>
            <c:bubble3D val="0"/>
            <c:extLst>
              <c:ext xmlns:c16="http://schemas.microsoft.com/office/drawing/2014/chart" uri="{C3380CC4-5D6E-409C-BE32-E72D297353CC}">
                <c16:uniqueId val="{00000022-2A14-4C11-99E1-58F9682B62C7}"/>
              </c:ext>
            </c:extLst>
          </c:dPt>
          <c:dPt>
            <c:idx val="46"/>
            <c:marker>
              <c:symbol val="diamond"/>
              <c:size val="5"/>
            </c:marker>
            <c:bubble3D val="0"/>
            <c:extLst>
              <c:ext xmlns:c16="http://schemas.microsoft.com/office/drawing/2014/chart" uri="{C3380CC4-5D6E-409C-BE32-E72D297353CC}">
                <c16:uniqueId val="{00000023-2A14-4C11-99E1-58F9682B62C7}"/>
              </c:ext>
            </c:extLst>
          </c:dPt>
          <c:dPt>
            <c:idx val="47"/>
            <c:marker>
              <c:symbol val="diamond"/>
              <c:size val="5"/>
            </c:marker>
            <c:bubble3D val="0"/>
            <c:extLst>
              <c:ext xmlns:c16="http://schemas.microsoft.com/office/drawing/2014/chart" uri="{C3380CC4-5D6E-409C-BE32-E72D297353CC}">
                <c16:uniqueId val="{00000024-2A14-4C11-99E1-58F9682B62C7}"/>
              </c:ext>
            </c:extLst>
          </c:dPt>
          <c:dPt>
            <c:idx val="48"/>
            <c:marker>
              <c:symbol val="diamond"/>
              <c:size val="5"/>
            </c:marker>
            <c:bubble3D val="0"/>
            <c:extLst>
              <c:ext xmlns:c16="http://schemas.microsoft.com/office/drawing/2014/chart" uri="{C3380CC4-5D6E-409C-BE32-E72D297353CC}">
                <c16:uniqueId val="{00000025-2A14-4C11-99E1-58F9682B62C7}"/>
              </c:ext>
            </c:extLst>
          </c:dPt>
          <c:dPt>
            <c:idx val="49"/>
            <c:marker>
              <c:symbol val="diamond"/>
              <c:size val="5"/>
            </c:marker>
            <c:bubble3D val="0"/>
            <c:extLst>
              <c:ext xmlns:c16="http://schemas.microsoft.com/office/drawing/2014/chart" uri="{C3380CC4-5D6E-409C-BE32-E72D297353CC}">
                <c16:uniqueId val="{00000026-2A14-4C11-99E1-58F9682B62C7}"/>
              </c:ext>
            </c:extLst>
          </c:dPt>
          <c:dPt>
            <c:idx val="50"/>
            <c:marker>
              <c:symbol val="diamond"/>
              <c:size val="5"/>
            </c:marker>
            <c:bubble3D val="0"/>
            <c:extLst>
              <c:ext xmlns:c16="http://schemas.microsoft.com/office/drawing/2014/chart" uri="{C3380CC4-5D6E-409C-BE32-E72D297353CC}">
                <c16:uniqueId val="{00000027-2A14-4C11-99E1-58F9682B62C7}"/>
              </c:ext>
            </c:extLst>
          </c:dPt>
          <c:dPt>
            <c:idx val="51"/>
            <c:marker>
              <c:symbol val="diamond"/>
              <c:size val="5"/>
            </c:marker>
            <c:bubble3D val="0"/>
            <c:extLst>
              <c:ext xmlns:c16="http://schemas.microsoft.com/office/drawing/2014/chart" uri="{C3380CC4-5D6E-409C-BE32-E72D297353CC}">
                <c16:uniqueId val="{00000028-2A14-4C11-99E1-58F9682B62C7}"/>
              </c:ext>
            </c:extLst>
          </c:dPt>
          <c:dPt>
            <c:idx val="52"/>
            <c:marker>
              <c:symbol val="diamond"/>
              <c:size val="5"/>
            </c:marker>
            <c:bubble3D val="0"/>
            <c:extLst>
              <c:ext xmlns:c16="http://schemas.microsoft.com/office/drawing/2014/chart" uri="{C3380CC4-5D6E-409C-BE32-E72D297353CC}">
                <c16:uniqueId val="{00000029-2A14-4C11-99E1-58F9682B62C7}"/>
              </c:ext>
            </c:extLst>
          </c:dPt>
          <c:dPt>
            <c:idx val="53"/>
            <c:marker>
              <c:symbol val="diamond"/>
              <c:size val="5"/>
            </c:marker>
            <c:bubble3D val="0"/>
            <c:extLst>
              <c:ext xmlns:c16="http://schemas.microsoft.com/office/drawing/2014/chart" uri="{C3380CC4-5D6E-409C-BE32-E72D297353CC}">
                <c16:uniqueId val="{0000002A-2A14-4C11-99E1-58F9682B62C7}"/>
              </c:ext>
            </c:extLst>
          </c:dPt>
          <c:dPt>
            <c:idx val="54"/>
            <c:marker>
              <c:symbol val="diamond"/>
              <c:size val="5"/>
            </c:marker>
            <c:bubble3D val="0"/>
            <c:extLst>
              <c:ext xmlns:c16="http://schemas.microsoft.com/office/drawing/2014/chart" uri="{C3380CC4-5D6E-409C-BE32-E72D297353CC}">
                <c16:uniqueId val="{0000002B-2A14-4C11-99E1-58F9682B62C7}"/>
              </c:ext>
            </c:extLst>
          </c:dPt>
          <c:dPt>
            <c:idx val="55"/>
            <c:marker>
              <c:symbol val="diamond"/>
              <c:size val="5"/>
            </c:marker>
            <c:bubble3D val="0"/>
            <c:extLst>
              <c:ext xmlns:c16="http://schemas.microsoft.com/office/drawing/2014/chart" uri="{C3380CC4-5D6E-409C-BE32-E72D297353CC}">
                <c16:uniqueId val="{0000002C-2A14-4C11-99E1-58F9682B62C7}"/>
              </c:ext>
            </c:extLst>
          </c:dPt>
          <c:dPt>
            <c:idx val="56"/>
            <c:marker>
              <c:symbol val="diamond"/>
              <c:size val="5"/>
            </c:marker>
            <c:bubble3D val="0"/>
            <c:extLst>
              <c:ext xmlns:c16="http://schemas.microsoft.com/office/drawing/2014/chart" uri="{C3380CC4-5D6E-409C-BE32-E72D297353CC}">
                <c16:uniqueId val="{0000002D-2A14-4C11-99E1-58F9682B62C7}"/>
              </c:ext>
            </c:extLst>
          </c:dPt>
          <c:dPt>
            <c:idx val="57"/>
            <c:marker>
              <c:symbol val="diamond"/>
              <c:size val="5"/>
            </c:marker>
            <c:bubble3D val="0"/>
            <c:extLst>
              <c:ext xmlns:c16="http://schemas.microsoft.com/office/drawing/2014/chart" uri="{C3380CC4-5D6E-409C-BE32-E72D297353CC}">
                <c16:uniqueId val="{0000002E-2A14-4C11-99E1-58F9682B62C7}"/>
              </c:ext>
            </c:extLst>
          </c:dPt>
          <c:dPt>
            <c:idx val="58"/>
            <c:marker>
              <c:symbol val="diamond"/>
              <c:size val="5"/>
            </c:marker>
            <c:bubble3D val="0"/>
            <c:extLst>
              <c:ext xmlns:c16="http://schemas.microsoft.com/office/drawing/2014/chart" uri="{C3380CC4-5D6E-409C-BE32-E72D297353CC}">
                <c16:uniqueId val="{0000002F-2A14-4C11-99E1-58F9682B62C7}"/>
              </c:ext>
            </c:extLst>
          </c:dPt>
          <c:dPt>
            <c:idx val="59"/>
            <c:marker>
              <c:symbol val="diamond"/>
              <c:size val="5"/>
            </c:marker>
            <c:bubble3D val="0"/>
            <c:extLst>
              <c:ext xmlns:c16="http://schemas.microsoft.com/office/drawing/2014/chart" uri="{C3380CC4-5D6E-409C-BE32-E72D297353CC}">
                <c16:uniqueId val="{00000030-2A14-4C11-99E1-58F9682B62C7}"/>
              </c:ext>
            </c:extLst>
          </c:dPt>
          <c:dPt>
            <c:idx val="60"/>
            <c:marker>
              <c:symbol val="diamond"/>
              <c:size val="5"/>
            </c:marker>
            <c:bubble3D val="0"/>
            <c:extLst>
              <c:ext xmlns:c16="http://schemas.microsoft.com/office/drawing/2014/chart" uri="{C3380CC4-5D6E-409C-BE32-E72D297353CC}">
                <c16:uniqueId val="{00000031-2A14-4C11-99E1-58F9682B62C7}"/>
              </c:ext>
            </c:extLst>
          </c:dPt>
          <c:dPt>
            <c:idx val="61"/>
            <c:marker>
              <c:symbol val="diamond"/>
              <c:size val="5"/>
            </c:marker>
            <c:bubble3D val="0"/>
            <c:extLst>
              <c:ext xmlns:c16="http://schemas.microsoft.com/office/drawing/2014/chart" uri="{C3380CC4-5D6E-409C-BE32-E72D297353CC}">
                <c16:uniqueId val="{00000032-2A14-4C11-99E1-58F9682B62C7}"/>
              </c:ext>
            </c:extLst>
          </c:dPt>
          <c:dPt>
            <c:idx val="62"/>
            <c:marker>
              <c:symbol val="diamond"/>
              <c:size val="5"/>
            </c:marker>
            <c:bubble3D val="0"/>
            <c:extLst>
              <c:ext xmlns:c16="http://schemas.microsoft.com/office/drawing/2014/chart" uri="{C3380CC4-5D6E-409C-BE32-E72D297353CC}">
                <c16:uniqueId val="{00000033-2A14-4C11-99E1-58F9682B62C7}"/>
              </c:ext>
            </c:extLst>
          </c:dPt>
          <c:dPt>
            <c:idx val="63"/>
            <c:marker>
              <c:symbol val="diamond"/>
              <c:size val="5"/>
            </c:marker>
            <c:bubble3D val="0"/>
            <c:extLst>
              <c:ext xmlns:c16="http://schemas.microsoft.com/office/drawing/2014/chart" uri="{C3380CC4-5D6E-409C-BE32-E72D297353CC}">
                <c16:uniqueId val="{00000034-2A14-4C11-99E1-58F9682B62C7}"/>
              </c:ext>
            </c:extLst>
          </c:dPt>
          <c:dPt>
            <c:idx val="64"/>
            <c:marker>
              <c:symbol val="diamond"/>
              <c:size val="5"/>
            </c:marker>
            <c:bubble3D val="0"/>
            <c:extLst>
              <c:ext xmlns:c16="http://schemas.microsoft.com/office/drawing/2014/chart" uri="{C3380CC4-5D6E-409C-BE32-E72D297353CC}">
                <c16:uniqueId val="{00000035-2A14-4C11-99E1-58F9682B62C7}"/>
              </c:ext>
            </c:extLst>
          </c:dPt>
          <c:dPt>
            <c:idx val="65"/>
            <c:marker>
              <c:symbol val="diamond"/>
              <c:size val="5"/>
            </c:marker>
            <c:bubble3D val="0"/>
            <c:extLst>
              <c:ext xmlns:c16="http://schemas.microsoft.com/office/drawing/2014/chart" uri="{C3380CC4-5D6E-409C-BE32-E72D297353CC}">
                <c16:uniqueId val="{00000036-2A14-4C11-99E1-58F9682B62C7}"/>
              </c:ext>
            </c:extLst>
          </c:dPt>
          <c:dPt>
            <c:idx val="66"/>
            <c:marker>
              <c:symbol val="diamond"/>
              <c:size val="5"/>
            </c:marker>
            <c:bubble3D val="0"/>
            <c:extLst>
              <c:ext xmlns:c16="http://schemas.microsoft.com/office/drawing/2014/chart" uri="{C3380CC4-5D6E-409C-BE32-E72D297353CC}">
                <c16:uniqueId val="{00000037-2A14-4C11-99E1-58F9682B62C7}"/>
              </c:ext>
            </c:extLst>
          </c:dPt>
          <c:dPt>
            <c:idx val="67"/>
            <c:marker>
              <c:symbol val="diamond"/>
              <c:size val="5"/>
            </c:marker>
            <c:bubble3D val="0"/>
            <c:extLst>
              <c:ext xmlns:c16="http://schemas.microsoft.com/office/drawing/2014/chart" uri="{C3380CC4-5D6E-409C-BE32-E72D297353CC}">
                <c16:uniqueId val="{00000038-2A14-4C11-99E1-58F9682B62C7}"/>
              </c:ext>
            </c:extLst>
          </c:dPt>
          <c:dPt>
            <c:idx val="68"/>
            <c:marker>
              <c:symbol val="diamond"/>
              <c:size val="5"/>
            </c:marker>
            <c:bubble3D val="0"/>
            <c:extLst>
              <c:ext xmlns:c16="http://schemas.microsoft.com/office/drawing/2014/chart" uri="{C3380CC4-5D6E-409C-BE32-E72D297353CC}">
                <c16:uniqueId val="{00000039-2A14-4C11-99E1-58F9682B62C7}"/>
              </c:ext>
            </c:extLst>
          </c:dPt>
          <c:dPt>
            <c:idx val="69"/>
            <c:marker>
              <c:symbol val="diamond"/>
              <c:size val="5"/>
            </c:marker>
            <c:bubble3D val="0"/>
            <c:extLst>
              <c:ext xmlns:c16="http://schemas.microsoft.com/office/drawing/2014/chart" uri="{C3380CC4-5D6E-409C-BE32-E72D297353CC}">
                <c16:uniqueId val="{0000003A-2A14-4C11-99E1-58F9682B62C7}"/>
              </c:ext>
            </c:extLst>
          </c:dPt>
          <c:cat>
            <c:numRef>
              <c:f>'Control vs. Pilot Pilot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Control vs. Pilot Pilot XmR '!$B$2:$B$71</c:f>
              <c:numCache>
                <c:formatCode>0.00</c:formatCode>
                <c:ptCount val="70"/>
                <c:pt idx="0">
                  <c:v>17.895</c:v>
                </c:pt>
                <c:pt idx="1">
                  <c:v>17.648330000000001</c:v>
                </c:pt>
                <c:pt idx="2">
                  <c:v>17.558329999999998</c:v>
                </c:pt>
                <c:pt idx="3">
                  <c:v>17.536670000000001</c:v>
                </c:pt>
                <c:pt idx="4">
                  <c:v>17.015000000000001</c:v>
                </c:pt>
                <c:pt idx="5">
                  <c:v>17.100000000000001</c:v>
                </c:pt>
                <c:pt idx="6">
                  <c:v>17.100000000000001</c:v>
                </c:pt>
                <c:pt idx="7">
                  <c:v>17.015000000000001</c:v>
                </c:pt>
                <c:pt idx="8">
                  <c:v>17.688330000000001</c:v>
                </c:pt>
                <c:pt idx="9">
                  <c:v>17.71</c:v>
                </c:pt>
                <c:pt idx="10">
                  <c:v>17.871670000000002</c:v>
                </c:pt>
                <c:pt idx="11">
                  <c:v>17.871670000000002</c:v>
                </c:pt>
                <c:pt idx="12">
                  <c:v>18.22167</c:v>
                </c:pt>
                <c:pt idx="13">
                  <c:v>18.18</c:v>
                </c:pt>
                <c:pt idx="14">
                  <c:v>17.908329999999999</c:v>
                </c:pt>
                <c:pt idx="15">
                  <c:v>17.52833</c:v>
                </c:pt>
                <c:pt idx="17" formatCode="0.000">
                  <c:v>15.06</c:v>
                </c:pt>
                <c:pt idx="18" formatCode="0.000">
                  <c:v>15.078333333333333</c:v>
                </c:pt>
                <c:pt idx="19" formatCode="0.000">
                  <c:v>15.090000000000002</c:v>
                </c:pt>
                <c:pt idx="20" formatCode="0.000">
                  <c:v>14.993333333333334</c:v>
                </c:pt>
                <c:pt idx="21" formatCode="0.000">
                  <c:v>14.313333333333334</c:v>
                </c:pt>
                <c:pt idx="22" formatCode="0.000">
                  <c:v>14.271666666666667</c:v>
                </c:pt>
                <c:pt idx="23" formatCode="0.000">
                  <c:v>14.426666666666668</c:v>
                </c:pt>
                <c:pt idx="24" formatCode="0.000">
                  <c:v>14.186666666666666</c:v>
                </c:pt>
                <c:pt idx="25" formatCode="0.000">
                  <c:v>14.234999999999999</c:v>
                </c:pt>
                <c:pt idx="26" formatCode="0.000">
                  <c:v>13.729999999999999</c:v>
                </c:pt>
                <c:pt idx="27" formatCode="0.000">
                  <c:v>14.206666666666669</c:v>
                </c:pt>
                <c:pt idx="28" formatCode="0.000">
                  <c:v>13.785000000000002</c:v>
                </c:pt>
                <c:pt idx="29" formatCode="0.000">
                  <c:v>13.778333333333334</c:v>
                </c:pt>
                <c:pt idx="30" formatCode="0.000">
                  <c:v>14.271666666666667</c:v>
                </c:pt>
                <c:pt idx="31" formatCode="0.000">
                  <c:v>14.426666666666668</c:v>
                </c:pt>
                <c:pt idx="32" formatCode="0.000">
                  <c:v>14.186666666666666</c:v>
                </c:pt>
                <c:pt idx="33" formatCode="0.000">
                  <c:v>14.234999999999999</c:v>
                </c:pt>
                <c:pt idx="34" formatCode="0.000">
                  <c:v>14.426666666666668</c:v>
                </c:pt>
                <c:pt idx="35" formatCode="0.000">
                  <c:v>14.186666666666666</c:v>
                </c:pt>
                <c:pt idx="36" formatCode="0.000">
                  <c:v>14.234999999999999</c:v>
                </c:pt>
                <c:pt idx="37" formatCode="0.000">
                  <c:v>14.271666666666667</c:v>
                </c:pt>
                <c:pt idx="38" formatCode="0.000">
                  <c:v>14.426666666666668</c:v>
                </c:pt>
                <c:pt idx="39" formatCode="0.000">
                  <c:v>14.186666666666666</c:v>
                </c:pt>
                <c:pt idx="40" formatCode="0.000">
                  <c:v>14.003333333333332</c:v>
                </c:pt>
                <c:pt idx="41" formatCode="0.000">
                  <c:v>14.018333333333336</c:v>
                </c:pt>
                <c:pt idx="42" formatCode="0.000">
                  <c:v>14.041666666666666</c:v>
                </c:pt>
                <c:pt idx="43" formatCode="0.000">
                  <c:v>14.164999999999999</c:v>
                </c:pt>
                <c:pt idx="44" formatCode="0.000">
                  <c:v>14.526666666666699</c:v>
                </c:pt>
                <c:pt idx="45" formatCode="0.000">
                  <c:v>14.003333333333332</c:v>
                </c:pt>
                <c:pt idx="46" formatCode="0.000">
                  <c:v>14.018333333333336</c:v>
                </c:pt>
                <c:pt idx="47" formatCode="0.000">
                  <c:v>14.041666666666666</c:v>
                </c:pt>
                <c:pt idx="48" formatCode="0.000">
                  <c:v>14.164999999999999</c:v>
                </c:pt>
                <c:pt idx="49" formatCode="0.000">
                  <c:v>14.626666666666665</c:v>
                </c:pt>
                <c:pt idx="50" formatCode="0.000">
                  <c:v>14.018333333333336</c:v>
                </c:pt>
                <c:pt idx="51" formatCode="0.000">
                  <c:v>14.041666666666666</c:v>
                </c:pt>
                <c:pt idx="52" formatCode="0.000">
                  <c:v>14.164999999999999</c:v>
                </c:pt>
                <c:pt idx="53" formatCode="0.000">
                  <c:v>14.626666666666665</c:v>
                </c:pt>
                <c:pt idx="54" formatCode="0.000">
                  <c:v>14.081666666666669</c:v>
                </c:pt>
                <c:pt idx="55" formatCode="0.000">
                  <c:v>14.271666666666668</c:v>
                </c:pt>
                <c:pt idx="56" formatCode="0.000">
                  <c:v>14.438333333333333</c:v>
                </c:pt>
                <c:pt idx="57" formatCode="0.000">
                  <c:v>14.346666666666669</c:v>
                </c:pt>
                <c:pt idx="58" formatCode="0.000">
                  <c:v>14.943333333333333</c:v>
                </c:pt>
                <c:pt idx="59" formatCode="0.000">
                  <c:v>14.983333333333334</c:v>
                </c:pt>
                <c:pt idx="60" formatCode="0.000">
                  <c:v>15.591666666666667</c:v>
                </c:pt>
                <c:pt idx="61" formatCode="0.000">
                  <c:v>15.956666666666665</c:v>
                </c:pt>
                <c:pt idx="62" formatCode="0.000">
                  <c:v>15.236666666666665</c:v>
                </c:pt>
                <c:pt idx="63" formatCode="0.000">
                  <c:v>15.011666666666665</c:v>
                </c:pt>
                <c:pt idx="64" formatCode="0.000">
                  <c:v>15.211666666666666</c:v>
                </c:pt>
                <c:pt idx="65" formatCode="0.000">
                  <c:v>14.73666666666667</c:v>
                </c:pt>
                <c:pt idx="66" formatCode="0.000">
                  <c:v>14.174999999999999</c:v>
                </c:pt>
                <c:pt idx="67" formatCode="0.000">
                  <c:v>14.228333333333333</c:v>
                </c:pt>
                <c:pt idx="68" formatCode="0.000">
                  <c:v>14.585000000000001</c:v>
                </c:pt>
                <c:pt idx="69" formatCode="0.000">
                  <c:v>14.408333333333333</c:v>
                </c:pt>
              </c:numCache>
            </c:numRef>
          </c:val>
          <c:smooth val="0"/>
          <c:extLst>
            <c:ext xmlns:c16="http://schemas.microsoft.com/office/drawing/2014/chart" uri="{C3380CC4-5D6E-409C-BE32-E72D297353CC}">
              <c16:uniqueId val="{0000003B-2A14-4C11-99E1-58F9682B62C7}"/>
            </c:ext>
          </c:extLst>
        </c:ser>
        <c:ser>
          <c:idx val="1"/>
          <c:order val="1"/>
          <c:tx>
            <c:strRef>
              <c:f>'Control vs. Pilot Pilot XmR '!$C$1</c:f>
              <c:strCache>
                <c:ptCount val="1"/>
                <c:pt idx="0">
                  <c:v>UCL</c:v>
                </c:pt>
              </c:strCache>
            </c:strRef>
          </c:tx>
          <c:spPr>
            <a:ln w="12700">
              <a:solidFill>
                <a:schemeClr val="accent5"/>
              </a:solidFill>
              <a:prstDash val="lgDash"/>
            </a:ln>
            <a:effectLst/>
          </c:spPr>
          <c:marker>
            <c:symbol val="none"/>
          </c:marker>
          <c:dLbls>
            <c:dLbl>
              <c:idx val="1"/>
              <c:layout>
                <c:manualLayout>
                  <c:x val="-1.4669926085519648E-2"/>
                  <c:y val="-2.0202020202020204E-2"/>
                </c:manualLayout>
              </c:layout>
              <c:tx>
                <c:rich>
                  <a:bodyPr wrap="square" lIns="38100" tIns="19050" rIns="38100" bIns="19050" anchor="ctr">
                    <a:spAutoFit/>
                  </a:bodyPr>
                  <a:lstStyle/>
                  <a:p>
                    <a:pPr>
                      <a:defRPr/>
                    </a:pPr>
                    <a:r>
                      <a:rPr lang="en-US"/>
                      <a:t>U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3C-2A14-4C11-99E1-58F9682B62C7}"/>
                </c:ext>
              </c:extLst>
            </c:dLbl>
            <c:dLbl>
              <c:idx val="14"/>
              <c:layout>
                <c:manualLayout>
                  <c:x val="-1.4669926085519662E-2"/>
                  <c:y val="-1.0101010101010102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3D-2A14-4C11-99E1-58F9682B62C7}"/>
                </c:ext>
              </c:extLst>
            </c:dLbl>
            <c:dLbl>
              <c:idx val="68"/>
              <c:layout>
                <c:manualLayout>
                  <c:x val="-1.466992608551977E-2"/>
                  <c:y val="-2.0202020202020204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3E-2A14-4C11-99E1-58F9682B62C7}"/>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Control vs. Pilot Pilot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Control vs. Pilot Pilot XmR '!$C$2:$C$71</c:f>
              <c:numCache>
                <c:formatCode>0.000</c:formatCode>
                <c:ptCount val="70"/>
                <c:pt idx="0">
                  <c:v>18.138655731666667</c:v>
                </c:pt>
                <c:pt idx="1">
                  <c:v>18.138655731666667</c:v>
                </c:pt>
                <c:pt idx="2">
                  <c:v>18.138655731666667</c:v>
                </c:pt>
                <c:pt idx="3">
                  <c:v>18.138655731666667</c:v>
                </c:pt>
                <c:pt idx="4">
                  <c:v>18.138655731666667</c:v>
                </c:pt>
                <c:pt idx="5">
                  <c:v>18.138655731666667</c:v>
                </c:pt>
                <c:pt idx="6">
                  <c:v>18.138655731666667</c:v>
                </c:pt>
                <c:pt idx="7">
                  <c:v>18.138655731666667</c:v>
                </c:pt>
                <c:pt idx="8">
                  <c:v>18.138655731666667</c:v>
                </c:pt>
                <c:pt idx="9">
                  <c:v>18.138655731666667</c:v>
                </c:pt>
                <c:pt idx="10">
                  <c:v>18.138655731666667</c:v>
                </c:pt>
                <c:pt idx="11">
                  <c:v>18.138655731666667</c:v>
                </c:pt>
                <c:pt idx="12">
                  <c:v>18.138655731666667</c:v>
                </c:pt>
                <c:pt idx="13">
                  <c:v>18.138655731666667</c:v>
                </c:pt>
                <c:pt idx="14">
                  <c:v>18.138655731666667</c:v>
                </c:pt>
                <c:pt idx="15">
                  <c:v>18.138655731666667</c:v>
                </c:pt>
                <c:pt idx="17">
                  <c:v>15.092435353168852</c:v>
                </c:pt>
                <c:pt idx="18">
                  <c:v>15.092435353168852</c:v>
                </c:pt>
                <c:pt idx="19">
                  <c:v>15.092435353168852</c:v>
                </c:pt>
                <c:pt idx="20">
                  <c:v>15.092435353168852</c:v>
                </c:pt>
                <c:pt idx="21">
                  <c:v>15.092435353168852</c:v>
                </c:pt>
                <c:pt idx="22">
                  <c:v>15.092435353168852</c:v>
                </c:pt>
                <c:pt idx="23">
                  <c:v>15.092435353168852</c:v>
                </c:pt>
                <c:pt idx="24">
                  <c:v>15.092435353168852</c:v>
                </c:pt>
                <c:pt idx="25">
                  <c:v>15.092435353168852</c:v>
                </c:pt>
                <c:pt idx="26">
                  <c:v>15.092435353168852</c:v>
                </c:pt>
                <c:pt idx="27">
                  <c:v>15.092435353168852</c:v>
                </c:pt>
                <c:pt idx="28">
                  <c:v>15.092435353168852</c:v>
                </c:pt>
                <c:pt idx="29">
                  <c:v>15.092435353168852</c:v>
                </c:pt>
                <c:pt idx="30">
                  <c:v>15.092435353168852</c:v>
                </c:pt>
                <c:pt idx="31">
                  <c:v>15.092435353168852</c:v>
                </c:pt>
                <c:pt idx="32">
                  <c:v>15.092435353168852</c:v>
                </c:pt>
                <c:pt idx="33">
                  <c:v>15.092435353168852</c:v>
                </c:pt>
                <c:pt idx="34">
                  <c:v>15.092435353168852</c:v>
                </c:pt>
                <c:pt idx="35">
                  <c:v>15.092435353168852</c:v>
                </c:pt>
                <c:pt idx="36">
                  <c:v>15.092435353168852</c:v>
                </c:pt>
                <c:pt idx="37">
                  <c:v>15.092435353168852</c:v>
                </c:pt>
                <c:pt idx="38">
                  <c:v>15.092435353168852</c:v>
                </c:pt>
                <c:pt idx="39">
                  <c:v>15.092435353168852</c:v>
                </c:pt>
                <c:pt idx="40">
                  <c:v>15.092435353168852</c:v>
                </c:pt>
                <c:pt idx="41">
                  <c:v>15.092435353168852</c:v>
                </c:pt>
                <c:pt idx="42">
                  <c:v>15.092435353168852</c:v>
                </c:pt>
                <c:pt idx="43">
                  <c:v>15.092435353168852</c:v>
                </c:pt>
                <c:pt idx="44">
                  <c:v>15.092435353168852</c:v>
                </c:pt>
                <c:pt idx="45">
                  <c:v>15.092435353168852</c:v>
                </c:pt>
                <c:pt idx="46">
                  <c:v>15.092435353168852</c:v>
                </c:pt>
                <c:pt idx="47">
                  <c:v>15.092435353168852</c:v>
                </c:pt>
                <c:pt idx="48">
                  <c:v>15.092435353168852</c:v>
                </c:pt>
                <c:pt idx="49">
                  <c:v>15.092435353168852</c:v>
                </c:pt>
                <c:pt idx="50">
                  <c:v>15.092435353168852</c:v>
                </c:pt>
                <c:pt idx="51">
                  <c:v>15.092435353168852</c:v>
                </c:pt>
                <c:pt idx="52">
                  <c:v>15.092435353168852</c:v>
                </c:pt>
                <c:pt idx="53">
                  <c:v>15.092435353168852</c:v>
                </c:pt>
                <c:pt idx="54">
                  <c:v>15.092435353168852</c:v>
                </c:pt>
                <c:pt idx="55">
                  <c:v>15.092435353168852</c:v>
                </c:pt>
                <c:pt idx="56">
                  <c:v>15.092435353168852</c:v>
                </c:pt>
                <c:pt idx="57">
                  <c:v>15.092435353168852</c:v>
                </c:pt>
                <c:pt idx="58">
                  <c:v>15.092435353168852</c:v>
                </c:pt>
                <c:pt idx="59">
                  <c:v>15.092435353168852</c:v>
                </c:pt>
                <c:pt idx="60">
                  <c:v>15.092435353168852</c:v>
                </c:pt>
                <c:pt idx="61">
                  <c:v>15.092435353168852</c:v>
                </c:pt>
                <c:pt idx="62">
                  <c:v>15.092435353168852</c:v>
                </c:pt>
                <c:pt idx="63">
                  <c:v>15.092435353168852</c:v>
                </c:pt>
                <c:pt idx="64">
                  <c:v>15.092435353168852</c:v>
                </c:pt>
                <c:pt idx="65">
                  <c:v>15.092435353168852</c:v>
                </c:pt>
                <c:pt idx="66">
                  <c:v>15.092435353168852</c:v>
                </c:pt>
                <c:pt idx="67">
                  <c:v>15.092435353168852</c:v>
                </c:pt>
                <c:pt idx="68">
                  <c:v>15.092435353168852</c:v>
                </c:pt>
                <c:pt idx="69">
                  <c:v>15.092435353168852</c:v>
                </c:pt>
              </c:numCache>
            </c:numRef>
          </c:val>
          <c:smooth val="0"/>
          <c:extLst>
            <c:ext xmlns:c16="http://schemas.microsoft.com/office/drawing/2014/chart" uri="{C3380CC4-5D6E-409C-BE32-E72D297353CC}">
              <c16:uniqueId val="{0000003F-2A14-4C11-99E1-58F9682B62C7}"/>
            </c:ext>
          </c:extLst>
        </c:ser>
        <c:ser>
          <c:idx val="2"/>
          <c:order val="2"/>
          <c:tx>
            <c:strRef>
              <c:f>'Control vs. Pilot Pilot XmR '!$D$1</c:f>
              <c:strCache>
                <c:ptCount val="1"/>
                <c:pt idx="0">
                  <c:v> +2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A5A5A5">
                      <a:shade val="76000"/>
                    </a:srgbClr>
                  </a:solidFill>
                  <a:prstDash val="solid"/>
                  <a:round/>
                </a14:hiddenLine>
              </a:ext>
            </a:extLst>
          </c:spPr>
          <c:marker>
            <c:symbol val="none"/>
          </c:marker>
          <c:cat>
            <c:numRef>
              <c:f>'Control vs. Pilot Pilot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Control vs. Pilot Pilot XmR '!$D$2:$D$71</c:f>
              <c:numCache>
                <c:formatCode>0.000</c:formatCode>
                <c:ptCount val="70"/>
                <c:pt idx="0">
                  <c:v>17.964277362777775</c:v>
                </c:pt>
                <c:pt idx="1">
                  <c:v>17.964277362777775</c:v>
                </c:pt>
                <c:pt idx="2">
                  <c:v>17.964277362777775</c:v>
                </c:pt>
                <c:pt idx="3">
                  <c:v>17.964277362777775</c:v>
                </c:pt>
                <c:pt idx="4">
                  <c:v>17.964277362777775</c:v>
                </c:pt>
                <c:pt idx="5">
                  <c:v>17.964277362777775</c:v>
                </c:pt>
                <c:pt idx="6">
                  <c:v>17.964277362777775</c:v>
                </c:pt>
                <c:pt idx="7">
                  <c:v>17.964277362777775</c:v>
                </c:pt>
                <c:pt idx="8">
                  <c:v>17.964277362777775</c:v>
                </c:pt>
                <c:pt idx="9">
                  <c:v>17.964277362777775</c:v>
                </c:pt>
                <c:pt idx="10">
                  <c:v>17.964277362777775</c:v>
                </c:pt>
                <c:pt idx="11">
                  <c:v>17.964277362777775</c:v>
                </c:pt>
                <c:pt idx="12">
                  <c:v>17.964277362777775</c:v>
                </c:pt>
                <c:pt idx="13">
                  <c:v>17.964277362777775</c:v>
                </c:pt>
                <c:pt idx="14">
                  <c:v>17.964277362777775</c:v>
                </c:pt>
                <c:pt idx="15">
                  <c:v>17.964277362777775</c:v>
                </c:pt>
                <c:pt idx="17">
                  <c:v>14.870910780519278</c:v>
                </c:pt>
                <c:pt idx="18">
                  <c:v>14.870910780519278</c:v>
                </c:pt>
                <c:pt idx="19">
                  <c:v>14.870910780519278</c:v>
                </c:pt>
                <c:pt idx="20">
                  <c:v>14.870910780519278</c:v>
                </c:pt>
                <c:pt idx="21">
                  <c:v>14.870910780519278</c:v>
                </c:pt>
                <c:pt idx="22">
                  <c:v>14.870910780519278</c:v>
                </c:pt>
                <c:pt idx="23">
                  <c:v>14.870910780519278</c:v>
                </c:pt>
                <c:pt idx="24">
                  <c:v>14.870910780519278</c:v>
                </c:pt>
                <c:pt idx="25">
                  <c:v>14.870910780519278</c:v>
                </c:pt>
                <c:pt idx="26">
                  <c:v>14.870910780519278</c:v>
                </c:pt>
                <c:pt idx="27">
                  <c:v>14.870910780519278</c:v>
                </c:pt>
                <c:pt idx="28">
                  <c:v>14.870910780519278</c:v>
                </c:pt>
                <c:pt idx="29">
                  <c:v>14.870910780519278</c:v>
                </c:pt>
                <c:pt idx="30">
                  <c:v>14.870910780519278</c:v>
                </c:pt>
                <c:pt idx="31">
                  <c:v>14.870910780519278</c:v>
                </c:pt>
                <c:pt idx="32">
                  <c:v>14.870910780519278</c:v>
                </c:pt>
                <c:pt idx="33">
                  <c:v>14.870910780519278</c:v>
                </c:pt>
                <c:pt idx="34">
                  <c:v>14.870910780519278</c:v>
                </c:pt>
                <c:pt idx="35">
                  <c:v>14.870910780519278</c:v>
                </c:pt>
                <c:pt idx="36">
                  <c:v>14.870910780519278</c:v>
                </c:pt>
                <c:pt idx="37">
                  <c:v>14.870910780519278</c:v>
                </c:pt>
                <c:pt idx="38">
                  <c:v>14.870910780519278</c:v>
                </c:pt>
                <c:pt idx="39">
                  <c:v>14.870910780519278</c:v>
                </c:pt>
                <c:pt idx="40">
                  <c:v>14.870910780519278</c:v>
                </c:pt>
                <c:pt idx="41">
                  <c:v>14.870910780519278</c:v>
                </c:pt>
                <c:pt idx="42">
                  <c:v>14.870910780519278</c:v>
                </c:pt>
                <c:pt idx="43">
                  <c:v>14.870910780519278</c:v>
                </c:pt>
                <c:pt idx="44">
                  <c:v>14.870910780519278</c:v>
                </c:pt>
                <c:pt idx="45">
                  <c:v>14.870910780519278</c:v>
                </c:pt>
                <c:pt idx="46">
                  <c:v>14.870910780519278</c:v>
                </c:pt>
                <c:pt idx="47">
                  <c:v>14.870910780519278</c:v>
                </c:pt>
                <c:pt idx="48">
                  <c:v>14.870910780519278</c:v>
                </c:pt>
                <c:pt idx="49">
                  <c:v>14.870910780519278</c:v>
                </c:pt>
                <c:pt idx="50">
                  <c:v>14.870910780519278</c:v>
                </c:pt>
                <c:pt idx="51">
                  <c:v>14.870910780519278</c:v>
                </c:pt>
                <c:pt idx="52">
                  <c:v>14.870910780519278</c:v>
                </c:pt>
                <c:pt idx="53">
                  <c:v>14.870910780519278</c:v>
                </c:pt>
                <c:pt idx="54">
                  <c:v>14.870910780519278</c:v>
                </c:pt>
                <c:pt idx="55">
                  <c:v>14.870910780519278</c:v>
                </c:pt>
                <c:pt idx="56">
                  <c:v>14.870910780519278</c:v>
                </c:pt>
                <c:pt idx="57">
                  <c:v>14.870910780519278</c:v>
                </c:pt>
                <c:pt idx="58">
                  <c:v>14.870910780519278</c:v>
                </c:pt>
                <c:pt idx="59">
                  <c:v>14.870910780519278</c:v>
                </c:pt>
                <c:pt idx="60">
                  <c:v>14.870910780519278</c:v>
                </c:pt>
                <c:pt idx="61">
                  <c:v>14.870910780519278</c:v>
                </c:pt>
                <c:pt idx="62">
                  <c:v>14.870910780519278</c:v>
                </c:pt>
                <c:pt idx="63">
                  <c:v>14.870910780519278</c:v>
                </c:pt>
                <c:pt idx="64">
                  <c:v>14.870910780519278</c:v>
                </c:pt>
                <c:pt idx="65">
                  <c:v>14.870910780519278</c:v>
                </c:pt>
                <c:pt idx="66">
                  <c:v>14.870910780519278</c:v>
                </c:pt>
                <c:pt idx="67">
                  <c:v>14.870910780519278</c:v>
                </c:pt>
                <c:pt idx="68">
                  <c:v>14.870910780519278</c:v>
                </c:pt>
                <c:pt idx="69">
                  <c:v>14.870910780519278</c:v>
                </c:pt>
              </c:numCache>
            </c:numRef>
          </c:val>
          <c:smooth val="0"/>
          <c:extLst>
            <c:ext xmlns:c16="http://schemas.microsoft.com/office/drawing/2014/chart" uri="{C3380CC4-5D6E-409C-BE32-E72D297353CC}">
              <c16:uniqueId val="{00000040-2A14-4C11-99E1-58F9682B62C7}"/>
            </c:ext>
          </c:extLst>
        </c:ser>
        <c:ser>
          <c:idx val="3"/>
          <c:order val="3"/>
          <c:tx>
            <c:strRef>
              <c:f>'Control vs. Pilot Pilot XmR '!$E$1</c:f>
              <c:strCache>
                <c:ptCount val="1"/>
                <c:pt idx="0">
                  <c:v> +1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FFC000">
                      <a:shade val="76000"/>
                    </a:srgbClr>
                  </a:solidFill>
                  <a:prstDash val="solid"/>
                  <a:round/>
                </a14:hiddenLine>
              </a:ext>
            </a:extLst>
          </c:spPr>
          <c:marker>
            <c:symbol val="none"/>
          </c:marker>
          <c:cat>
            <c:numRef>
              <c:f>'Control vs. Pilot Pilot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Control vs. Pilot Pilot XmR '!$E$2:$E$71</c:f>
              <c:numCache>
                <c:formatCode>0.000</c:formatCode>
                <c:ptCount val="70"/>
                <c:pt idx="0">
                  <c:v>17.789898993888887</c:v>
                </c:pt>
                <c:pt idx="1">
                  <c:v>17.789898993888887</c:v>
                </c:pt>
                <c:pt idx="2">
                  <c:v>17.789898993888887</c:v>
                </c:pt>
                <c:pt idx="3">
                  <c:v>17.789898993888887</c:v>
                </c:pt>
                <c:pt idx="4">
                  <c:v>17.789898993888887</c:v>
                </c:pt>
                <c:pt idx="5">
                  <c:v>17.789898993888887</c:v>
                </c:pt>
                <c:pt idx="6">
                  <c:v>17.789898993888887</c:v>
                </c:pt>
                <c:pt idx="7">
                  <c:v>17.789898993888887</c:v>
                </c:pt>
                <c:pt idx="8">
                  <c:v>17.789898993888887</c:v>
                </c:pt>
                <c:pt idx="9">
                  <c:v>17.789898993888887</c:v>
                </c:pt>
                <c:pt idx="10">
                  <c:v>17.789898993888887</c:v>
                </c:pt>
                <c:pt idx="11">
                  <c:v>17.789898993888887</c:v>
                </c:pt>
                <c:pt idx="12">
                  <c:v>17.789898993888887</c:v>
                </c:pt>
                <c:pt idx="13">
                  <c:v>17.789898993888887</c:v>
                </c:pt>
                <c:pt idx="14">
                  <c:v>17.789898993888887</c:v>
                </c:pt>
                <c:pt idx="15">
                  <c:v>17.789898993888887</c:v>
                </c:pt>
                <c:pt idx="17">
                  <c:v>14.649386207869705</c:v>
                </c:pt>
                <c:pt idx="18">
                  <c:v>14.649386207869705</c:v>
                </c:pt>
                <c:pt idx="19">
                  <c:v>14.649386207869705</c:v>
                </c:pt>
                <c:pt idx="20">
                  <c:v>14.649386207869705</c:v>
                </c:pt>
                <c:pt idx="21">
                  <c:v>14.649386207869705</c:v>
                </c:pt>
                <c:pt idx="22">
                  <c:v>14.649386207869705</c:v>
                </c:pt>
                <c:pt idx="23">
                  <c:v>14.649386207869705</c:v>
                </c:pt>
                <c:pt idx="24">
                  <c:v>14.649386207869705</c:v>
                </c:pt>
                <c:pt idx="25">
                  <c:v>14.649386207869705</c:v>
                </c:pt>
                <c:pt idx="26">
                  <c:v>14.649386207869705</c:v>
                </c:pt>
                <c:pt idx="27">
                  <c:v>14.649386207869705</c:v>
                </c:pt>
                <c:pt idx="28">
                  <c:v>14.649386207869705</c:v>
                </c:pt>
                <c:pt idx="29">
                  <c:v>14.649386207869705</c:v>
                </c:pt>
                <c:pt idx="30">
                  <c:v>14.649386207869705</c:v>
                </c:pt>
                <c:pt idx="31">
                  <c:v>14.649386207869705</c:v>
                </c:pt>
                <c:pt idx="32">
                  <c:v>14.649386207869705</c:v>
                </c:pt>
                <c:pt idx="33">
                  <c:v>14.649386207869705</c:v>
                </c:pt>
                <c:pt idx="34">
                  <c:v>14.649386207869705</c:v>
                </c:pt>
                <c:pt idx="35">
                  <c:v>14.649386207869705</c:v>
                </c:pt>
                <c:pt idx="36">
                  <c:v>14.649386207869705</c:v>
                </c:pt>
                <c:pt idx="37">
                  <c:v>14.649386207869705</c:v>
                </c:pt>
                <c:pt idx="38">
                  <c:v>14.649386207869705</c:v>
                </c:pt>
                <c:pt idx="39">
                  <c:v>14.649386207869705</c:v>
                </c:pt>
                <c:pt idx="40">
                  <c:v>14.649386207869705</c:v>
                </c:pt>
                <c:pt idx="41">
                  <c:v>14.649386207869705</c:v>
                </c:pt>
                <c:pt idx="42">
                  <c:v>14.649386207869705</c:v>
                </c:pt>
                <c:pt idx="43">
                  <c:v>14.649386207869705</c:v>
                </c:pt>
                <c:pt idx="44">
                  <c:v>14.649386207869705</c:v>
                </c:pt>
                <c:pt idx="45">
                  <c:v>14.649386207869705</c:v>
                </c:pt>
                <c:pt idx="46">
                  <c:v>14.649386207869705</c:v>
                </c:pt>
                <c:pt idx="47">
                  <c:v>14.649386207869705</c:v>
                </c:pt>
                <c:pt idx="48">
                  <c:v>14.649386207869705</c:v>
                </c:pt>
                <c:pt idx="49">
                  <c:v>14.649386207869705</c:v>
                </c:pt>
                <c:pt idx="50">
                  <c:v>14.649386207869705</c:v>
                </c:pt>
                <c:pt idx="51">
                  <c:v>14.649386207869705</c:v>
                </c:pt>
                <c:pt idx="52">
                  <c:v>14.649386207869705</c:v>
                </c:pt>
                <c:pt idx="53">
                  <c:v>14.649386207869705</c:v>
                </c:pt>
                <c:pt idx="54">
                  <c:v>14.649386207869705</c:v>
                </c:pt>
                <c:pt idx="55">
                  <c:v>14.649386207869705</c:v>
                </c:pt>
                <c:pt idx="56">
                  <c:v>14.649386207869705</c:v>
                </c:pt>
                <c:pt idx="57">
                  <c:v>14.649386207869705</c:v>
                </c:pt>
                <c:pt idx="58">
                  <c:v>14.649386207869705</c:v>
                </c:pt>
                <c:pt idx="59">
                  <c:v>14.649386207869705</c:v>
                </c:pt>
                <c:pt idx="60">
                  <c:v>14.649386207869705</c:v>
                </c:pt>
                <c:pt idx="61">
                  <c:v>14.649386207869705</c:v>
                </c:pt>
                <c:pt idx="62">
                  <c:v>14.649386207869705</c:v>
                </c:pt>
                <c:pt idx="63">
                  <c:v>14.649386207869705</c:v>
                </c:pt>
                <c:pt idx="64">
                  <c:v>14.649386207869705</c:v>
                </c:pt>
                <c:pt idx="65">
                  <c:v>14.649386207869705</c:v>
                </c:pt>
                <c:pt idx="66">
                  <c:v>14.649386207869705</c:v>
                </c:pt>
                <c:pt idx="67">
                  <c:v>14.649386207869705</c:v>
                </c:pt>
                <c:pt idx="68">
                  <c:v>14.649386207869705</c:v>
                </c:pt>
                <c:pt idx="69">
                  <c:v>14.649386207869705</c:v>
                </c:pt>
              </c:numCache>
            </c:numRef>
          </c:val>
          <c:smooth val="0"/>
          <c:extLst>
            <c:ext xmlns:c16="http://schemas.microsoft.com/office/drawing/2014/chart" uri="{C3380CC4-5D6E-409C-BE32-E72D297353CC}">
              <c16:uniqueId val="{00000041-2A14-4C11-99E1-58F9682B62C7}"/>
            </c:ext>
          </c:extLst>
        </c:ser>
        <c:ser>
          <c:idx val="4"/>
          <c:order val="4"/>
          <c:tx>
            <c:strRef>
              <c:f>'Control vs. Pilot Pilot XmR '!$F$1</c:f>
              <c:strCache>
                <c:ptCount val="1"/>
                <c:pt idx="0">
                  <c:v>Average</c:v>
                </c:pt>
              </c:strCache>
            </c:strRef>
          </c:tx>
          <c:spPr>
            <a:ln w="12700">
              <a:solidFill>
                <a:srgbClr val="00FFFF"/>
              </a:solidFill>
              <a:prstDash val="solid"/>
            </a:ln>
            <a:effectLst/>
          </c:spPr>
          <c:marker>
            <c:symbol val="none"/>
          </c:marker>
          <c:dLbls>
            <c:dLbl>
              <c:idx val="1"/>
              <c:layout>
                <c:manualLayout>
                  <c:x val="-1.4669926085519648E-2"/>
                  <c:y val="-2.0202020202020238E-2"/>
                </c:manualLayout>
              </c:layout>
              <c:tx>
                <c:rich>
                  <a:bodyPr wrap="square" lIns="38100" tIns="19050" rIns="38100" bIns="19050" anchor="ctr">
                    <a:spAutoFit/>
                  </a:bodyPr>
                  <a:lstStyle/>
                  <a:p>
                    <a:pPr>
                      <a:defRPr/>
                    </a:pPr>
                    <a:r>
                      <a:rPr lang="en-US"/>
                      <a:t>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2-2A14-4C11-99E1-58F9682B62C7}"/>
                </c:ext>
              </c:extLst>
            </c:dLbl>
            <c:dLbl>
              <c:idx val="14"/>
              <c:layout>
                <c:manualLayout>
                  <c:x val="-1.4669926085519662E-2"/>
                  <c:y val="-1.0101010101010102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3-2A14-4C11-99E1-58F9682B62C7}"/>
                </c:ext>
              </c:extLst>
            </c:dLbl>
            <c:dLbl>
              <c:idx val="68"/>
              <c:layout>
                <c:manualLayout>
                  <c:x val="-1.466992608551977E-2"/>
                  <c:y val="-2.0202020202020204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4-2A14-4C11-99E1-58F9682B62C7}"/>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Control vs. Pilot Pilot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Control vs. Pilot Pilot XmR '!$F$2:$F$71</c:f>
              <c:numCache>
                <c:formatCode>0.000</c:formatCode>
                <c:ptCount val="70"/>
                <c:pt idx="0">
                  <c:v>17.615520624999998</c:v>
                </c:pt>
                <c:pt idx="1">
                  <c:v>17.615520624999998</c:v>
                </c:pt>
                <c:pt idx="2">
                  <c:v>17.615520624999998</c:v>
                </c:pt>
                <c:pt idx="3">
                  <c:v>17.615520624999998</c:v>
                </c:pt>
                <c:pt idx="4">
                  <c:v>17.615520624999998</c:v>
                </c:pt>
                <c:pt idx="5">
                  <c:v>17.615520624999998</c:v>
                </c:pt>
                <c:pt idx="6">
                  <c:v>17.615520624999998</c:v>
                </c:pt>
                <c:pt idx="7">
                  <c:v>17.615520624999998</c:v>
                </c:pt>
                <c:pt idx="8">
                  <c:v>17.615520624999998</c:v>
                </c:pt>
                <c:pt idx="9">
                  <c:v>17.615520624999998</c:v>
                </c:pt>
                <c:pt idx="10">
                  <c:v>17.615520624999998</c:v>
                </c:pt>
                <c:pt idx="11">
                  <c:v>17.615520624999998</c:v>
                </c:pt>
                <c:pt idx="12">
                  <c:v>17.615520624999998</c:v>
                </c:pt>
                <c:pt idx="13">
                  <c:v>17.615520624999998</c:v>
                </c:pt>
                <c:pt idx="14">
                  <c:v>17.615520624999998</c:v>
                </c:pt>
                <c:pt idx="15">
                  <c:v>17.615520624999998</c:v>
                </c:pt>
                <c:pt idx="17">
                  <c:v>14.427861635220131</c:v>
                </c:pt>
                <c:pt idx="18">
                  <c:v>14.427861635220131</c:v>
                </c:pt>
                <c:pt idx="19">
                  <c:v>14.427861635220131</c:v>
                </c:pt>
                <c:pt idx="20">
                  <c:v>14.427861635220131</c:v>
                </c:pt>
                <c:pt idx="21">
                  <c:v>14.427861635220131</c:v>
                </c:pt>
                <c:pt idx="22">
                  <c:v>14.427861635220131</c:v>
                </c:pt>
                <c:pt idx="23">
                  <c:v>14.427861635220131</c:v>
                </c:pt>
                <c:pt idx="24">
                  <c:v>14.427861635220131</c:v>
                </c:pt>
                <c:pt idx="25">
                  <c:v>14.427861635220131</c:v>
                </c:pt>
                <c:pt idx="26">
                  <c:v>14.427861635220131</c:v>
                </c:pt>
                <c:pt idx="27">
                  <c:v>14.427861635220131</c:v>
                </c:pt>
                <c:pt idx="28">
                  <c:v>14.427861635220131</c:v>
                </c:pt>
                <c:pt idx="29">
                  <c:v>14.427861635220131</c:v>
                </c:pt>
                <c:pt idx="30">
                  <c:v>14.427861635220131</c:v>
                </c:pt>
                <c:pt idx="31">
                  <c:v>14.427861635220131</c:v>
                </c:pt>
                <c:pt idx="32">
                  <c:v>14.427861635220131</c:v>
                </c:pt>
                <c:pt idx="33">
                  <c:v>14.427861635220131</c:v>
                </c:pt>
                <c:pt idx="34">
                  <c:v>14.427861635220131</c:v>
                </c:pt>
                <c:pt idx="35">
                  <c:v>14.427861635220131</c:v>
                </c:pt>
                <c:pt idx="36">
                  <c:v>14.427861635220131</c:v>
                </c:pt>
                <c:pt idx="37">
                  <c:v>14.427861635220131</c:v>
                </c:pt>
                <c:pt idx="38">
                  <c:v>14.427861635220131</c:v>
                </c:pt>
                <c:pt idx="39">
                  <c:v>14.427861635220131</c:v>
                </c:pt>
                <c:pt idx="40">
                  <c:v>14.427861635220131</c:v>
                </c:pt>
                <c:pt idx="41">
                  <c:v>14.427861635220131</c:v>
                </c:pt>
                <c:pt idx="42">
                  <c:v>14.427861635220131</c:v>
                </c:pt>
                <c:pt idx="43">
                  <c:v>14.427861635220131</c:v>
                </c:pt>
                <c:pt idx="44">
                  <c:v>14.427861635220131</c:v>
                </c:pt>
                <c:pt idx="45">
                  <c:v>14.427861635220131</c:v>
                </c:pt>
                <c:pt idx="46">
                  <c:v>14.427861635220131</c:v>
                </c:pt>
                <c:pt idx="47">
                  <c:v>14.427861635220131</c:v>
                </c:pt>
                <c:pt idx="48">
                  <c:v>14.427861635220131</c:v>
                </c:pt>
                <c:pt idx="49">
                  <c:v>14.427861635220131</c:v>
                </c:pt>
                <c:pt idx="50">
                  <c:v>14.427861635220131</c:v>
                </c:pt>
                <c:pt idx="51">
                  <c:v>14.427861635220131</c:v>
                </c:pt>
                <c:pt idx="52">
                  <c:v>14.427861635220131</c:v>
                </c:pt>
                <c:pt idx="53">
                  <c:v>14.427861635220131</c:v>
                </c:pt>
                <c:pt idx="54">
                  <c:v>14.427861635220131</c:v>
                </c:pt>
                <c:pt idx="55">
                  <c:v>14.427861635220131</c:v>
                </c:pt>
                <c:pt idx="56">
                  <c:v>14.427861635220131</c:v>
                </c:pt>
                <c:pt idx="57">
                  <c:v>14.427861635220131</c:v>
                </c:pt>
                <c:pt idx="58">
                  <c:v>14.427861635220131</c:v>
                </c:pt>
                <c:pt idx="59">
                  <c:v>14.427861635220131</c:v>
                </c:pt>
                <c:pt idx="60">
                  <c:v>14.427861635220131</c:v>
                </c:pt>
                <c:pt idx="61">
                  <c:v>14.427861635220131</c:v>
                </c:pt>
                <c:pt idx="62">
                  <c:v>14.427861635220131</c:v>
                </c:pt>
                <c:pt idx="63">
                  <c:v>14.427861635220131</c:v>
                </c:pt>
                <c:pt idx="64">
                  <c:v>14.427861635220131</c:v>
                </c:pt>
                <c:pt idx="65">
                  <c:v>14.427861635220131</c:v>
                </c:pt>
                <c:pt idx="66">
                  <c:v>14.427861635220131</c:v>
                </c:pt>
                <c:pt idx="67">
                  <c:v>14.427861635220131</c:v>
                </c:pt>
                <c:pt idx="68">
                  <c:v>14.427861635220131</c:v>
                </c:pt>
                <c:pt idx="69">
                  <c:v>14.427861635220131</c:v>
                </c:pt>
              </c:numCache>
            </c:numRef>
          </c:val>
          <c:smooth val="0"/>
          <c:extLst>
            <c:ext xmlns:c16="http://schemas.microsoft.com/office/drawing/2014/chart" uri="{C3380CC4-5D6E-409C-BE32-E72D297353CC}">
              <c16:uniqueId val="{00000045-2A14-4C11-99E1-58F9682B62C7}"/>
            </c:ext>
          </c:extLst>
        </c:ser>
        <c:ser>
          <c:idx val="5"/>
          <c:order val="5"/>
          <c:tx>
            <c:strRef>
              <c:f>'Control vs. Pilot Pilot XmR '!$G$1</c:f>
              <c:strCache>
                <c:ptCount val="1"/>
                <c:pt idx="0">
                  <c:v> -1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70AD47">
                      <a:shade val="76000"/>
                    </a:srgbClr>
                  </a:solidFill>
                  <a:prstDash val="solid"/>
                  <a:round/>
                </a14:hiddenLine>
              </a:ext>
            </a:extLst>
          </c:spPr>
          <c:marker>
            <c:symbol val="none"/>
          </c:marker>
          <c:cat>
            <c:numRef>
              <c:f>'Control vs. Pilot Pilot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Control vs. Pilot Pilot XmR '!$G$2:$G$71</c:f>
              <c:numCache>
                <c:formatCode>0.000</c:formatCode>
                <c:ptCount val="70"/>
                <c:pt idx="0">
                  <c:v>17.44114225611111</c:v>
                </c:pt>
                <c:pt idx="1">
                  <c:v>17.44114225611111</c:v>
                </c:pt>
                <c:pt idx="2">
                  <c:v>17.44114225611111</c:v>
                </c:pt>
                <c:pt idx="3">
                  <c:v>17.44114225611111</c:v>
                </c:pt>
                <c:pt idx="4">
                  <c:v>17.44114225611111</c:v>
                </c:pt>
                <c:pt idx="5">
                  <c:v>17.44114225611111</c:v>
                </c:pt>
                <c:pt idx="6">
                  <c:v>17.44114225611111</c:v>
                </c:pt>
                <c:pt idx="7">
                  <c:v>17.44114225611111</c:v>
                </c:pt>
                <c:pt idx="8">
                  <c:v>17.44114225611111</c:v>
                </c:pt>
                <c:pt idx="9">
                  <c:v>17.44114225611111</c:v>
                </c:pt>
                <c:pt idx="10">
                  <c:v>17.44114225611111</c:v>
                </c:pt>
                <c:pt idx="11">
                  <c:v>17.44114225611111</c:v>
                </c:pt>
                <c:pt idx="12">
                  <c:v>17.44114225611111</c:v>
                </c:pt>
                <c:pt idx="13">
                  <c:v>17.44114225611111</c:v>
                </c:pt>
                <c:pt idx="14">
                  <c:v>17.44114225611111</c:v>
                </c:pt>
                <c:pt idx="15">
                  <c:v>17.44114225611111</c:v>
                </c:pt>
                <c:pt idx="17">
                  <c:v>14.206337062570556</c:v>
                </c:pt>
                <c:pt idx="18">
                  <c:v>14.206337062570556</c:v>
                </c:pt>
                <c:pt idx="19">
                  <c:v>14.206337062570556</c:v>
                </c:pt>
                <c:pt idx="20">
                  <c:v>14.206337062570556</c:v>
                </c:pt>
                <c:pt idx="21">
                  <c:v>14.206337062570556</c:v>
                </c:pt>
                <c:pt idx="22">
                  <c:v>14.206337062570556</c:v>
                </c:pt>
                <c:pt idx="23">
                  <c:v>14.206337062570556</c:v>
                </c:pt>
                <c:pt idx="24">
                  <c:v>14.206337062570556</c:v>
                </c:pt>
                <c:pt idx="25">
                  <c:v>14.206337062570556</c:v>
                </c:pt>
                <c:pt idx="26">
                  <c:v>14.206337062570556</c:v>
                </c:pt>
                <c:pt idx="27">
                  <c:v>14.206337062570556</c:v>
                </c:pt>
                <c:pt idx="28">
                  <c:v>14.206337062570556</c:v>
                </c:pt>
                <c:pt idx="29">
                  <c:v>14.206337062570556</c:v>
                </c:pt>
                <c:pt idx="30">
                  <c:v>14.206337062570556</c:v>
                </c:pt>
                <c:pt idx="31">
                  <c:v>14.206337062570556</c:v>
                </c:pt>
                <c:pt idx="32">
                  <c:v>14.206337062570556</c:v>
                </c:pt>
                <c:pt idx="33">
                  <c:v>14.206337062570556</c:v>
                </c:pt>
                <c:pt idx="34">
                  <c:v>14.206337062570556</c:v>
                </c:pt>
                <c:pt idx="35">
                  <c:v>14.206337062570556</c:v>
                </c:pt>
                <c:pt idx="36">
                  <c:v>14.206337062570556</c:v>
                </c:pt>
                <c:pt idx="37">
                  <c:v>14.206337062570556</c:v>
                </c:pt>
                <c:pt idx="38">
                  <c:v>14.206337062570556</c:v>
                </c:pt>
                <c:pt idx="39">
                  <c:v>14.206337062570556</c:v>
                </c:pt>
                <c:pt idx="40">
                  <c:v>14.206337062570556</c:v>
                </c:pt>
                <c:pt idx="41">
                  <c:v>14.206337062570556</c:v>
                </c:pt>
                <c:pt idx="42">
                  <c:v>14.206337062570556</c:v>
                </c:pt>
                <c:pt idx="43">
                  <c:v>14.206337062570556</c:v>
                </c:pt>
                <c:pt idx="44">
                  <c:v>14.206337062570556</c:v>
                </c:pt>
                <c:pt idx="45">
                  <c:v>14.206337062570556</c:v>
                </c:pt>
                <c:pt idx="46">
                  <c:v>14.206337062570556</c:v>
                </c:pt>
                <c:pt idx="47">
                  <c:v>14.206337062570556</c:v>
                </c:pt>
                <c:pt idx="48">
                  <c:v>14.206337062570556</c:v>
                </c:pt>
                <c:pt idx="49">
                  <c:v>14.206337062570556</c:v>
                </c:pt>
                <c:pt idx="50">
                  <c:v>14.206337062570556</c:v>
                </c:pt>
                <c:pt idx="51">
                  <c:v>14.206337062570556</c:v>
                </c:pt>
                <c:pt idx="52">
                  <c:v>14.206337062570556</c:v>
                </c:pt>
                <c:pt idx="53">
                  <c:v>14.206337062570556</c:v>
                </c:pt>
                <c:pt idx="54">
                  <c:v>14.206337062570556</c:v>
                </c:pt>
                <c:pt idx="55">
                  <c:v>14.206337062570556</c:v>
                </c:pt>
                <c:pt idx="56">
                  <c:v>14.206337062570556</c:v>
                </c:pt>
                <c:pt idx="57">
                  <c:v>14.206337062570556</c:v>
                </c:pt>
                <c:pt idx="58">
                  <c:v>14.206337062570556</c:v>
                </c:pt>
                <c:pt idx="59">
                  <c:v>14.206337062570556</c:v>
                </c:pt>
                <c:pt idx="60">
                  <c:v>14.206337062570556</c:v>
                </c:pt>
                <c:pt idx="61">
                  <c:v>14.206337062570556</c:v>
                </c:pt>
                <c:pt idx="62">
                  <c:v>14.206337062570556</c:v>
                </c:pt>
                <c:pt idx="63">
                  <c:v>14.206337062570556</c:v>
                </c:pt>
                <c:pt idx="64">
                  <c:v>14.206337062570556</c:v>
                </c:pt>
                <c:pt idx="65">
                  <c:v>14.206337062570556</c:v>
                </c:pt>
                <c:pt idx="66">
                  <c:v>14.206337062570556</c:v>
                </c:pt>
                <c:pt idx="67">
                  <c:v>14.206337062570556</c:v>
                </c:pt>
                <c:pt idx="68">
                  <c:v>14.206337062570556</c:v>
                </c:pt>
                <c:pt idx="69">
                  <c:v>14.206337062570556</c:v>
                </c:pt>
              </c:numCache>
            </c:numRef>
          </c:val>
          <c:smooth val="0"/>
          <c:extLst>
            <c:ext xmlns:c16="http://schemas.microsoft.com/office/drawing/2014/chart" uri="{C3380CC4-5D6E-409C-BE32-E72D297353CC}">
              <c16:uniqueId val="{00000046-2A14-4C11-99E1-58F9682B62C7}"/>
            </c:ext>
          </c:extLst>
        </c:ser>
        <c:ser>
          <c:idx val="6"/>
          <c:order val="6"/>
          <c:tx>
            <c:strRef>
              <c:f>'Control vs. Pilot Pilot XmR '!$H$1</c:f>
              <c:strCache>
                <c:ptCount val="1"/>
                <c:pt idx="0">
                  <c:v> -2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5B9BD5">
                      <a:tint val="77000"/>
                    </a:srgbClr>
                  </a:solidFill>
                  <a:prstDash val="solid"/>
                  <a:round/>
                </a14:hiddenLine>
              </a:ext>
            </a:extLst>
          </c:spPr>
          <c:marker>
            <c:symbol val="none"/>
          </c:marker>
          <c:cat>
            <c:numRef>
              <c:f>'Control vs. Pilot Pilot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Control vs. Pilot Pilot XmR '!$H$2:$H$71</c:f>
              <c:numCache>
                <c:formatCode>0.000</c:formatCode>
                <c:ptCount val="70"/>
                <c:pt idx="0">
                  <c:v>17.266763887222222</c:v>
                </c:pt>
                <c:pt idx="1">
                  <c:v>17.266763887222222</c:v>
                </c:pt>
                <c:pt idx="2">
                  <c:v>17.266763887222222</c:v>
                </c:pt>
                <c:pt idx="3">
                  <c:v>17.266763887222222</c:v>
                </c:pt>
                <c:pt idx="4">
                  <c:v>17.266763887222222</c:v>
                </c:pt>
                <c:pt idx="5">
                  <c:v>17.266763887222222</c:v>
                </c:pt>
                <c:pt idx="6">
                  <c:v>17.266763887222222</c:v>
                </c:pt>
                <c:pt idx="7">
                  <c:v>17.266763887222222</c:v>
                </c:pt>
                <c:pt idx="8">
                  <c:v>17.266763887222222</c:v>
                </c:pt>
                <c:pt idx="9">
                  <c:v>17.266763887222222</c:v>
                </c:pt>
                <c:pt idx="10">
                  <c:v>17.266763887222222</c:v>
                </c:pt>
                <c:pt idx="11">
                  <c:v>17.266763887222222</c:v>
                </c:pt>
                <c:pt idx="12">
                  <c:v>17.266763887222222</c:v>
                </c:pt>
                <c:pt idx="13">
                  <c:v>17.266763887222222</c:v>
                </c:pt>
                <c:pt idx="14">
                  <c:v>17.266763887222222</c:v>
                </c:pt>
                <c:pt idx="15">
                  <c:v>17.266763887222222</c:v>
                </c:pt>
                <c:pt idx="17">
                  <c:v>13.984812489920984</c:v>
                </c:pt>
                <c:pt idx="18">
                  <c:v>13.984812489920984</c:v>
                </c:pt>
                <c:pt idx="19">
                  <c:v>13.984812489920984</c:v>
                </c:pt>
                <c:pt idx="20">
                  <c:v>13.984812489920984</c:v>
                </c:pt>
                <c:pt idx="21">
                  <c:v>13.984812489920984</c:v>
                </c:pt>
                <c:pt idx="22">
                  <c:v>13.984812489920984</c:v>
                </c:pt>
                <c:pt idx="23">
                  <c:v>13.984812489920984</c:v>
                </c:pt>
                <c:pt idx="24">
                  <c:v>13.984812489920984</c:v>
                </c:pt>
                <c:pt idx="25">
                  <c:v>13.984812489920984</c:v>
                </c:pt>
                <c:pt idx="26">
                  <c:v>13.984812489920984</c:v>
                </c:pt>
                <c:pt idx="27">
                  <c:v>13.984812489920984</c:v>
                </c:pt>
                <c:pt idx="28">
                  <c:v>13.984812489920984</c:v>
                </c:pt>
                <c:pt idx="29">
                  <c:v>13.984812489920984</c:v>
                </c:pt>
                <c:pt idx="30">
                  <c:v>13.984812489920984</c:v>
                </c:pt>
                <c:pt idx="31">
                  <c:v>13.984812489920984</c:v>
                </c:pt>
                <c:pt idx="32">
                  <c:v>13.984812489920984</c:v>
                </c:pt>
                <c:pt idx="33">
                  <c:v>13.984812489920984</c:v>
                </c:pt>
                <c:pt idx="34">
                  <c:v>13.984812489920984</c:v>
                </c:pt>
                <c:pt idx="35">
                  <c:v>13.984812489920984</c:v>
                </c:pt>
                <c:pt idx="36">
                  <c:v>13.984812489920984</c:v>
                </c:pt>
                <c:pt idx="37">
                  <c:v>13.984812489920984</c:v>
                </c:pt>
                <c:pt idx="38">
                  <c:v>13.984812489920984</c:v>
                </c:pt>
                <c:pt idx="39">
                  <c:v>13.984812489920984</c:v>
                </c:pt>
                <c:pt idx="40">
                  <c:v>13.984812489920984</c:v>
                </c:pt>
                <c:pt idx="41">
                  <c:v>13.984812489920984</c:v>
                </c:pt>
                <c:pt idx="42">
                  <c:v>13.984812489920984</c:v>
                </c:pt>
                <c:pt idx="43">
                  <c:v>13.984812489920984</c:v>
                </c:pt>
                <c:pt idx="44">
                  <c:v>13.984812489920984</c:v>
                </c:pt>
                <c:pt idx="45">
                  <c:v>13.984812489920984</c:v>
                </c:pt>
                <c:pt idx="46">
                  <c:v>13.984812489920984</c:v>
                </c:pt>
                <c:pt idx="47">
                  <c:v>13.984812489920984</c:v>
                </c:pt>
                <c:pt idx="48">
                  <c:v>13.984812489920984</c:v>
                </c:pt>
                <c:pt idx="49">
                  <c:v>13.984812489920984</c:v>
                </c:pt>
                <c:pt idx="50">
                  <c:v>13.984812489920984</c:v>
                </c:pt>
                <c:pt idx="51">
                  <c:v>13.984812489920984</c:v>
                </c:pt>
                <c:pt idx="52">
                  <c:v>13.984812489920984</c:v>
                </c:pt>
                <c:pt idx="53">
                  <c:v>13.984812489920984</c:v>
                </c:pt>
                <c:pt idx="54">
                  <c:v>13.984812489920984</c:v>
                </c:pt>
                <c:pt idx="55">
                  <c:v>13.984812489920984</c:v>
                </c:pt>
                <c:pt idx="56">
                  <c:v>13.984812489920984</c:v>
                </c:pt>
                <c:pt idx="57">
                  <c:v>13.984812489920984</c:v>
                </c:pt>
                <c:pt idx="58">
                  <c:v>13.984812489920984</c:v>
                </c:pt>
                <c:pt idx="59">
                  <c:v>13.984812489920984</c:v>
                </c:pt>
                <c:pt idx="60">
                  <c:v>13.984812489920984</c:v>
                </c:pt>
                <c:pt idx="61">
                  <c:v>13.984812489920984</c:v>
                </c:pt>
                <c:pt idx="62">
                  <c:v>13.984812489920984</c:v>
                </c:pt>
                <c:pt idx="63">
                  <c:v>13.984812489920984</c:v>
                </c:pt>
                <c:pt idx="64">
                  <c:v>13.984812489920984</c:v>
                </c:pt>
                <c:pt idx="65">
                  <c:v>13.984812489920984</c:v>
                </c:pt>
                <c:pt idx="66">
                  <c:v>13.984812489920984</c:v>
                </c:pt>
                <c:pt idx="67">
                  <c:v>13.984812489920984</c:v>
                </c:pt>
                <c:pt idx="68">
                  <c:v>13.984812489920984</c:v>
                </c:pt>
                <c:pt idx="69">
                  <c:v>13.984812489920984</c:v>
                </c:pt>
              </c:numCache>
            </c:numRef>
          </c:val>
          <c:smooth val="0"/>
          <c:extLst>
            <c:ext xmlns:c16="http://schemas.microsoft.com/office/drawing/2014/chart" uri="{C3380CC4-5D6E-409C-BE32-E72D297353CC}">
              <c16:uniqueId val="{00000047-2A14-4C11-99E1-58F9682B62C7}"/>
            </c:ext>
          </c:extLst>
        </c:ser>
        <c:ser>
          <c:idx val="7"/>
          <c:order val="7"/>
          <c:tx>
            <c:strRef>
              <c:f>'Control vs. Pilot Pilot XmR '!$I$1</c:f>
              <c:strCache>
                <c:ptCount val="1"/>
                <c:pt idx="0">
                  <c:v>LCL</c:v>
                </c:pt>
              </c:strCache>
            </c:strRef>
          </c:tx>
          <c:spPr>
            <a:ln w="12700">
              <a:solidFill>
                <a:schemeClr val="accent5"/>
              </a:solidFill>
              <a:prstDash val="lgDash"/>
            </a:ln>
            <a:effectLst/>
          </c:spPr>
          <c:marker>
            <c:symbol val="none"/>
          </c:marker>
          <c:dLbls>
            <c:dLbl>
              <c:idx val="1"/>
              <c:layout>
                <c:manualLayout>
                  <c:x val="-1.4669926085519648E-2"/>
                  <c:y val="-2.0202020202020238E-2"/>
                </c:manualLayout>
              </c:layout>
              <c:tx>
                <c:rich>
                  <a:bodyPr wrap="square" lIns="38100" tIns="19050" rIns="38100" bIns="19050" anchor="ctr">
                    <a:spAutoFit/>
                  </a:bodyPr>
                  <a:lstStyle/>
                  <a:p>
                    <a:pPr>
                      <a:defRPr/>
                    </a:pPr>
                    <a:r>
                      <a:rPr lang="en-US"/>
                      <a:t>L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8-2A14-4C11-99E1-58F9682B62C7}"/>
                </c:ext>
              </c:extLst>
            </c:dLbl>
            <c:dLbl>
              <c:idx val="14"/>
              <c:layout>
                <c:manualLayout>
                  <c:x val="-1.4669926085519662E-2"/>
                  <c:y val="-1.0101010101010138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9-2A14-4C11-99E1-58F9682B62C7}"/>
                </c:ext>
              </c:extLst>
            </c:dLbl>
            <c:dLbl>
              <c:idx val="68"/>
              <c:layout>
                <c:manualLayout>
                  <c:x val="-1.466992608551977E-2"/>
                  <c:y val="-2.0202020202020204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A-2A14-4C11-99E1-58F9682B62C7}"/>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Control vs. Pilot Pilot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Control vs. Pilot Pilot XmR '!$I$2:$I$71</c:f>
              <c:numCache>
                <c:formatCode>0.000</c:formatCode>
                <c:ptCount val="70"/>
                <c:pt idx="0">
                  <c:v>17.09238551833333</c:v>
                </c:pt>
                <c:pt idx="1">
                  <c:v>17.09238551833333</c:v>
                </c:pt>
                <c:pt idx="2">
                  <c:v>17.09238551833333</c:v>
                </c:pt>
                <c:pt idx="3">
                  <c:v>17.09238551833333</c:v>
                </c:pt>
                <c:pt idx="4">
                  <c:v>17.09238551833333</c:v>
                </c:pt>
                <c:pt idx="5">
                  <c:v>17.09238551833333</c:v>
                </c:pt>
                <c:pt idx="6">
                  <c:v>17.09238551833333</c:v>
                </c:pt>
                <c:pt idx="7">
                  <c:v>17.09238551833333</c:v>
                </c:pt>
                <c:pt idx="8">
                  <c:v>17.09238551833333</c:v>
                </c:pt>
                <c:pt idx="9">
                  <c:v>17.09238551833333</c:v>
                </c:pt>
                <c:pt idx="10">
                  <c:v>17.09238551833333</c:v>
                </c:pt>
                <c:pt idx="11">
                  <c:v>17.09238551833333</c:v>
                </c:pt>
                <c:pt idx="12">
                  <c:v>17.09238551833333</c:v>
                </c:pt>
                <c:pt idx="13">
                  <c:v>17.09238551833333</c:v>
                </c:pt>
                <c:pt idx="14">
                  <c:v>17.09238551833333</c:v>
                </c:pt>
                <c:pt idx="15">
                  <c:v>17.09238551833333</c:v>
                </c:pt>
                <c:pt idx="17">
                  <c:v>13.763287917271409</c:v>
                </c:pt>
                <c:pt idx="18">
                  <c:v>13.763287917271409</c:v>
                </c:pt>
                <c:pt idx="19">
                  <c:v>13.763287917271409</c:v>
                </c:pt>
                <c:pt idx="20">
                  <c:v>13.763287917271409</c:v>
                </c:pt>
                <c:pt idx="21">
                  <c:v>13.763287917271409</c:v>
                </c:pt>
                <c:pt idx="22">
                  <c:v>13.763287917271409</c:v>
                </c:pt>
                <c:pt idx="23">
                  <c:v>13.763287917271409</c:v>
                </c:pt>
                <c:pt idx="24">
                  <c:v>13.763287917271409</c:v>
                </c:pt>
                <c:pt idx="25">
                  <c:v>13.763287917271409</c:v>
                </c:pt>
                <c:pt idx="26">
                  <c:v>13.763287917271409</c:v>
                </c:pt>
                <c:pt idx="27">
                  <c:v>13.763287917271409</c:v>
                </c:pt>
                <c:pt idx="28">
                  <c:v>13.763287917271409</c:v>
                </c:pt>
                <c:pt idx="29">
                  <c:v>13.763287917271409</c:v>
                </c:pt>
                <c:pt idx="30">
                  <c:v>13.763287917271409</c:v>
                </c:pt>
                <c:pt idx="31">
                  <c:v>13.763287917271409</c:v>
                </c:pt>
                <c:pt idx="32">
                  <c:v>13.763287917271409</c:v>
                </c:pt>
                <c:pt idx="33">
                  <c:v>13.763287917271409</c:v>
                </c:pt>
                <c:pt idx="34">
                  <c:v>13.763287917271409</c:v>
                </c:pt>
                <c:pt idx="35">
                  <c:v>13.763287917271409</c:v>
                </c:pt>
                <c:pt idx="36">
                  <c:v>13.763287917271409</c:v>
                </c:pt>
                <c:pt idx="37">
                  <c:v>13.763287917271409</c:v>
                </c:pt>
                <c:pt idx="38">
                  <c:v>13.763287917271409</c:v>
                </c:pt>
                <c:pt idx="39">
                  <c:v>13.763287917271409</c:v>
                </c:pt>
                <c:pt idx="40">
                  <c:v>13.763287917271409</c:v>
                </c:pt>
                <c:pt idx="41">
                  <c:v>13.763287917271409</c:v>
                </c:pt>
                <c:pt idx="42">
                  <c:v>13.763287917271409</c:v>
                </c:pt>
                <c:pt idx="43">
                  <c:v>13.763287917271409</c:v>
                </c:pt>
                <c:pt idx="44">
                  <c:v>13.763287917271409</c:v>
                </c:pt>
                <c:pt idx="45">
                  <c:v>13.763287917271409</c:v>
                </c:pt>
                <c:pt idx="46">
                  <c:v>13.763287917271409</c:v>
                </c:pt>
                <c:pt idx="47">
                  <c:v>13.763287917271409</c:v>
                </c:pt>
                <c:pt idx="48">
                  <c:v>13.763287917271409</c:v>
                </c:pt>
                <c:pt idx="49">
                  <c:v>13.763287917271409</c:v>
                </c:pt>
                <c:pt idx="50">
                  <c:v>13.763287917271409</c:v>
                </c:pt>
                <c:pt idx="51">
                  <c:v>13.763287917271409</c:v>
                </c:pt>
                <c:pt idx="52">
                  <c:v>13.763287917271409</c:v>
                </c:pt>
                <c:pt idx="53">
                  <c:v>13.763287917271409</c:v>
                </c:pt>
                <c:pt idx="54">
                  <c:v>13.763287917271409</c:v>
                </c:pt>
                <c:pt idx="55">
                  <c:v>13.763287917271409</c:v>
                </c:pt>
                <c:pt idx="56">
                  <c:v>13.763287917271409</c:v>
                </c:pt>
                <c:pt idx="57">
                  <c:v>13.763287917271409</c:v>
                </c:pt>
                <c:pt idx="58">
                  <c:v>13.763287917271409</c:v>
                </c:pt>
                <c:pt idx="59">
                  <c:v>13.763287917271409</c:v>
                </c:pt>
                <c:pt idx="60">
                  <c:v>13.763287917271409</c:v>
                </c:pt>
                <c:pt idx="61">
                  <c:v>13.763287917271409</c:v>
                </c:pt>
                <c:pt idx="62">
                  <c:v>13.763287917271409</c:v>
                </c:pt>
                <c:pt idx="63">
                  <c:v>13.763287917271409</c:v>
                </c:pt>
                <c:pt idx="64">
                  <c:v>13.763287917271409</c:v>
                </c:pt>
                <c:pt idx="65">
                  <c:v>13.763287917271409</c:v>
                </c:pt>
                <c:pt idx="66">
                  <c:v>13.763287917271409</c:v>
                </c:pt>
                <c:pt idx="67">
                  <c:v>13.763287917271409</c:v>
                </c:pt>
                <c:pt idx="68">
                  <c:v>13.763287917271409</c:v>
                </c:pt>
                <c:pt idx="69">
                  <c:v>13.763287917271409</c:v>
                </c:pt>
              </c:numCache>
            </c:numRef>
          </c:val>
          <c:smooth val="0"/>
          <c:extLst>
            <c:ext xmlns:c16="http://schemas.microsoft.com/office/drawing/2014/chart" uri="{C3380CC4-5D6E-409C-BE32-E72D297353CC}">
              <c16:uniqueId val="{0000004B-2A14-4C11-99E1-58F9682B62C7}"/>
            </c:ext>
          </c:extLst>
        </c:ser>
        <c:dLbls>
          <c:showLegendKey val="0"/>
          <c:showVal val="0"/>
          <c:showCatName val="0"/>
          <c:showSerName val="0"/>
          <c:showPercent val="0"/>
          <c:showBubbleSize val="0"/>
        </c:dLbls>
        <c:marker val="1"/>
        <c:smooth val="0"/>
        <c:axId val="667336248"/>
        <c:axId val="667337560"/>
      </c:lineChart>
      <c:catAx>
        <c:axId val="667336248"/>
        <c:scaling>
          <c:orientation val="minMax"/>
        </c:scaling>
        <c:delete val="0"/>
        <c:axPos val="b"/>
        <c:title>
          <c:tx>
            <c:rich>
              <a:bodyPr/>
              <a:lstStyle/>
              <a:p>
                <a:pPr>
                  <a:defRPr sz="1000" b="1" i="0">
                    <a:solidFill>
                      <a:schemeClr val="bg1"/>
                    </a:solidFill>
                    <a:latin typeface="+mn-lt"/>
                  </a:defRPr>
                </a:pPr>
                <a:r>
                  <a:rPr lang="en-US" sz="1000" b="1" i="0">
                    <a:solidFill>
                      <a:schemeClr val="bg1"/>
                    </a:solidFill>
                    <a:latin typeface="+mn-lt"/>
                  </a:rPr>
                  <a:t>11-Aug-20 - 29-Nov-21</a:t>
                </a:r>
              </a:p>
            </c:rich>
          </c:tx>
          <c:overlay val="0"/>
        </c:title>
        <c:numFmt formatCode="d\-mmm\-yy" sourceLinked="1"/>
        <c:majorTickMark val="out"/>
        <c:minorTickMark val="none"/>
        <c:tickLblPos val="nextTo"/>
        <c:txPr>
          <a:bodyPr/>
          <a:lstStyle/>
          <a:p>
            <a:pPr>
              <a:defRPr>
                <a:solidFill>
                  <a:schemeClr val="bg1"/>
                </a:solidFill>
              </a:defRPr>
            </a:pPr>
            <a:endParaRPr lang="en-US"/>
          </a:p>
        </c:txPr>
        <c:crossAx val="667337560"/>
        <c:crosses val="autoZero"/>
        <c:auto val="0"/>
        <c:lblAlgn val="ctr"/>
        <c:lblOffset val="100"/>
        <c:noMultiLvlLbl val="0"/>
      </c:catAx>
      <c:valAx>
        <c:axId val="667337560"/>
        <c:scaling>
          <c:orientation val="minMax"/>
          <c:min val="0"/>
        </c:scaling>
        <c:delete val="0"/>
        <c:axPos val="l"/>
        <c:title>
          <c:tx>
            <c:rich>
              <a:bodyPr/>
              <a:lstStyle/>
              <a:p>
                <a:pPr>
                  <a:defRPr sz="1000" b="1" i="0">
                    <a:solidFill>
                      <a:schemeClr val="bg1"/>
                    </a:solidFill>
                    <a:latin typeface="+mn-lt"/>
                  </a:defRPr>
                </a:pPr>
                <a:r>
                  <a:rPr lang="en-US" sz="1000" b="1" i="0">
                    <a:solidFill>
                      <a:schemeClr val="bg1"/>
                    </a:solidFill>
                    <a:latin typeface="+mn-lt"/>
                  </a:rPr>
                  <a:t>Control vs. Pilot Pilot</a:t>
                </a:r>
              </a:p>
            </c:rich>
          </c:tx>
          <c:overlay val="0"/>
        </c:title>
        <c:numFmt formatCode="0.00" sourceLinked="1"/>
        <c:majorTickMark val="out"/>
        <c:minorTickMark val="none"/>
        <c:tickLblPos val="nextTo"/>
        <c:txPr>
          <a:bodyPr/>
          <a:lstStyle/>
          <a:p>
            <a:pPr>
              <a:defRPr>
                <a:solidFill>
                  <a:schemeClr val="bg1"/>
                </a:solidFill>
              </a:defRPr>
            </a:pPr>
            <a:endParaRPr lang="en-US"/>
          </a:p>
        </c:txPr>
        <c:crossAx val="667336248"/>
        <c:crosses val="autoZero"/>
        <c:crossBetween val="midCat"/>
      </c:valAx>
      <c:spPr>
        <a:noFill/>
        <a:ln w="25400">
          <a:noFill/>
        </a:ln>
      </c:spPr>
    </c:plotArea>
    <c:plotVisOnly val="0"/>
    <c:dispBlanksAs val="gap"/>
    <c:extLst>
      <c:ext xmlns:c16r3="http://schemas.microsoft.com/office/drawing/2017/03/chart" uri="{56B9EC1D-385E-4148-901F-78D8002777C0}">
        <c16r3:dataDisplayOptions16>
          <c16r3:dispNaAsBlank val="1"/>
        </c16r3:dataDisplayOptions16>
      </c:ext>
    </c:extLst>
    <c:showDLblsOverMax val="0"/>
  </c:chart>
  <c:spPr>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25481</cdr:x>
      <cdr:y>0.01923</cdr:y>
    </cdr:from>
    <cdr:to>
      <cdr:x>0.25481</cdr:x>
      <cdr:y>0.83974</cdr:y>
    </cdr:to>
    <cdr:cxnSp macro="">
      <cdr:nvCxnSpPr>
        <cdr:cNvPr id="3" name="Straight Connector 2"/>
        <cdr:cNvCxnSpPr/>
      </cdr:nvCxnSpPr>
      <cdr:spPr>
        <a:xfrm xmlns:a="http://schemas.openxmlformats.org/drawingml/2006/main" flipV="1">
          <a:off x="1514475" y="114300"/>
          <a:ext cx="0" cy="4876800"/>
        </a:xfrm>
        <a:prstGeom xmlns:a="http://schemas.openxmlformats.org/drawingml/2006/main" prst="line">
          <a:avLst/>
        </a:prstGeom>
        <a:ln xmlns:a="http://schemas.openxmlformats.org/drawingml/2006/main" w="9525" cap="flat" cmpd="sng" algn="ctr">
          <a:solidFill>
            <a:schemeClr val="dk1"/>
          </a:solidFill>
          <a:prstDash val="dash"/>
          <a:round/>
          <a:headEnd type="none" w="med" len="med"/>
          <a:tailEnd type="none" w="med" len="med"/>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cxnSp>
  </cdr:relSizeAnchor>
  <cdr:relSizeAnchor xmlns:cdr="http://schemas.openxmlformats.org/drawingml/2006/chartDrawing">
    <cdr:from>
      <cdr:x>0.33226</cdr:x>
      <cdr:y>0.01976</cdr:y>
    </cdr:from>
    <cdr:to>
      <cdr:x>0.33226</cdr:x>
      <cdr:y>0.84028</cdr:y>
    </cdr:to>
    <cdr:cxnSp macro="">
      <cdr:nvCxnSpPr>
        <cdr:cNvPr id="5" name="Straight Connector 4"/>
        <cdr:cNvCxnSpPr/>
      </cdr:nvCxnSpPr>
      <cdr:spPr>
        <a:xfrm xmlns:a="http://schemas.openxmlformats.org/drawingml/2006/main" flipV="1">
          <a:off x="1974850" y="117475"/>
          <a:ext cx="0" cy="4876800"/>
        </a:xfrm>
        <a:prstGeom xmlns:a="http://schemas.openxmlformats.org/drawingml/2006/main" prst="line">
          <a:avLst/>
        </a:prstGeom>
        <a:ln xmlns:a="http://schemas.openxmlformats.org/drawingml/2006/main" w="9525" cap="flat" cmpd="sng" algn="ctr">
          <a:solidFill>
            <a:schemeClr val="dk1"/>
          </a:solidFill>
          <a:prstDash val="dash"/>
          <a:round/>
          <a:headEnd type="none" w="med" len="med"/>
          <a:tailEnd type="none" w="med" len="med"/>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6</Words>
  <Characters>777</Characters>
  <Application>Microsoft Office Word</Application>
  <DocSecurity>0</DocSecurity>
  <Lines>6</Lines>
  <Paragraphs>1</Paragraphs>
  <ScaleCrop>false</ScaleCrop>
  <Company/>
  <LinksUpToDate>false</LinksUpToDate>
  <CharactersWithSpaces>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gomery, Anna D.</dc:creator>
  <cp:keywords/>
  <dc:description/>
  <cp:lastModifiedBy>Monisha Swaminathan</cp:lastModifiedBy>
  <cp:revision>3</cp:revision>
  <dcterms:created xsi:type="dcterms:W3CDTF">2023-04-19T16:25:00Z</dcterms:created>
  <dcterms:modified xsi:type="dcterms:W3CDTF">2023-05-11T19:58:00Z</dcterms:modified>
</cp:coreProperties>
</file>